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5C63" w:rsidRPr="004421AB" w:rsidRDefault="00455C63" w:rsidP="00046E9C">
      <w:pPr>
        <w:rPr>
          <w:rFonts w:ascii="Times New Roman" w:hAnsi="Times New Roman" w:cs="Times New Roman"/>
          <w:b/>
          <w:sz w:val="28"/>
          <w:szCs w:val="24"/>
        </w:rPr>
      </w:pPr>
      <w:bookmarkStart w:id="0" w:name="_GoBack"/>
      <w:bookmarkEnd w:id="0"/>
      <w:r w:rsidRPr="004421AB">
        <w:rPr>
          <w:rFonts w:ascii="Times New Roman" w:hAnsi="Times New Roman" w:cs="Times New Roman"/>
          <w:b/>
          <w:sz w:val="28"/>
        </w:rPr>
        <w:t xml:space="preserve">Supplementary </w:t>
      </w:r>
      <w:r w:rsidRPr="004421AB">
        <w:rPr>
          <w:rFonts w:ascii="Times New Roman" w:hAnsi="Times New Roman" w:cs="Times New Roman" w:hint="eastAsia"/>
          <w:b/>
          <w:sz w:val="28"/>
        </w:rPr>
        <w:t>Dataset</w:t>
      </w:r>
    </w:p>
    <w:p w:rsidR="00455C63" w:rsidRPr="004421AB" w:rsidRDefault="00455C63" w:rsidP="00046E9C">
      <w:pPr>
        <w:rPr>
          <w:rFonts w:ascii="Times New Roman" w:hAnsi="Times New Roman" w:cs="Times New Roman"/>
          <w:b/>
          <w:sz w:val="28"/>
          <w:szCs w:val="24"/>
        </w:rPr>
      </w:pPr>
    </w:p>
    <w:p w:rsidR="00455C63" w:rsidRPr="004421AB" w:rsidRDefault="00455C63" w:rsidP="00046E9C">
      <w:pPr>
        <w:rPr>
          <w:rFonts w:ascii="Times New Roman" w:hAnsi="Times New Roman" w:cs="Times New Roman"/>
          <w:b/>
          <w:sz w:val="28"/>
          <w:szCs w:val="24"/>
        </w:rPr>
      </w:pPr>
    </w:p>
    <w:p w:rsidR="00046E9C" w:rsidRPr="004421AB" w:rsidRDefault="00046E9C" w:rsidP="00046E9C">
      <w:pPr>
        <w:rPr>
          <w:rFonts w:ascii="Times New Roman" w:hAnsi="Times New Roman" w:cs="Times New Roman"/>
          <w:b/>
          <w:sz w:val="24"/>
          <w:szCs w:val="24"/>
        </w:rPr>
      </w:pPr>
      <w:r w:rsidRPr="004421AB">
        <w:rPr>
          <w:rFonts w:ascii="Times New Roman" w:hAnsi="Times New Roman" w:cs="Times New Roman"/>
          <w:b/>
          <w:sz w:val="24"/>
          <w:szCs w:val="24"/>
        </w:rPr>
        <w:t xml:space="preserve">Inhibition of avian-origin </w:t>
      </w:r>
      <w:r w:rsidRPr="004421AB">
        <w:rPr>
          <w:rFonts w:ascii="Times New Roman" w:hAnsi="Times New Roman" w:cs="Times New Roman" w:hint="eastAsia"/>
          <w:b/>
          <w:sz w:val="24"/>
          <w:szCs w:val="24"/>
        </w:rPr>
        <w:t xml:space="preserve">influenza </w:t>
      </w:r>
      <w:r w:rsidRPr="004421AB">
        <w:rPr>
          <w:rFonts w:ascii="Times New Roman" w:hAnsi="Times New Roman" w:cs="Times New Roman"/>
          <w:b/>
          <w:sz w:val="24"/>
          <w:szCs w:val="24"/>
        </w:rPr>
        <w:t>A</w:t>
      </w:r>
      <w:r w:rsidR="00B84B19">
        <w:rPr>
          <w:rFonts w:ascii="Times New Roman" w:hAnsi="Times New Roman" w:cs="Times New Roman"/>
          <w:b/>
          <w:sz w:val="24"/>
          <w:szCs w:val="24"/>
        </w:rPr>
        <w:t>(</w:t>
      </w:r>
      <w:r w:rsidRPr="004421AB">
        <w:rPr>
          <w:rFonts w:ascii="Times New Roman" w:hAnsi="Times New Roman" w:cs="Times New Roman"/>
          <w:b/>
          <w:sz w:val="24"/>
          <w:szCs w:val="24"/>
        </w:rPr>
        <w:t>H7N9</w:t>
      </w:r>
      <w:r w:rsidR="00B84B19">
        <w:rPr>
          <w:rFonts w:ascii="Times New Roman" w:hAnsi="Times New Roman" w:cs="Times New Roman"/>
          <w:b/>
          <w:sz w:val="24"/>
          <w:szCs w:val="24"/>
        </w:rPr>
        <w:t>)</w:t>
      </w:r>
      <w:r w:rsidRPr="004421A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421AB">
        <w:rPr>
          <w:rFonts w:ascii="Times New Roman" w:hAnsi="Times New Roman" w:cs="Times New Roman" w:hint="eastAsia"/>
          <w:b/>
          <w:sz w:val="24"/>
          <w:szCs w:val="24"/>
        </w:rPr>
        <w:t xml:space="preserve">virus </w:t>
      </w:r>
      <w:r w:rsidRPr="004421AB">
        <w:rPr>
          <w:rFonts w:ascii="Times New Roman" w:hAnsi="Times New Roman" w:cs="Times New Roman"/>
          <w:b/>
          <w:sz w:val="24"/>
          <w:szCs w:val="24"/>
        </w:rPr>
        <w:t>by the novel cap-dependent endonuclease</w:t>
      </w:r>
      <w:r w:rsidRPr="004421AB">
        <w:rPr>
          <w:rFonts w:ascii="Times New Roman" w:hAnsi="Times New Roman" w:cs="Times New Roman" w:hint="eastAsia"/>
          <w:b/>
          <w:sz w:val="24"/>
          <w:szCs w:val="24"/>
        </w:rPr>
        <w:t xml:space="preserve"> inhibitor</w:t>
      </w:r>
      <w:r w:rsidRPr="004421A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421AB">
        <w:rPr>
          <w:rFonts w:ascii="Times New Roman" w:hAnsi="Times New Roman" w:cs="Times New Roman"/>
          <w:b/>
          <w:sz w:val="24"/>
          <w:szCs w:val="24"/>
        </w:rPr>
        <w:t>baloxavir</w:t>
      </w:r>
      <w:proofErr w:type="spellEnd"/>
      <w:r w:rsidRPr="004421A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421AB">
        <w:rPr>
          <w:rFonts w:ascii="Times New Roman" w:hAnsi="Times New Roman" w:cs="Times New Roman"/>
          <w:b/>
          <w:sz w:val="24"/>
          <w:szCs w:val="24"/>
        </w:rPr>
        <w:t>marboxil</w:t>
      </w:r>
      <w:proofErr w:type="spellEnd"/>
    </w:p>
    <w:p w:rsidR="00046E9C" w:rsidRPr="004421AB" w:rsidRDefault="00046E9C" w:rsidP="00046E9C">
      <w:pPr>
        <w:rPr>
          <w:rFonts w:ascii="Times New Roman" w:hAnsi="Times New Roman" w:cs="Times New Roman"/>
          <w:b/>
          <w:sz w:val="24"/>
          <w:szCs w:val="24"/>
        </w:rPr>
      </w:pPr>
    </w:p>
    <w:p w:rsidR="00046E9C" w:rsidRPr="004421AB" w:rsidRDefault="00046E9C" w:rsidP="00046E9C">
      <w:pPr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4421AB">
        <w:rPr>
          <w:rFonts w:ascii="Times New Roman" w:hAnsi="Times New Roman" w:cs="Times New Roman"/>
          <w:bCs/>
          <w:sz w:val="24"/>
          <w:szCs w:val="24"/>
        </w:rPr>
        <w:t>Keiichi Taniguchi</w:t>
      </w:r>
      <w:r w:rsidRPr="004421AB">
        <w:rPr>
          <w:rFonts w:ascii="Times New Roman" w:hAnsi="Times New Roman" w:cs="Times New Roman"/>
          <w:bCs/>
          <w:sz w:val="24"/>
          <w:szCs w:val="24"/>
          <w:vertAlign w:val="superscript"/>
        </w:rPr>
        <w:t>1, 2</w:t>
      </w:r>
      <w:r w:rsidRPr="004421AB">
        <w:rPr>
          <w:rFonts w:ascii="Times New Roman" w:hAnsi="Times New Roman" w:cs="Times New Roman"/>
          <w:bCs/>
          <w:sz w:val="24"/>
          <w:szCs w:val="24"/>
        </w:rPr>
        <w:t>, Yoshinori Ando</w:t>
      </w:r>
      <w:r w:rsidRPr="004421AB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4421AB">
        <w:rPr>
          <w:rFonts w:ascii="Times New Roman" w:hAnsi="Times New Roman" w:cs="Times New Roman"/>
          <w:bCs/>
          <w:sz w:val="24"/>
          <w:szCs w:val="24"/>
        </w:rPr>
        <w:t>, Haruaki Nobori</w:t>
      </w:r>
      <w:r w:rsidRPr="004421AB">
        <w:rPr>
          <w:rFonts w:ascii="Times New Roman" w:hAnsi="Times New Roman" w:cs="Times New Roman"/>
          <w:bCs/>
          <w:sz w:val="24"/>
          <w:szCs w:val="24"/>
          <w:vertAlign w:val="superscript"/>
        </w:rPr>
        <w:t>1, 3</w:t>
      </w:r>
      <w:r w:rsidRPr="004421AB">
        <w:rPr>
          <w:rFonts w:ascii="Times New Roman" w:hAnsi="Times New Roman" w:cs="Times New Roman"/>
          <w:bCs/>
          <w:sz w:val="24"/>
          <w:szCs w:val="24"/>
        </w:rPr>
        <w:t>, Shinsuke Toba</w:t>
      </w:r>
      <w:r w:rsidRPr="004421AB">
        <w:rPr>
          <w:rFonts w:ascii="Times New Roman" w:hAnsi="Times New Roman" w:cs="Times New Roman"/>
          <w:bCs/>
          <w:sz w:val="24"/>
          <w:szCs w:val="24"/>
          <w:vertAlign w:val="superscript"/>
        </w:rPr>
        <w:t>1, 3</w:t>
      </w:r>
      <w:r w:rsidRPr="004421AB">
        <w:rPr>
          <w:rFonts w:ascii="Times New Roman" w:hAnsi="Times New Roman" w:cs="Times New Roman"/>
          <w:bCs/>
          <w:sz w:val="24"/>
          <w:szCs w:val="24"/>
        </w:rPr>
        <w:t>, Takeshi Noshi</w:t>
      </w:r>
      <w:r w:rsidRPr="004421AB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4421AB">
        <w:rPr>
          <w:rFonts w:ascii="Times New Roman" w:hAnsi="Times New Roman" w:cs="Times New Roman"/>
          <w:bCs/>
          <w:sz w:val="24"/>
          <w:szCs w:val="24"/>
        </w:rPr>
        <w:t>, Masanori Kobayashi</w:t>
      </w:r>
      <w:r w:rsidRPr="004421AB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4421AB">
        <w:rPr>
          <w:rFonts w:ascii="Times New Roman" w:hAnsi="Times New Roman" w:cs="Times New Roman"/>
          <w:bCs/>
          <w:sz w:val="24"/>
          <w:szCs w:val="24"/>
        </w:rPr>
        <w:t>, Makoto Kawai</w:t>
      </w:r>
      <w:r w:rsidRPr="004421AB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4421AB">
        <w:rPr>
          <w:rFonts w:ascii="Times New Roman" w:hAnsi="Times New Roman" w:cs="Times New Roman"/>
          <w:bCs/>
          <w:sz w:val="24"/>
          <w:szCs w:val="24"/>
        </w:rPr>
        <w:t>, Ryu Yoshida</w:t>
      </w:r>
      <w:r w:rsidRPr="004421AB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4421AB">
        <w:rPr>
          <w:rFonts w:ascii="Times New Roman" w:hAnsi="Times New Roman" w:cs="Times New Roman"/>
          <w:bCs/>
          <w:sz w:val="24"/>
          <w:szCs w:val="24"/>
        </w:rPr>
        <w:t>, Akihiko Sato</w:t>
      </w:r>
      <w:r w:rsidRPr="004421AB">
        <w:rPr>
          <w:rFonts w:ascii="Times New Roman" w:hAnsi="Times New Roman" w:cs="Times New Roman"/>
          <w:bCs/>
          <w:sz w:val="24"/>
          <w:szCs w:val="24"/>
          <w:vertAlign w:val="superscript"/>
        </w:rPr>
        <w:t>1, 3</w:t>
      </w:r>
      <w:r w:rsidRPr="004421AB">
        <w:rPr>
          <w:rFonts w:ascii="Times New Roman" w:hAnsi="Times New Roman" w:cs="Times New Roman"/>
          <w:bCs/>
          <w:sz w:val="24"/>
          <w:szCs w:val="24"/>
        </w:rPr>
        <w:t>, Takao Shishido</w:t>
      </w:r>
      <w:r w:rsidRPr="004421AB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4421AB">
        <w:rPr>
          <w:rFonts w:ascii="Times New Roman" w:hAnsi="Times New Roman" w:cs="Times New Roman"/>
          <w:bCs/>
          <w:sz w:val="24"/>
          <w:szCs w:val="24"/>
        </w:rPr>
        <w:t>, Akira Naito</w:t>
      </w:r>
      <w:r w:rsidRPr="004421AB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4421AB">
        <w:rPr>
          <w:rFonts w:ascii="Times New Roman" w:hAnsi="Times New Roman" w:cs="Times New Roman"/>
          <w:bCs/>
          <w:sz w:val="24"/>
          <w:szCs w:val="24"/>
        </w:rPr>
        <w:t>, Keita Matsuno</w:t>
      </w:r>
      <w:r w:rsidRPr="004421AB">
        <w:rPr>
          <w:rFonts w:ascii="Times New Roman" w:hAnsi="Times New Roman" w:cs="Times New Roman"/>
          <w:bCs/>
          <w:sz w:val="24"/>
          <w:szCs w:val="24"/>
          <w:vertAlign w:val="superscript"/>
        </w:rPr>
        <w:t>2, 4</w:t>
      </w:r>
      <w:r w:rsidRPr="004421AB">
        <w:rPr>
          <w:rFonts w:ascii="Times New Roman" w:hAnsi="Times New Roman" w:cs="Times New Roman"/>
          <w:bCs/>
          <w:sz w:val="24"/>
          <w:szCs w:val="24"/>
        </w:rPr>
        <w:t>, Masatoshi Okamatsu</w:t>
      </w:r>
      <w:r w:rsidRPr="004421AB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4421AB">
        <w:rPr>
          <w:rFonts w:ascii="Times New Roman" w:hAnsi="Times New Roman" w:cs="Times New Roman"/>
          <w:bCs/>
          <w:sz w:val="24"/>
          <w:szCs w:val="24"/>
        </w:rPr>
        <w:t>, Yoshihiro Sakoda</w:t>
      </w:r>
      <w:r w:rsidRPr="004421AB">
        <w:rPr>
          <w:rFonts w:ascii="Times New Roman" w:hAnsi="Times New Roman" w:cs="Times New Roman"/>
          <w:bCs/>
          <w:sz w:val="24"/>
          <w:szCs w:val="24"/>
          <w:vertAlign w:val="superscript"/>
        </w:rPr>
        <w:t>2, 4</w:t>
      </w:r>
      <w:r w:rsidRPr="004421AB">
        <w:rPr>
          <w:rFonts w:ascii="Times New Roman" w:hAnsi="Times New Roman" w:cs="Times New Roman"/>
          <w:bCs/>
          <w:sz w:val="24"/>
          <w:szCs w:val="24"/>
        </w:rPr>
        <w:t>, and Hiroshi Kida</w:t>
      </w:r>
      <w:r w:rsidRPr="004421AB">
        <w:rPr>
          <w:rFonts w:ascii="Times New Roman" w:hAnsi="Times New Roman" w:cs="Times New Roman"/>
          <w:bCs/>
          <w:sz w:val="24"/>
          <w:szCs w:val="24"/>
          <w:vertAlign w:val="superscript"/>
        </w:rPr>
        <w:t>3, 4</w:t>
      </w:r>
    </w:p>
    <w:p w:rsidR="00046E9C" w:rsidRPr="004421AB" w:rsidRDefault="00046E9C" w:rsidP="00046E9C">
      <w:pPr>
        <w:rPr>
          <w:rFonts w:ascii="Times New Roman" w:hAnsi="Times New Roman" w:cs="Times New Roman"/>
          <w:bCs/>
          <w:sz w:val="24"/>
          <w:szCs w:val="24"/>
        </w:rPr>
      </w:pPr>
    </w:p>
    <w:p w:rsidR="00046E9C" w:rsidRPr="004421AB" w:rsidRDefault="00046E9C" w:rsidP="00046E9C">
      <w:pPr>
        <w:rPr>
          <w:rFonts w:ascii="Times New Roman" w:hAnsi="Times New Roman" w:cs="Times New Roman"/>
          <w:b/>
          <w:sz w:val="24"/>
        </w:rPr>
      </w:pPr>
      <w:r w:rsidRPr="004421AB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4421AB">
        <w:rPr>
          <w:rFonts w:ascii="Times New Roman" w:hAnsi="Times New Roman" w:cs="Times New Roman"/>
          <w:bCs/>
          <w:sz w:val="24"/>
          <w:szCs w:val="24"/>
        </w:rPr>
        <w:t xml:space="preserve">Shionogi &amp; Co., Ltd., Osaka, Japan. </w:t>
      </w:r>
      <w:r w:rsidRPr="004421AB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4421AB">
        <w:rPr>
          <w:rFonts w:ascii="Times New Roman" w:hAnsi="Times New Roman" w:cs="Times New Roman"/>
          <w:bCs/>
          <w:sz w:val="24"/>
          <w:szCs w:val="24"/>
        </w:rPr>
        <w:t xml:space="preserve">Department of Disease Control, Faculty of Veterinary Medicine, Hokkaido University, Japan. </w:t>
      </w:r>
      <w:r w:rsidRPr="004421AB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4421AB">
        <w:rPr>
          <w:rFonts w:ascii="Times New Roman" w:hAnsi="Times New Roman" w:cs="Times New Roman"/>
          <w:bCs/>
          <w:sz w:val="24"/>
          <w:szCs w:val="24"/>
        </w:rPr>
        <w:t xml:space="preserve">Research Center for Zoonosis Control, Hokkaido University, Japan. </w:t>
      </w:r>
      <w:r w:rsidRPr="004421AB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4421AB">
        <w:rPr>
          <w:rFonts w:ascii="Times New Roman" w:hAnsi="Times New Roman" w:cs="Times New Roman"/>
          <w:bCs/>
          <w:sz w:val="24"/>
          <w:szCs w:val="24"/>
        </w:rPr>
        <w:t>Global Station for Zoonosis Control, Global Institution for Collaborative Research and Education (GI-</w:t>
      </w:r>
      <w:proofErr w:type="spellStart"/>
      <w:r w:rsidRPr="004421AB">
        <w:rPr>
          <w:rFonts w:ascii="Times New Roman" w:hAnsi="Times New Roman" w:cs="Times New Roman"/>
          <w:bCs/>
          <w:sz w:val="24"/>
          <w:szCs w:val="24"/>
        </w:rPr>
        <w:t>CoRE</w:t>
      </w:r>
      <w:proofErr w:type="spellEnd"/>
      <w:r w:rsidRPr="004421AB">
        <w:rPr>
          <w:rFonts w:ascii="Times New Roman" w:hAnsi="Times New Roman" w:cs="Times New Roman"/>
          <w:bCs/>
          <w:sz w:val="24"/>
          <w:szCs w:val="24"/>
        </w:rPr>
        <w:t>), Hokkaido University, Japan.</w:t>
      </w:r>
      <w:r w:rsidRPr="004421AB">
        <w:rPr>
          <w:rFonts w:ascii="Times New Roman" w:hAnsi="Times New Roman" w:cs="Times New Roman"/>
          <w:b/>
          <w:sz w:val="24"/>
        </w:rPr>
        <w:br w:type="page"/>
      </w:r>
    </w:p>
    <w:p w:rsidR="003F0F9F" w:rsidRPr="006A67F8" w:rsidRDefault="008F3893" w:rsidP="008F3893">
      <w:pPr>
        <w:rPr>
          <w:rFonts w:ascii="Times New Roman" w:hAnsi="Times New Roman" w:cs="Times New Roman"/>
          <w:sz w:val="22"/>
        </w:rPr>
      </w:pPr>
      <w:r w:rsidRPr="006A67F8">
        <w:rPr>
          <w:rFonts w:ascii="Times New Roman" w:hAnsi="Times New Roman" w:cs="Times New Roman"/>
          <w:sz w:val="22"/>
        </w:rPr>
        <w:lastRenderedPageBreak/>
        <w:t>(a) A/Anhui/1/2013 (H7N9)</w:t>
      </w:r>
    </w:p>
    <w:tbl>
      <w:tblPr>
        <w:tblStyle w:val="af0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956"/>
        <w:gridCol w:w="506"/>
        <w:gridCol w:w="566"/>
        <w:gridCol w:w="710"/>
        <w:gridCol w:w="506"/>
        <w:gridCol w:w="746"/>
        <w:gridCol w:w="710"/>
        <w:gridCol w:w="326"/>
        <w:gridCol w:w="746"/>
      </w:tblGrid>
      <w:tr w:rsidR="008F3893" w:rsidRPr="004421AB" w:rsidTr="006A67F8">
        <w:trPr>
          <w:trHeight w:val="375"/>
          <w:jc w:val="center"/>
        </w:trPr>
        <w:tc>
          <w:tcPr>
            <w:tcW w:w="2407" w:type="dxa"/>
            <w:tcBorders>
              <w:top w:val="single" w:sz="4" w:space="0" w:color="auto"/>
            </w:tcBorders>
            <w:noWrap/>
            <w:hideMark/>
          </w:tcPr>
          <w:p w:rsidR="008F3893" w:rsidRPr="006A67F8" w:rsidRDefault="008F3893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2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F3893" w:rsidRPr="006A67F8" w:rsidRDefault="008F3893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AC175C" w:rsidRPr="004421AB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 w:rsidR="004D6C47" w:rsidRPr="006A67F8">
              <w:rPr>
                <w:rFonts w:ascii="Times New Roman" w:hAnsi="Times New Roman" w:cs="Times New Roman"/>
                <w:sz w:val="20"/>
                <w:szCs w:val="20"/>
              </w:rPr>
              <w:t xml:space="preserve">degree of </w:t>
            </w:r>
            <w:r w:rsidR="003B0AFF" w:rsidRPr="004421AB">
              <w:rPr>
                <w:rFonts w:ascii="Times New Roman" w:hAnsi="Times New Roman" w:cs="Times New Roman"/>
                <w:sz w:val="20"/>
                <w:szCs w:val="20"/>
              </w:rPr>
              <w:t>virus reduction</w:t>
            </w:r>
            <w:r w:rsidR="004D6C47" w:rsidRPr="006A67F8">
              <w:rPr>
                <w:rFonts w:ascii="Times New Roman" w:hAnsi="Times New Roman" w:cs="Times New Roman"/>
                <w:sz w:val="20"/>
                <w:szCs w:val="20"/>
              </w:rPr>
              <w:t xml:space="preserve"> ± SD</w:t>
            </w: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4325A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og</w:t>
            </w:r>
            <w:r w:rsidRPr="006A67F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 xml:space="preserve"> TCID</w:t>
            </w:r>
            <w:r w:rsidRPr="006A67F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  <w:r w:rsidR="006A67F8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25664" w:rsidRPr="004421AB" w:rsidTr="006A67F8">
        <w:trPr>
          <w:trHeight w:val="375"/>
          <w:jc w:val="center"/>
        </w:trPr>
        <w:tc>
          <w:tcPr>
            <w:tcW w:w="2407" w:type="dxa"/>
            <w:tcBorders>
              <w:bottom w:val="single" w:sz="4" w:space="0" w:color="auto"/>
            </w:tcBorders>
            <w:noWrap/>
            <w:hideMark/>
          </w:tcPr>
          <w:p w:rsidR="00B25664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Drug concentration (</w:t>
            </w: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25664" w:rsidRPr="006A67F8" w:rsidRDefault="00176E6C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Baloxavir</w:t>
            </w:r>
            <w:proofErr w:type="spellEnd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96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25664" w:rsidRPr="006A67F8" w:rsidRDefault="00B25664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Oseltamivir acid</w:t>
            </w:r>
          </w:p>
        </w:tc>
        <w:tc>
          <w:tcPr>
            <w:tcW w:w="1782" w:type="dxa"/>
            <w:gridSpan w:val="3"/>
            <w:tcBorders>
              <w:top w:val="single" w:sz="4" w:space="0" w:color="auto"/>
            </w:tcBorders>
            <w:noWrap/>
            <w:hideMark/>
          </w:tcPr>
          <w:p w:rsidR="00B25664" w:rsidRPr="006A67F8" w:rsidRDefault="00B25664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Favipiravir</w:t>
            </w:r>
          </w:p>
        </w:tc>
      </w:tr>
      <w:tr w:rsidR="00A66485" w:rsidRPr="004421AB" w:rsidTr="00C61358">
        <w:trPr>
          <w:trHeight w:val="375"/>
          <w:jc w:val="center"/>
        </w:trPr>
        <w:tc>
          <w:tcPr>
            <w:tcW w:w="2407" w:type="dxa"/>
            <w:tcBorders>
              <w:top w:val="single" w:sz="4" w:space="0" w:color="auto"/>
            </w:tcBorders>
            <w:noWrap/>
            <w:hideMark/>
          </w:tcPr>
          <w:p w:rsidR="00A66485" w:rsidRPr="006A67F8" w:rsidRDefault="00A66485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312500</w:t>
            </w:r>
          </w:p>
        </w:tc>
        <w:tc>
          <w:tcPr>
            <w:tcW w:w="2028" w:type="dxa"/>
            <w:gridSpan w:val="3"/>
            <w:tcBorders>
              <w:top w:val="single" w:sz="4" w:space="0" w:color="auto"/>
            </w:tcBorders>
            <w:noWrap/>
            <w:hideMark/>
          </w:tcPr>
          <w:p w:rsidR="00A66485" w:rsidRPr="006A67F8" w:rsidRDefault="0033755F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="00A66485" w:rsidRPr="006A67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62" w:type="dxa"/>
            <w:gridSpan w:val="3"/>
            <w:tcBorders>
              <w:top w:val="single" w:sz="4" w:space="0" w:color="auto"/>
            </w:tcBorders>
            <w:noWrap/>
            <w:hideMark/>
          </w:tcPr>
          <w:p w:rsidR="00A66485" w:rsidRPr="006A67F8" w:rsidRDefault="00705959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10" w:type="dxa"/>
            <w:tcBorders>
              <w:top w:val="single" w:sz="4" w:space="0" w:color="auto"/>
            </w:tcBorders>
            <w:noWrap/>
            <w:hideMark/>
          </w:tcPr>
          <w:p w:rsidR="00A66485" w:rsidRPr="006A67F8" w:rsidRDefault="00A66485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-2.69</w:t>
            </w:r>
          </w:p>
        </w:tc>
        <w:tc>
          <w:tcPr>
            <w:tcW w:w="326" w:type="dxa"/>
            <w:tcBorders>
              <w:top w:val="single" w:sz="4" w:space="0" w:color="auto"/>
            </w:tcBorders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tcBorders>
              <w:top w:val="single" w:sz="4" w:space="0" w:color="auto"/>
            </w:tcBorders>
            <w:noWrap/>
            <w:hideMark/>
          </w:tcPr>
          <w:p w:rsidR="00A66485" w:rsidRPr="006A67F8" w:rsidRDefault="00A66485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</w:tr>
      <w:tr w:rsidR="00A66485" w:rsidRPr="004421AB" w:rsidTr="00C61358">
        <w:trPr>
          <w:trHeight w:val="375"/>
          <w:jc w:val="center"/>
        </w:trPr>
        <w:tc>
          <w:tcPr>
            <w:tcW w:w="2407" w:type="dxa"/>
            <w:noWrap/>
            <w:hideMark/>
          </w:tcPr>
          <w:p w:rsidR="00A66485" w:rsidRPr="006A67F8" w:rsidRDefault="00A66485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62500</w:t>
            </w:r>
          </w:p>
        </w:tc>
        <w:tc>
          <w:tcPr>
            <w:tcW w:w="2028" w:type="dxa"/>
            <w:gridSpan w:val="3"/>
            <w:noWrap/>
            <w:hideMark/>
          </w:tcPr>
          <w:p w:rsidR="00A66485" w:rsidRPr="006A67F8" w:rsidRDefault="00705959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62" w:type="dxa"/>
            <w:gridSpan w:val="3"/>
            <w:noWrap/>
            <w:hideMark/>
          </w:tcPr>
          <w:p w:rsidR="00A66485" w:rsidRPr="006A67F8" w:rsidRDefault="00705959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10" w:type="dxa"/>
            <w:noWrap/>
            <w:hideMark/>
          </w:tcPr>
          <w:p w:rsidR="00A66485" w:rsidRPr="006A67F8" w:rsidRDefault="00A66485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-1.71</w:t>
            </w:r>
          </w:p>
        </w:tc>
        <w:tc>
          <w:tcPr>
            <w:tcW w:w="326" w:type="dxa"/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A66485" w:rsidRPr="006A67F8" w:rsidRDefault="00A66485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A66485" w:rsidRPr="004421AB" w:rsidTr="00C61358">
        <w:trPr>
          <w:trHeight w:val="375"/>
          <w:jc w:val="center"/>
        </w:trPr>
        <w:tc>
          <w:tcPr>
            <w:tcW w:w="2407" w:type="dxa"/>
            <w:noWrap/>
            <w:hideMark/>
          </w:tcPr>
          <w:p w:rsidR="00A66485" w:rsidRPr="006A67F8" w:rsidRDefault="00A66485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12500</w:t>
            </w:r>
          </w:p>
        </w:tc>
        <w:tc>
          <w:tcPr>
            <w:tcW w:w="2028" w:type="dxa"/>
            <w:gridSpan w:val="3"/>
            <w:noWrap/>
            <w:hideMark/>
          </w:tcPr>
          <w:p w:rsidR="00A66485" w:rsidRPr="006A67F8" w:rsidRDefault="00705959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62" w:type="dxa"/>
            <w:gridSpan w:val="3"/>
            <w:noWrap/>
            <w:hideMark/>
          </w:tcPr>
          <w:p w:rsidR="00A66485" w:rsidRPr="006A67F8" w:rsidRDefault="00705959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10" w:type="dxa"/>
            <w:noWrap/>
            <w:hideMark/>
          </w:tcPr>
          <w:p w:rsidR="00A66485" w:rsidRPr="006A67F8" w:rsidRDefault="00A66485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-0.91</w:t>
            </w:r>
          </w:p>
        </w:tc>
        <w:tc>
          <w:tcPr>
            <w:tcW w:w="326" w:type="dxa"/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A66485" w:rsidRPr="006A67F8" w:rsidRDefault="00A66485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A66485" w:rsidRPr="004421AB" w:rsidTr="00C61358">
        <w:trPr>
          <w:trHeight w:val="375"/>
          <w:jc w:val="center"/>
        </w:trPr>
        <w:tc>
          <w:tcPr>
            <w:tcW w:w="2407" w:type="dxa"/>
            <w:noWrap/>
            <w:hideMark/>
          </w:tcPr>
          <w:p w:rsidR="00A66485" w:rsidRPr="006A67F8" w:rsidRDefault="00A66485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2500</w:t>
            </w:r>
          </w:p>
        </w:tc>
        <w:tc>
          <w:tcPr>
            <w:tcW w:w="2028" w:type="dxa"/>
            <w:gridSpan w:val="3"/>
            <w:noWrap/>
            <w:hideMark/>
          </w:tcPr>
          <w:p w:rsidR="00A66485" w:rsidRPr="006A67F8" w:rsidRDefault="00705959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10" w:type="dxa"/>
            <w:noWrap/>
            <w:hideMark/>
          </w:tcPr>
          <w:p w:rsidR="00A66485" w:rsidRPr="006A67F8" w:rsidRDefault="00A66485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-3.71</w:t>
            </w:r>
          </w:p>
        </w:tc>
        <w:tc>
          <w:tcPr>
            <w:tcW w:w="506" w:type="dxa"/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A66485" w:rsidRPr="006A67F8" w:rsidRDefault="00A66485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710" w:type="dxa"/>
            <w:noWrap/>
            <w:hideMark/>
          </w:tcPr>
          <w:p w:rsidR="00A66485" w:rsidRPr="006A67F8" w:rsidRDefault="00A66485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-0.67</w:t>
            </w:r>
          </w:p>
        </w:tc>
        <w:tc>
          <w:tcPr>
            <w:tcW w:w="326" w:type="dxa"/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A66485" w:rsidRPr="006A67F8" w:rsidRDefault="00A66485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A66485" w:rsidRPr="004421AB" w:rsidTr="00C61358">
        <w:trPr>
          <w:trHeight w:val="375"/>
          <w:jc w:val="center"/>
        </w:trPr>
        <w:tc>
          <w:tcPr>
            <w:tcW w:w="2407" w:type="dxa"/>
            <w:noWrap/>
            <w:hideMark/>
          </w:tcPr>
          <w:p w:rsidR="00A66485" w:rsidRPr="006A67F8" w:rsidRDefault="00A66485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2028" w:type="dxa"/>
            <w:gridSpan w:val="3"/>
            <w:noWrap/>
            <w:hideMark/>
          </w:tcPr>
          <w:p w:rsidR="00A66485" w:rsidRPr="006A67F8" w:rsidRDefault="00705959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10" w:type="dxa"/>
            <w:noWrap/>
            <w:hideMark/>
          </w:tcPr>
          <w:p w:rsidR="00A66485" w:rsidRPr="006A67F8" w:rsidRDefault="00A66485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-3.17</w:t>
            </w:r>
          </w:p>
        </w:tc>
        <w:tc>
          <w:tcPr>
            <w:tcW w:w="506" w:type="dxa"/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A66485" w:rsidRPr="006A67F8" w:rsidRDefault="00A66485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10" w:type="dxa"/>
            <w:noWrap/>
            <w:hideMark/>
          </w:tcPr>
          <w:p w:rsidR="00A66485" w:rsidRPr="006A67F8" w:rsidRDefault="00A66485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326" w:type="dxa"/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A66485" w:rsidRPr="006A67F8" w:rsidRDefault="00A66485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A66485" w:rsidRPr="004421AB" w:rsidTr="006A67F8">
        <w:trPr>
          <w:trHeight w:val="375"/>
          <w:jc w:val="center"/>
        </w:trPr>
        <w:tc>
          <w:tcPr>
            <w:tcW w:w="2407" w:type="dxa"/>
            <w:noWrap/>
            <w:hideMark/>
          </w:tcPr>
          <w:p w:rsidR="00A66485" w:rsidRPr="006A67F8" w:rsidRDefault="00A66485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56" w:type="dxa"/>
            <w:noWrap/>
            <w:hideMark/>
          </w:tcPr>
          <w:p w:rsidR="00A66485" w:rsidRPr="006A67F8" w:rsidRDefault="00A66485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-4.97</w:t>
            </w:r>
          </w:p>
        </w:tc>
        <w:tc>
          <w:tcPr>
            <w:tcW w:w="506" w:type="dxa"/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66" w:type="dxa"/>
            <w:noWrap/>
            <w:hideMark/>
          </w:tcPr>
          <w:p w:rsidR="00A66485" w:rsidRPr="006A67F8" w:rsidRDefault="00A66485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710" w:type="dxa"/>
            <w:noWrap/>
            <w:hideMark/>
          </w:tcPr>
          <w:p w:rsidR="00A66485" w:rsidRPr="006A67F8" w:rsidRDefault="00A66485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-1.95</w:t>
            </w:r>
          </w:p>
        </w:tc>
        <w:tc>
          <w:tcPr>
            <w:tcW w:w="506" w:type="dxa"/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A66485" w:rsidRPr="006A67F8" w:rsidRDefault="00A66485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710" w:type="dxa"/>
            <w:noWrap/>
            <w:hideMark/>
          </w:tcPr>
          <w:p w:rsidR="00A66485" w:rsidRPr="006A67F8" w:rsidRDefault="00A66485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326" w:type="dxa"/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A66485" w:rsidRPr="006A67F8" w:rsidRDefault="00A66485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A66485" w:rsidRPr="004421AB" w:rsidTr="006A67F8">
        <w:trPr>
          <w:trHeight w:val="375"/>
          <w:jc w:val="center"/>
        </w:trPr>
        <w:tc>
          <w:tcPr>
            <w:tcW w:w="2407" w:type="dxa"/>
            <w:noWrap/>
            <w:hideMark/>
          </w:tcPr>
          <w:p w:rsidR="00A66485" w:rsidRPr="006A67F8" w:rsidRDefault="00A66485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56" w:type="dxa"/>
            <w:noWrap/>
            <w:hideMark/>
          </w:tcPr>
          <w:p w:rsidR="00A66485" w:rsidRPr="006A67F8" w:rsidRDefault="00A66485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-4.61</w:t>
            </w:r>
          </w:p>
        </w:tc>
        <w:tc>
          <w:tcPr>
            <w:tcW w:w="506" w:type="dxa"/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66" w:type="dxa"/>
            <w:noWrap/>
            <w:hideMark/>
          </w:tcPr>
          <w:p w:rsidR="00A66485" w:rsidRPr="006A67F8" w:rsidRDefault="00A66485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10" w:type="dxa"/>
            <w:noWrap/>
            <w:hideMark/>
          </w:tcPr>
          <w:p w:rsidR="00A66485" w:rsidRPr="006A67F8" w:rsidRDefault="00A66485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-1.25</w:t>
            </w:r>
          </w:p>
        </w:tc>
        <w:tc>
          <w:tcPr>
            <w:tcW w:w="506" w:type="dxa"/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A66485" w:rsidRPr="006A67F8" w:rsidRDefault="00A66485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710" w:type="dxa"/>
            <w:noWrap/>
            <w:hideMark/>
          </w:tcPr>
          <w:p w:rsidR="00A66485" w:rsidRPr="006A67F8" w:rsidRDefault="00A66485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326" w:type="dxa"/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A66485" w:rsidRPr="006A67F8" w:rsidRDefault="00A66485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A66485" w:rsidRPr="004421AB" w:rsidTr="006A67F8">
        <w:trPr>
          <w:trHeight w:val="375"/>
          <w:jc w:val="center"/>
        </w:trPr>
        <w:tc>
          <w:tcPr>
            <w:tcW w:w="2407" w:type="dxa"/>
            <w:noWrap/>
            <w:hideMark/>
          </w:tcPr>
          <w:p w:rsidR="00A66485" w:rsidRPr="006A67F8" w:rsidRDefault="00A66485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56" w:type="dxa"/>
            <w:noWrap/>
            <w:hideMark/>
          </w:tcPr>
          <w:p w:rsidR="00A66485" w:rsidRPr="006A67F8" w:rsidRDefault="00A66485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-2.83</w:t>
            </w:r>
          </w:p>
        </w:tc>
        <w:tc>
          <w:tcPr>
            <w:tcW w:w="506" w:type="dxa"/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66" w:type="dxa"/>
            <w:noWrap/>
            <w:hideMark/>
          </w:tcPr>
          <w:p w:rsidR="00A66485" w:rsidRPr="006A67F8" w:rsidRDefault="00A66485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710" w:type="dxa"/>
            <w:noWrap/>
            <w:hideMark/>
          </w:tcPr>
          <w:p w:rsidR="00A66485" w:rsidRPr="006A67F8" w:rsidRDefault="00A66485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506" w:type="dxa"/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A66485" w:rsidRPr="006A67F8" w:rsidRDefault="00A66485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10" w:type="dxa"/>
            <w:noWrap/>
            <w:hideMark/>
          </w:tcPr>
          <w:p w:rsidR="00A66485" w:rsidRPr="006A67F8" w:rsidRDefault="00A66485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326" w:type="dxa"/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A66485" w:rsidRPr="006A67F8" w:rsidRDefault="00A66485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705959" w:rsidRPr="004421AB" w:rsidTr="00C61358">
        <w:trPr>
          <w:trHeight w:val="375"/>
          <w:jc w:val="center"/>
        </w:trPr>
        <w:tc>
          <w:tcPr>
            <w:tcW w:w="2407" w:type="dxa"/>
            <w:noWrap/>
            <w:hideMark/>
          </w:tcPr>
          <w:p w:rsidR="00705959" w:rsidRPr="006A67F8" w:rsidRDefault="00705959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956" w:type="dxa"/>
            <w:noWrap/>
            <w:hideMark/>
          </w:tcPr>
          <w:p w:rsidR="00705959" w:rsidRPr="006A67F8" w:rsidRDefault="00705959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-1.13</w:t>
            </w:r>
          </w:p>
        </w:tc>
        <w:tc>
          <w:tcPr>
            <w:tcW w:w="506" w:type="dxa"/>
            <w:noWrap/>
            <w:hideMark/>
          </w:tcPr>
          <w:p w:rsidR="00705959" w:rsidRPr="006A67F8" w:rsidRDefault="00705959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66" w:type="dxa"/>
            <w:noWrap/>
            <w:hideMark/>
          </w:tcPr>
          <w:p w:rsidR="00705959" w:rsidRPr="006A67F8" w:rsidRDefault="00705959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710" w:type="dxa"/>
            <w:noWrap/>
            <w:hideMark/>
          </w:tcPr>
          <w:p w:rsidR="00705959" w:rsidRPr="006A67F8" w:rsidRDefault="00705959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506" w:type="dxa"/>
            <w:noWrap/>
            <w:hideMark/>
          </w:tcPr>
          <w:p w:rsidR="00705959" w:rsidRPr="006A67F8" w:rsidRDefault="00705959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705959" w:rsidRPr="006A67F8" w:rsidRDefault="00705959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82" w:type="dxa"/>
            <w:gridSpan w:val="3"/>
            <w:noWrap/>
            <w:hideMark/>
          </w:tcPr>
          <w:p w:rsidR="00705959" w:rsidRPr="006A67F8" w:rsidRDefault="00705959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705959" w:rsidRPr="004421AB" w:rsidTr="00C61358">
        <w:trPr>
          <w:trHeight w:val="375"/>
          <w:jc w:val="center"/>
        </w:trPr>
        <w:tc>
          <w:tcPr>
            <w:tcW w:w="2407" w:type="dxa"/>
            <w:noWrap/>
            <w:hideMark/>
          </w:tcPr>
          <w:p w:rsidR="00705959" w:rsidRPr="006A67F8" w:rsidRDefault="00705959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56" w:type="dxa"/>
            <w:noWrap/>
            <w:hideMark/>
          </w:tcPr>
          <w:p w:rsidR="00705959" w:rsidRPr="006A67F8" w:rsidRDefault="00705959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506" w:type="dxa"/>
            <w:noWrap/>
            <w:hideMark/>
          </w:tcPr>
          <w:p w:rsidR="00705959" w:rsidRPr="006A67F8" w:rsidRDefault="00705959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66" w:type="dxa"/>
            <w:noWrap/>
            <w:hideMark/>
          </w:tcPr>
          <w:p w:rsidR="00705959" w:rsidRPr="006A67F8" w:rsidRDefault="00705959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962" w:type="dxa"/>
            <w:gridSpan w:val="3"/>
            <w:noWrap/>
            <w:hideMark/>
          </w:tcPr>
          <w:p w:rsidR="00705959" w:rsidRPr="006A67F8" w:rsidRDefault="00705959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82" w:type="dxa"/>
            <w:gridSpan w:val="3"/>
            <w:noWrap/>
            <w:hideMark/>
          </w:tcPr>
          <w:p w:rsidR="00705959" w:rsidRPr="006A67F8" w:rsidRDefault="00705959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705959" w:rsidRPr="004421AB" w:rsidTr="00C61358">
        <w:trPr>
          <w:trHeight w:val="375"/>
          <w:jc w:val="center"/>
        </w:trPr>
        <w:tc>
          <w:tcPr>
            <w:tcW w:w="2407" w:type="dxa"/>
            <w:tcBorders>
              <w:bottom w:val="single" w:sz="4" w:space="0" w:color="auto"/>
            </w:tcBorders>
            <w:noWrap/>
            <w:hideMark/>
          </w:tcPr>
          <w:p w:rsidR="00705959" w:rsidRPr="006A67F8" w:rsidRDefault="00705959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hideMark/>
          </w:tcPr>
          <w:p w:rsidR="00705959" w:rsidRPr="006A67F8" w:rsidRDefault="00705959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506" w:type="dxa"/>
            <w:tcBorders>
              <w:bottom w:val="single" w:sz="4" w:space="0" w:color="auto"/>
            </w:tcBorders>
            <w:noWrap/>
            <w:hideMark/>
          </w:tcPr>
          <w:p w:rsidR="00705959" w:rsidRPr="006A67F8" w:rsidRDefault="00705959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noWrap/>
            <w:hideMark/>
          </w:tcPr>
          <w:p w:rsidR="00705959" w:rsidRPr="006A67F8" w:rsidRDefault="00705959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962" w:type="dxa"/>
            <w:gridSpan w:val="3"/>
            <w:tcBorders>
              <w:bottom w:val="single" w:sz="4" w:space="0" w:color="auto"/>
            </w:tcBorders>
            <w:noWrap/>
            <w:hideMark/>
          </w:tcPr>
          <w:p w:rsidR="00705959" w:rsidRPr="006A67F8" w:rsidRDefault="00705959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82" w:type="dxa"/>
            <w:gridSpan w:val="3"/>
            <w:noWrap/>
            <w:hideMark/>
          </w:tcPr>
          <w:p w:rsidR="00705959" w:rsidRPr="006A67F8" w:rsidRDefault="00705959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A66485" w:rsidRPr="004421AB" w:rsidTr="006A67F8">
        <w:trPr>
          <w:trHeight w:val="375"/>
          <w:jc w:val="center"/>
        </w:trPr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66485" w:rsidRPr="006A67F8" w:rsidRDefault="00A66485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66485" w:rsidRPr="006A67F8" w:rsidRDefault="00A66485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4" w:space="0" w:color="auto"/>
            </w:tcBorders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single" w:sz="4" w:space="0" w:color="auto"/>
            </w:tcBorders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single" w:sz="4" w:space="0" w:color="auto"/>
            </w:tcBorders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1358" w:rsidRPr="004421AB" w:rsidTr="006F1348">
        <w:trPr>
          <w:trHeight w:val="375"/>
          <w:jc w:val="center"/>
        </w:trPr>
        <w:tc>
          <w:tcPr>
            <w:tcW w:w="2407" w:type="dxa"/>
            <w:tcBorders>
              <w:top w:val="single" w:sz="4" w:space="0" w:color="auto"/>
            </w:tcBorders>
            <w:noWrap/>
          </w:tcPr>
          <w:p w:rsidR="00C61358" w:rsidRPr="004421AB" w:rsidRDefault="00C61358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0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:rsidR="00C61358" w:rsidRPr="006A67F8" w:rsidRDefault="00C61358" w:rsidP="00A664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The mean degree of virus reduction ± SD</w:t>
            </w:r>
          </w:p>
          <w:p w:rsidR="00C61358" w:rsidRPr="004421AB" w:rsidRDefault="00C61358" w:rsidP="00A664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4325A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og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 xml:space="preserve"> TCID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  <w:r w:rsidR="006A67F8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0" w:type="dxa"/>
            <w:noWrap/>
          </w:tcPr>
          <w:p w:rsidR="00C61358" w:rsidRPr="004421AB" w:rsidRDefault="00C61358" w:rsidP="00A664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" w:type="dxa"/>
            <w:noWrap/>
          </w:tcPr>
          <w:p w:rsidR="00C61358" w:rsidRPr="004421AB" w:rsidRDefault="00C61358" w:rsidP="00A664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noWrap/>
          </w:tcPr>
          <w:p w:rsidR="00C61358" w:rsidRPr="004421AB" w:rsidRDefault="00C61358" w:rsidP="00A664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6485" w:rsidRPr="004421AB" w:rsidTr="006A67F8">
        <w:trPr>
          <w:trHeight w:val="375"/>
          <w:jc w:val="center"/>
        </w:trPr>
        <w:tc>
          <w:tcPr>
            <w:tcW w:w="2407" w:type="dxa"/>
            <w:tcBorders>
              <w:bottom w:val="single" w:sz="4" w:space="0" w:color="auto"/>
            </w:tcBorders>
            <w:noWrap/>
          </w:tcPr>
          <w:p w:rsidR="00A66485" w:rsidRPr="006A67F8" w:rsidRDefault="005E16CF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Drug concentration (</w:t>
            </w: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Zanamivir hydrate</w:t>
            </w:r>
          </w:p>
        </w:tc>
        <w:tc>
          <w:tcPr>
            <w:tcW w:w="196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Laninamivir</w:t>
            </w:r>
            <w:proofErr w:type="spellEnd"/>
          </w:p>
        </w:tc>
        <w:tc>
          <w:tcPr>
            <w:tcW w:w="710" w:type="dxa"/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" w:type="dxa"/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6485" w:rsidRPr="004421AB" w:rsidTr="006A67F8">
        <w:trPr>
          <w:trHeight w:val="375"/>
          <w:jc w:val="center"/>
        </w:trPr>
        <w:tc>
          <w:tcPr>
            <w:tcW w:w="2407" w:type="dxa"/>
            <w:tcBorders>
              <w:top w:val="single" w:sz="4" w:space="0" w:color="auto"/>
            </w:tcBorders>
            <w:noWrap/>
            <w:hideMark/>
          </w:tcPr>
          <w:p w:rsidR="00A66485" w:rsidRPr="006A67F8" w:rsidRDefault="00A66485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  <w:hideMark/>
          </w:tcPr>
          <w:p w:rsidR="00A66485" w:rsidRPr="006A67F8" w:rsidRDefault="00A66485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-3.46</w:t>
            </w:r>
          </w:p>
        </w:tc>
        <w:tc>
          <w:tcPr>
            <w:tcW w:w="506" w:type="dxa"/>
            <w:tcBorders>
              <w:top w:val="single" w:sz="4" w:space="0" w:color="auto"/>
            </w:tcBorders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66" w:type="dxa"/>
            <w:tcBorders>
              <w:top w:val="single" w:sz="4" w:space="0" w:color="auto"/>
            </w:tcBorders>
            <w:noWrap/>
            <w:hideMark/>
          </w:tcPr>
          <w:p w:rsidR="00A66485" w:rsidRPr="006A67F8" w:rsidRDefault="00A66485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10" w:type="dxa"/>
            <w:tcBorders>
              <w:top w:val="single" w:sz="4" w:space="0" w:color="auto"/>
            </w:tcBorders>
            <w:noWrap/>
            <w:hideMark/>
          </w:tcPr>
          <w:p w:rsidR="00A66485" w:rsidRPr="006A67F8" w:rsidRDefault="00A66485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-3.88</w:t>
            </w:r>
          </w:p>
        </w:tc>
        <w:tc>
          <w:tcPr>
            <w:tcW w:w="506" w:type="dxa"/>
            <w:tcBorders>
              <w:top w:val="single" w:sz="4" w:space="0" w:color="auto"/>
            </w:tcBorders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tcBorders>
              <w:top w:val="single" w:sz="4" w:space="0" w:color="auto"/>
            </w:tcBorders>
            <w:noWrap/>
            <w:hideMark/>
          </w:tcPr>
          <w:p w:rsidR="00A66485" w:rsidRPr="006A67F8" w:rsidRDefault="00A66485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10" w:type="dxa"/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" w:type="dxa"/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6485" w:rsidRPr="004421AB" w:rsidTr="006A67F8">
        <w:trPr>
          <w:trHeight w:val="375"/>
          <w:jc w:val="center"/>
        </w:trPr>
        <w:tc>
          <w:tcPr>
            <w:tcW w:w="2407" w:type="dxa"/>
            <w:noWrap/>
            <w:hideMark/>
          </w:tcPr>
          <w:p w:rsidR="00A66485" w:rsidRPr="006A67F8" w:rsidRDefault="00A66485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956" w:type="dxa"/>
            <w:noWrap/>
            <w:hideMark/>
          </w:tcPr>
          <w:p w:rsidR="00A66485" w:rsidRPr="006A67F8" w:rsidRDefault="00A66485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-2.74</w:t>
            </w:r>
          </w:p>
        </w:tc>
        <w:tc>
          <w:tcPr>
            <w:tcW w:w="506" w:type="dxa"/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66" w:type="dxa"/>
            <w:noWrap/>
            <w:hideMark/>
          </w:tcPr>
          <w:p w:rsidR="00A66485" w:rsidRPr="006A67F8" w:rsidRDefault="00A66485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710" w:type="dxa"/>
            <w:noWrap/>
            <w:hideMark/>
          </w:tcPr>
          <w:p w:rsidR="00A66485" w:rsidRPr="006A67F8" w:rsidRDefault="00A66485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-3.24</w:t>
            </w:r>
          </w:p>
        </w:tc>
        <w:tc>
          <w:tcPr>
            <w:tcW w:w="506" w:type="dxa"/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A66485" w:rsidRPr="006A67F8" w:rsidRDefault="00A66485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710" w:type="dxa"/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" w:type="dxa"/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6485" w:rsidRPr="004421AB" w:rsidTr="006A67F8">
        <w:trPr>
          <w:trHeight w:val="375"/>
          <w:jc w:val="center"/>
        </w:trPr>
        <w:tc>
          <w:tcPr>
            <w:tcW w:w="2407" w:type="dxa"/>
            <w:noWrap/>
            <w:hideMark/>
          </w:tcPr>
          <w:p w:rsidR="00A66485" w:rsidRPr="006A67F8" w:rsidRDefault="00A66485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56" w:type="dxa"/>
            <w:noWrap/>
            <w:hideMark/>
          </w:tcPr>
          <w:p w:rsidR="00A66485" w:rsidRPr="006A67F8" w:rsidRDefault="00A66485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-2.18</w:t>
            </w:r>
          </w:p>
        </w:tc>
        <w:tc>
          <w:tcPr>
            <w:tcW w:w="506" w:type="dxa"/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66" w:type="dxa"/>
            <w:noWrap/>
            <w:hideMark/>
          </w:tcPr>
          <w:p w:rsidR="00A66485" w:rsidRPr="006A67F8" w:rsidRDefault="00A66485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10" w:type="dxa"/>
            <w:noWrap/>
            <w:hideMark/>
          </w:tcPr>
          <w:p w:rsidR="00A66485" w:rsidRPr="006A67F8" w:rsidRDefault="00A66485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-2.65</w:t>
            </w:r>
          </w:p>
        </w:tc>
        <w:tc>
          <w:tcPr>
            <w:tcW w:w="506" w:type="dxa"/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A66485" w:rsidRPr="006A67F8" w:rsidRDefault="00A66485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710" w:type="dxa"/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" w:type="dxa"/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6485" w:rsidRPr="004421AB" w:rsidTr="006A67F8">
        <w:trPr>
          <w:trHeight w:val="375"/>
          <w:jc w:val="center"/>
        </w:trPr>
        <w:tc>
          <w:tcPr>
            <w:tcW w:w="2407" w:type="dxa"/>
            <w:noWrap/>
            <w:hideMark/>
          </w:tcPr>
          <w:p w:rsidR="00A66485" w:rsidRPr="006A67F8" w:rsidRDefault="00A66485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56" w:type="dxa"/>
            <w:noWrap/>
            <w:hideMark/>
          </w:tcPr>
          <w:p w:rsidR="00A66485" w:rsidRPr="006A67F8" w:rsidRDefault="00A66485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-0.79</w:t>
            </w:r>
          </w:p>
        </w:tc>
        <w:tc>
          <w:tcPr>
            <w:tcW w:w="506" w:type="dxa"/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66" w:type="dxa"/>
            <w:noWrap/>
            <w:hideMark/>
          </w:tcPr>
          <w:p w:rsidR="00A66485" w:rsidRPr="006A67F8" w:rsidRDefault="00A66485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10" w:type="dxa"/>
            <w:noWrap/>
            <w:hideMark/>
          </w:tcPr>
          <w:p w:rsidR="00A66485" w:rsidRPr="006A67F8" w:rsidRDefault="00A66485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-1.25</w:t>
            </w:r>
          </w:p>
        </w:tc>
        <w:tc>
          <w:tcPr>
            <w:tcW w:w="506" w:type="dxa"/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A66485" w:rsidRPr="006A67F8" w:rsidRDefault="00A66485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10" w:type="dxa"/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" w:type="dxa"/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6485" w:rsidRPr="004421AB" w:rsidTr="006A67F8">
        <w:trPr>
          <w:trHeight w:val="375"/>
          <w:jc w:val="center"/>
        </w:trPr>
        <w:tc>
          <w:tcPr>
            <w:tcW w:w="2407" w:type="dxa"/>
            <w:noWrap/>
            <w:hideMark/>
          </w:tcPr>
          <w:p w:rsidR="00A66485" w:rsidRPr="006A67F8" w:rsidRDefault="00A66485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956" w:type="dxa"/>
            <w:noWrap/>
            <w:hideMark/>
          </w:tcPr>
          <w:p w:rsidR="00A66485" w:rsidRPr="006A67F8" w:rsidRDefault="00A66485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506" w:type="dxa"/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66" w:type="dxa"/>
            <w:noWrap/>
            <w:hideMark/>
          </w:tcPr>
          <w:p w:rsidR="00A66485" w:rsidRPr="006A67F8" w:rsidRDefault="00A66485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10" w:type="dxa"/>
            <w:noWrap/>
            <w:hideMark/>
          </w:tcPr>
          <w:p w:rsidR="00A66485" w:rsidRPr="006A67F8" w:rsidRDefault="00A66485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506" w:type="dxa"/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A66485" w:rsidRPr="006A67F8" w:rsidRDefault="00A66485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10" w:type="dxa"/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" w:type="dxa"/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6485" w:rsidRPr="004421AB" w:rsidTr="006A67F8">
        <w:trPr>
          <w:trHeight w:val="375"/>
          <w:jc w:val="center"/>
        </w:trPr>
        <w:tc>
          <w:tcPr>
            <w:tcW w:w="2407" w:type="dxa"/>
            <w:tcBorders>
              <w:bottom w:val="single" w:sz="4" w:space="0" w:color="auto"/>
            </w:tcBorders>
            <w:noWrap/>
            <w:hideMark/>
          </w:tcPr>
          <w:p w:rsidR="00A66485" w:rsidRPr="006A67F8" w:rsidRDefault="00A66485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hideMark/>
          </w:tcPr>
          <w:p w:rsidR="00A66485" w:rsidRPr="006A67F8" w:rsidRDefault="00A66485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506" w:type="dxa"/>
            <w:tcBorders>
              <w:bottom w:val="single" w:sz="4" w:space="0" w:color="auto"/>
            </w:tcBorders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noWrap/>
            <w:hideMark/>
          </w:tcPr>
          <w:p w:rsidR="00A66485" w:rsidRPr="006A67F8" w:rsidRDefault="00A66485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noWrap/>
            <w:hideMark/>
          </w:tcPr>
          <w:p w:rsidR="00A66485" w:rsidRPr="006A67F8" w:rsidRDefault="00A66485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06" w:type="dxa"/>
            <w:tcBorders>
              <w:bottom w:val="single" w:sz="4" w:space="0" w:color="auto"/>
            </w:tcBorders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noWrap/>
            <w:hideMark/>
          </w:tcPr>
          <w:p w:rsidR="00A66485" w:rsidRPr="006A67F8" w:rsidRDefault="00A66485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10" w:type="dxa"/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" w:type="dxa"/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noWrap/>
            <w:hideMark/>
          </w:tcPr>
          <w:p w:rsidR="00A66485" w:rsidRPr="006A67F8" w:rsidRDefault="00A6648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3F0F9F" w:rsidRPr="006A67F8" w:rsidRDefault="003F0F9F" w:rsidP="001C6156">
      <w:pPr>
        <w:rPr>
          <w:rFonts w:ascii="Times New Roman" w:hAnsi="Times New Roman" w:cs="Times New Roman"/>
          <w:sz w:val="22"/>
        </w:rPr>
      </w:pPr>
    </w:p>
    <w:p w:rsidR="006F1348" w:rsidRPr="004421AB" w:rsidRDefault="00B86485" w:rsidP="001C6156">
      <w:pPr>
        <w:rPr>
          <w:rFonts w:ascii="Times New Roman" w:hAnsi="Times New Roman" w:cs="Times New Roman"/>
          <w:sz w:val="22"/>
        </w:rPr>
      </w:pPr>
      <w:r w:rsidRPr="004421AB">
        <w:rPr>
          <w:rFonts w:ascii="Times New Roman" w:hAnsi="Times New Roman" w:cs="Times New Roman"/>
          <w:b/>
          <w:sz w:val="22"/>
        </w:rPr>
        <w:t>Supplementary Table 1.</w:t>
      </w:r>
      <w:r w:rsidR="00776821" w:rsidRPr="004421AB">
        <w:rPr>
          <w:rFonts w:ascii="Times New Roman" w:hAnsi="Times New Roman" w:cs="Times New Roman"/>
          <w:b/>
          <w:sz w:val="22"/>
        </w:rPr>
        <w:t xml:space="preserve"> Antiviral activities of </w:t>
      </w:r>
      <w:r w:rsidR="009B5931" w:rsidRPr="004421AB">
        <w:rPr>
          <w:rFonts w:ascii="Times New Roman" w:hAnsi="Times New Roman" w:cs="Times New Roman"/>
          <w:b/>
          <w:sz w:val="22"/>
        </w:rPr>
        <w:t xml:space="preserve">several concentrations of </w:t>
      </w:r>
      <w:r w:rsidR="00776821" w:rsidRPr="004421AB">
        <w:rPr>
          <w:rFonts w:ascii="Times New Roman" w:hAnsi="Times New Roman" w:cs="Times New Roman"/>
          <w:b/>
          <w:sz w:val="22"/>
        </w:rPr>
        <w:t>BXA and reference compounds against human and avian A(H7N9) viruses in a yield reduction assay in MDCK cells.</w:t>
      </w:r>
      <w:r w:rsidR="00FE01A0" w:rsidRPr="004421AB">
        <w:rPr>
          <w:rFonts w:ascii="Times New Roman" w:hAnsi="Times New Roman" w:cs="Times New Roman"/>
          <w:b/>
          <w:sz w:val="22"/>
        </w:rPr>
        <w:t xml:space="preserve"> </w:t>
      </w:r>
      <w:r w:rsidR="00FE01A0" w:rsidRPr="004421AB">
        <w:rPr>
          <w:rFonts w:ascii="Times New Roman" w:hAnsi="Times New Roman" w:cs="Times New Roman"/>
          <w:sz w:val="22"/>
        </w:rPr>
        <w:t xml:space="preserve">Experimental </w:t>
      </w:r>
      <w:r w:rsidR="006F27B7" w:rsidRPr="004421AB">
        <w:rPr>
          <w:rFonts w:ascii="Times New Roman" w:hAnsi="Times New Roman" w:cs="Times New Roman"/>
          <w:sz w:val="22"/>
        </w:rPr>
        <w:t>protocols</w:t>
      </w:r>
      <w:r w:rsidR="00FE01A0" w:rsidRPr="006A67F8">
        <w:rPr>
          <w:rFonts w:ascii="Times New Roman" w:hAnsi="Times New Roman" w:cs="Times New Roman"/>
          <w:sz w:val="22"/>
        </w:rPr>
        <w:t xml:space="preserve"> were </w:t>
      </w:r>
      <w:r w:rsidR="00D53F0F">
        <w:rPr>
          <w:rFonts w:ascii="Times New Roman" w:hAnsi="Times New Roman" w:cs="Times New Roman"/>
          <w:sz w:val="22"/>
        </w:rPr>
        <w:t xml:space="preserve">the </w:t>
      </w:r>
      <w:r w:rsidR="00E54328" w:rsidRPr="004421AB">
        <w:rPr>
          <w:rFonts w:ascii="Times New Roman" w:hAnsi="Times New Roman" w:cs="Times New Roman"/>
          <w:sz w:val="22"/>
        </w:rPr>
        <w:t xml:space="preserve">same as </w:t>
      </w:r>
      <w:r w:rsidR="00D53F0F">
        <w:rPr>
          <w:rFonts w:ascii="Times New Roman" w:hAnsi="Times New Roman" w:cs="Times New Roman"/>
          <w:sz w:val="22"/>
        </w:rPr>
        <w:t xml:space="preserve">in </w:t>
      </w:r>
      <w:r w:rsidR="00FE01A0" w:rsidRPr="004421AB">
        <w:rPr>
          <w:rFonts w:ascii="Times New Roman" w:hAnsi="Times New Roman" w:cs="Times New Roman"/>
          <w:sz w:val="22"/>
        </w:rPr>
        <w:t>Table 2</w:t>
      </w:r>
      <w:r w:rsidR="00FE01A0" w:rsidRPr="006A67F8">
        <w:rPr>
          <w:rFonts w:ascii="Times New Roman" w:hAnsi="Times New Roman" w:cs="Times New Roman"/>
          <w:sz w:val="22"/>
        </w:rPr>
        <w:t>.</w:t>
      </w:r>
      <w:r w:rsidR="00B25664" w:rsidRPr="004421AB">
        <w:rPr>
          <w:rFonts w:ascii="Times New Roman" w:hAnsi="Times New Roman" w:cs="Times New Roman"/>
          <w:sz w:val="22"/>
        </w:rPr>
        <w:t xml:space="preserve"> </w:t>
      </w:r>
      <w:r w:rsidR="0033755F" w:rsidRPr="004421AB">
        <w:rPr>
          <w:rFonts w:ascii="Times New Roman" w:hAnsi="Times New Roman" w:cs="Times New Roman"/>
          <w:sz w:val="22"/>
        </w:rPr>
        <w:t>a</w:t>
      </w:r>
      <w:r w:rsidR="00610D7F" w:rsidRPr="004421AB">
        <w:rPr>
          <w:rFonts w:ascii="Times New Roman" w:hAnsi="Times New Roman" w:cs="Times New Roman"/>
          <w:sz w:val="22"/>
        </w:rPr>
        <w:t xml:space="preserve">; not tested. </w:t>
      </w:r>
      <w:r w:rsidR="00BE39F1" w:rsidRPr="004421AB">
        <w:rPr>
          <w:rFonts w:ascii="Times New Roman" w:hAnsi="Times New Roman" w:cs="Times New Roman"/>
          <w:sz w:val="22"/>
        </w:rPr>
        <w:t xml:space="preserve">Data represent </w:t>
      </w:r>
      <w:r w:rsidR="00AC175C" w:rsidRPr="004421AB">
        <w:rPr>
          <w:rFonts w:ascii="Times New Roman" w:hAnsi="Times New Roman" w:cs="Times New Roman"/>
          <w:sz w:val="22"/>
        </w:rPr>
        <w:t xml:space="preserve">the </w:t>
      </w:r>
      <w:r w:rsidR="00401AC0" w:rsidRPr="004421AB">
        <w:rPr>
          <w:rFonts w:ascii="Times New Roman" w:hAnsi="Times New Roman" w:cs="Times New Roman"/>
          <w:sz w:val="22"/>
        </w:rPr>
        <w:t>mean degree of virus reduction</w:t>
      </w:r>
      <w:r w:rsidR="00BE39F1" w:rsidRPr="004421AB">
        <w:rPr>
          <w:rFonts w:ascii="Times New Roman" w:hAnsi="Times New Roman" w:cs="Times New Roman"/>
          <w:sz w:val="22"/>
        </w:rPr>
        <w:t xml:space="preserve"> ± standard deviation from three independent experiments with in MDCK cells.</w:t>
      </w:r>
      <w:r w:rsidR="006F1348" w:rsidRPr="004421AB">
        <w:rPr>
          <w:rFonts w:ascii="Times New Roman" w:hAnsi="Times New Roman" w:cs="Times New Roman"/>
          <w:sz w:val="22"/>
        </w:rPr>
        <w:br w:type="page"/>
      </w:r>
    </w:p>
    <w:p w:rsidR="0079312E" w:rsidRPr="004421AB" w:rsidRDefault="0079312E" w:rsidP="001C6156">
      <w:pPr>
        <w:rPr>
          <w:rFonts w:ascii="Times New Roman" w:hAnsi="Times New Roman" w:cs="Times New Roman"/>
          <w:sz w:val="22"/>
        </w:rPr>
      </w:pPr>
      <w:r w:rsidRPr="004421AB">
        <w:rPr>
          <w:rFonts w:ascii="Times New Roman" w:hAnsi="Times New Roman" w:cs="Times New Roman"/>
          <w:sz w:val="22"/>
        </w:rPr>
        <w:lastRenderedPageBreak/>
        <w:t>(b) A/Anhui/1/2013 NA-R292K (H7N9)</w:t>
      </w:r>
    </w:p>
    <w:tbl>
      <w:tblPr>
        <w:tblStyle w:val="af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7"/>
        <w:gridCol w:w="1670"/>
        <w:gridCol w:w="426"/>
        <w:gridCol w:w="1701"/>
      </w:tblGrid>
      <w:tr w:rsidR="0079312E" w:rsidRPr="004421AB" w:rsidTr="006A67F8">
        <w:trPr>
          <w:trHeight w:val="375"/>
        </w:trPr>
        <w:tc>
          <w:tcPr>
            <w:tcW w:w="2407" w:type="dxa"/>
            <w:tcBorders>
              <w:top w:val="single" w:sz="4" w:space="0" w:color="auto"/>
            </w:tcBorders>
            <w:noWrap/>
          </w:tcPr>
          <w:p w:rsidR="0079312E" w:rsidRPr="006A67F8" w:rsidRDefault="0079312E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CC5A76" w:rsidRPr="004421AB" w:rsidRDefault="00D676FC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The mean degree of virus reduction ± SD</w:t>
            </w:r>
          </w:p>
          <w:p w:rsidR="0079312E" w:rsidRPr="006A67F8" w:rsidRDefault="00D676FC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4325A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og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 xml:space="preserve"> TCID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  <w:r w:rsidR="006A67F8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9312E" w:rsidRPr="004421AB" w:rsidTr="006A67F8">
        <w:trPr>
          <w:trHeight w:val="375"/>
        </w:trPr>
        <w:tc>
          <w:tcPr>
            <w:tcW w:w="2407" w:type="dxa"/>
            <w:tcBorders>
              <w:bottom w:val="single" w:sz="4" w:space="0" w:color="auto"/>
            </w:tcBorders>
            <w:noWrap/>
          </w:tcPr>
          <w:p w:rsidR="0079312E" w:rsidRPr="004421AB" w:rsidRDefault="0079312E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Drug concentration (</w:t>
            </w: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9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79312E" w:rsidRPr="004421AB" w:rsidRDefault="0079312E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Baloxavir</w:t>
            </w:r>
            <w:proofErr w:type="spellEnd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</w:tr>
      <w:tr w:rsidR="00CC5A76" w:rsidRPr="004421AB" w:rsidTr="006A67F8">
        <w:trPr>
          <w:trHeight w:val="375"/>
        </w:trPr>
        <w:tc>
          <w:tcPr>
            <w:tcW w:w="2407" w:type="dxa"/>
            <w:tcBorders>
              <w:top w:val="single" w:sz="4" w:space="0" w:color="auto"/>
            </w:tcBorders>
            <w:noWrap/>
            <w:hideMark/>
          </w:tcPr>
          <w:p w:rsidR="006F1348" w:rsidRPr="006A67F8" w:rsidRDefault="006F1348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noWrap/>
            <w:hideMark/>
          </w:tcPr>
          <w:p w:rsidR="006F1348" w:rsidRPr="006A67F8" w:rsidRDefault="006F1348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-2.24</w:t>
            </w:r>
          </w:p>
        </w:tc>
        <w:tc>
          <w:tcPr>
            <w:tcW w:w="426" w:type="dxa"/>
            <w:tcBorders>
              <w:top w:val="single" w:sz="4" w:space="0" w:color="auto"/>
            </w:tcBorders>
            <w:noWrap/>
            <w:hideMark/>
          </w:tcPr>
          <w:p w:rsidR="006F1348" w:rsidRPr="006A67F8" w:rsidRDefault="006F1348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6F1348" w:rsidRPr="006A67F8" w:rsidRDefault="006F1348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CC5A76" w:rsidRPr="004421AB" w:rsidTr="006A67F8">
        <w:trPr>
          <w:trHeight w:val="375"/>
        </w:trPr>
        <w:tc>
          <w:tcPr>
            <w:tcW w:w="2407" w:type="dxa"/>
            <w:noWrap/>
            <w:hideMark/>
          </w:tcPr>
          <w:p w:rsidR="006F1348" w:rsidRPr="006A67F8" w:rsidRDefault="006F1348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70" w:type="dxa"/>
            <w:noWrap/>
            <w:hideMark/>
          </w:tcPr>
          <w:p w:rsidR="006F1348" w:rsidRPr="006A67F8" w:rsidRDefault="006F1348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-2.19</w:t>
            </w:r>
          </w:p>
        </w:tc>
        <w:tc>
          <w:tcPr>
            <w:tcW w:w="426" w:type="dxa"/>
            <w:noWrap/>
            <w:hideMark/>
          </w:tcPr>
          <w:p w:rsidR="006F1348" w:rsidRPr="006A67F8" w:rsidRDefault="006F1348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701" w:type="dxa"/>
            <w:noWrap/>
            <w:hideMark/>
          </w:tcPr>
          <w:p w:rsidR="006F1348" w:rsidRPr="006A67F8" w:rsidRDefault="006F1348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CC5A76" w:rsidRPr="004421AB" w:rsidTr="006A67F8">
        <w:trPr>
          <w:trHeight w:val="375"/>
        </w:trPr>
        <w:tc>
          <w:tcPr>
            <w:tcW w:w="2407" w:type="dxa"/>
            <w:noWrap/>
            <w:hideMark/>
          </w:tcPr>
          <w:p w:rsidR="006F1348" w:rsidRPr="006A67F8" w:rsidRDefault="006F1348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70" w:type="dxa"/>
            <w:noWrap/>
            <w:hideMark/>
          </w:tcPr>
          <w:p w:rsidR="006F1348" w:rsidRPr="006A67F8" w:rsidRDefault="006F1348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-1.55</w:t>
            </w:r>
          </w:p>
        </w:tc>
        <w:tc>
          <w:tcPr>
            <w:tcW w:w="426" w:type="dxa"/>
            <w:noWrap/>
            <w:hideMark/>
          </w:tcPr>
          <w:p w:rsidR="006F1348" w:rsidRPr="006A67F8" w:rsidRDefault="006F1348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701" w:type="dxa"/>
            <w:noWrap/>
            <w:hideMark/>
          </w:tcPr>
          <w:p w:rsidR="006F1348" w:rsidRPr="006A67F8" w:rsidRDefault="006F1348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CC5A76" w:rsidRPr="004421AB" w:rsidTr="006A67F8">
        <w:trPr>
          <w:trHeight w:val="375"/>
        </w:trPr>
        <w:tc>
          <w:tcPr>
            <w:tcW w:w="2407" w:type="dxa"/>
            <w:noWrap/>
            <w:hideMark/>
          </w:tcPr>
          <w:p w:rsidR="006F1348" w:rsidRPr="006A67F8" w:rsidRDefault="006F1348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670" w:type="dxa"/>
            <w:noWrap/>
            <w:hideMark/>
          </w:tcPr>
          <w:p w:rsidR="006F1348" w:rsidRPr="006A67F8" w:rsidRDefault="006F1348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-0.91</w:t>
            </w:r>
          </w:p>
        </w:tc>
        <w:tc>
          <w:tcPr>
            <w:tcW w:w="426" w:type="dxa"/>
            <w:noWrap/>
            <w:hideMark/>
          </w:tcPr>
          <w:p w:rsidR="006F1348" w:rsidRPr="006A67F8" w:rsidRDefault="006F1348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701" w:type="dxa"/>
            <w:noWrap/>
            <w:hideMark/>
          </w:tcPr>
          <w:p w:rsidR="006F1348" w:rsidRPr="006A67F8" w:rsidRDefault="006F1348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CC5A76" w:rsidRPr="004421AB" w:rsidTr="006A67F8">
        <w:trPr>
          <w:trHeight w:val="375"/>
        </w:trPr>
        <w:tc>
          <w:tcPr>
            <w:tcW w:w="2407" w:type="dxa"/>
            <w:noWrap/>
            <w:hideMark/>
          </w:tcPr>
          <w:p w:rsidR="006F1348" w:rsidRPr="006A67F8" w:rsidRDefault="006F1348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670" w:type="dxa"/>
            <w:noWrap/>
            <w:hideMark/>
          </w:tcPr>
          <w:p w:rsidR="006F1348" w:rsidRPr="006A67F8" w:rsidRDefault="006F1348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426" w:type="dxa"/>
            <w:noWrap/>
            <w:hideMark/>
          </w:tcPr>
          <w:p w:rsidR="006F1348" w:rsidRPr="006A67F8" w:rsidRDefault="006F1348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701" w:type="dxa"/>
            <w:noWrap/>
            <w:hideMark/>
          </w:tcPr>
          <w:p w:rsidR="006F1348" w:rsidRPr="006A67F8" w:rsidRDefault="006F1348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CC5A76" w:rsidRPr="004421AB" w:rsidTr="006A67F8">
        <w:trPr>
          <w:trHeight w:val="375"/>
        </w:trPr>
        <w:tc>
          <w:tcPr>
            <w:tcW w:w="2407" w:type="dxa"/>
            <w:tcBorders>
              <w:bottom w:val="single" w:sz="4" w:space="0" w:color="auto"/>
            </w:tcBorders>
            <w:noWrap/>
            <w:hideMark/>
          </w:tcPr>
          <w:p w:rsidR="006F1348" w:rsidRPr="006A67F8" w:rsidRDefault="006F1348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noWrap/>
            <w:hideMark/>
          </w:tcPr>
          <w:p w:rsidR="006F1348" w:rsidRPr="006A67F8" w:rsidRDefault="006F1348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hideMark/>
          </w:tcPr>
          <w:p w:rsidR="006F1348" w:rsidRPr="006A67F8" w:rsidRDefault="006F1348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6F1348" w:rsidRPr="006A67F8" w:rsidRDefault="006F1348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CC5A76" w:rsidRPr="004421AB" w:rsidTr="006A67F8">
        <w:trPr>
          <w:trHeight w:val="375"/>
        </w:trPr>
        <w:tc>
          <w:tcPr>
            <w:tcW w:w="2407" w:type="dxa"/>
            <w:tcBorders>
              <w:top w:val="single" w:sz="4" w:space="0" w:color="auto"/>
            </w:tcBorders>
            <w:noWrap/>
          </w:tcPr>
          <w:p w:rsidR="0079312E" w:rsidRPr="004421AB" w:rsidRDefault="0079312E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9312E" w:rsidRPr="004421AB" w:rsidRDefault="0079312E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9312E" w:rsidRPr="004421AB" w:rsidRDefault="0079312E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9312E" w:rsidRPr="004421AB" w:rsidRDefault="0079312E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76" w:rsidRPr="004421AB" w:rsidTr="00365722">
        <w:trPr>
          <w:trHeight w:val="375"/>
        </w:trPr>
        <w:tc>
          <w:tcPr>
            <w:tcW w:w="2407" w:type="dxa"/>
            <w:tcBorders>
              <w:top w:val="single" w:sz="4" w:space="0" w:color="auto"/>
            </w:tcBorders>
            <w:noWrap/>
          </w:tcPr>
          <w:p w:rsidR="00CC5A76" w:rsidRPr="004421AB" w:rsidRDefault="00CC5A76" w:rsidP="00CC5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CC5A76" w:rsidRPr="004421AB" w:rsidRDefault="00CC5A76" w:rsidP="00CC5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The mean degree of virus reduction ± SD</w:t>
            </w:r>
          </w:p>
          <w:p w:rsidR="00CC5A76" w:rsidRPr="004421AB" w:rsidRDefault="00CC5A76" w:rsidP="00CC5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4325A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og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 xml:space="preserve"> TCID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  <w:r w:rsidR="006A67F8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9312E" w:rsidRPr="004421AB" w:rsidTr="006A67F8">
        <w:trPr>
          <w:trHeight w:val="375"/>
        </w:trPr>
        <w:tc>
          <w:tcPr>
            <w:tcW w:w="2407" w:type="dxa"/>
            <w:tcBorders>
              <w:bottom w:val="single" w:sz="4" w:space="0" w:color="auto"/>
            </w:tcBorders>
            <w:noWrap/>
            <w:hideMark/>
          </w:tcPr>
          <w:p w:rsidR="0079312E" w:rsidRPr="006A67F8" w:rsidRDefault="0079312E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Drug concentration (</w:t>
            </w: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97" w:type="dxa"/>
            <w:gridSpan w:val="3"/>
            <w:tcBorders>
              <w:bottom w:val="single" w:sz="4" w:space="0" w:color="auto"/>
            </w:tcBorders>
            <w:noWrap/>
            <w:hideMark/>
          </w:tcPr>
          <w:p w:rsidR="0079312E" w:rsidRPr="006A67F8" w:rsidRDefault="0079312E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Oseltamivir acid</w:t>
            </w:r>
          </w:p>
        </w:tc>
      </w:tr>
      <w:tr w:rsidR="00CC5A76" w:rsidRPr="004421AB" w:rsidTr="006A67F8">
        <w:trPr>
          <w:trHeight w:val="375"/>
        </w:trPr>
        <w:tc>
          <w:tcPr>
            <w:tcW w:w="2407" w:type="dxa"/>
            <w:tcBorders>
              <w:top w:val="single" w:sz="4" w:space="0" w:color="auto"/>
            </w:tcBorders>
            <w:noWrap/>
            <w:hideMark/>
          </w:tcPr>
          <w:p w:rsidR="0079312E" w:rsidRPr="006A67F8" w:rsidRDefault="0079312E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250000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noWrap/>
            <w:hideMark/>
          </w:tcPr>
          <w:p w:rsidR="0079312E" w:rsidRPr="006A67F8" w:rsidRDefault="0079312E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-1.29</w:t>
            </w:r>
          </w:p>
        </w:tc>
        <w:tc>
          <w:tcPr>
            <w:tcW w:w="426" w:type="dxa"/>
            <w:tcBorders>
              <w:top w:val="single" w:sz="4" w:space="0" w:color="auto"/>
            </w:tcBorders>
            <w:noWrap/>
            <w:hideMark/>
          </w:tcPr>
          <w:p w:rsidR="0079312E" w:rsidRPr="006A67F8" w:rsidRDefault="0079312E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79312E" w:rsidRPr="006A67F8" w:rsidRDefault="0079312E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CC5A76" w:rsidRPr="004421AB" w:rsidTr="006A67F8">
        <w:trPr>
          <w:trHeight w:val="375"/>
        </w:trPr>
        <w:tc>
          <w:tcPr>
            <w:tcW w:w="2407" w:type="dxa"/>
            <w:noWrap/>
            <w:hideMark/>
          </w:tcPr>
          <w:p w:rsidR="0079312E" w:rsidRPr="006A67F8" w:rsidRDefault="0079312E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50000</w:t>
            </w:r>
          </w:p>
        </w:tc>
        <w:tc>
          <w:tcPr>
            <w:tcW w:w="1670" w:type="dxa"/>
            <w:noWrap/>
            <w:hideMark/>
          </w:tcPr>
          <w:p w:rsidR="0079312E" w:rsidRPr="006A67F8" w:rsidRDefault="0079312E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-0.46</w:t>
            </w:r>
          </w:p>
        </w:tc>
        <w:tc>
          <w:tcPr>
            <w:tcW w:w="426" w:type="dxa"/>
            <w:noWrap/>
            <w:hideMark/>
          </w:tcPr>
          <w:p w:rsidR="0079312E" w:rsidRPr="006A67F8" w:rsidRDefault="0079312E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701" w:type="dxa"/>
            <w:noWrap/>
            <w:hideMark/>
          </w:tcPr>
          <w:p w:rsidR="0079312E" w:rsidRPr="006A67F8" w:rsidRDefault="0079312E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CC5A76" w:rsidRPr="004421AB" w:rsidTr="006A67F8">
        <w:trPr>
          <w:trHeight w:val="375"/>
        </w:trPr>
        <w:tc>
          <w:tcPr>
            <w:tcW w:w="2407" w:type="dxa"/>
            <w:noWrap/>
            <w:hideMark/>
          </w:tcPr>
          <w:p w:rsidR="0079312E" w:rsidRPr="006A67F8" w:rsidRDefault="0079312E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10000</w:t>
            </w:r>
          </w:p>
        </w:tc>
        <w:tc>
          <w:tcPr>
            <w:tcW w:w="1670" w:type="dxa"/>
            <w:noWrap/>
            <w:hideMark/>
          </w:tcPr>
          <w:p w:rsidR="0079312E" w:rsidRPr="006A67F8" w:rsidRDefault="0079312E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426" w:type="dxa"/>
            <w:noWrap/>
            <w:hideMark/>
          </w:tcPr>
          <w:p w:rsidR="0079312E" w:rsidRPr="006A67F8" w:rsidRDefault="0079312E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701" w:type="dxa"/>
            <w:noWrap/>
            <w:hideMark/>
          </w:tcPr>
          <w:p w:rsidR="0079312E" w:rsidRPr="006A67F8" w:rsidRDefault="0079312E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CC5A76" w:rsidRPr="004421AB" w:rsidTr="006A67F8">
        <w:trPr>
          <w:trHeight w:val="375"/>
        </w:trPr>
        <w:tc>
          <w:tcPr>
            <w:tcW w:w="2407" w:type="dxa"/>
            <w:noWrap/>
            <w:hideMark/>
          </w:tcPr>
          <w:p w:rsidR="0079312E" w:rsidRPr="006A67F8" w:rsidRDefault="0079312E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670" w:type="dxa"/>
            <w:noWrap/>
            <w:hideMark/>
          </w:tcPr>
          <w:p w:rsidR="0079312E" w:rsidRPr="006A67F8" w:rsidRDefault="0079312E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426" w:type="dxa"/>
            <w:noWrap/>
            <w:hideMark/>
          </w:tcPr>
          <w:p w:rsidR="0079312E" w:rsidRPr="006A67F8" w:rsidRDefault="0079312E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701" w:type="dxa"/>
            <w:noWrap/>
            <w:hideMark/>
          </w:tcPr>
          <w:p w:rsidR="0079312E" w:rsidRPr="006A67F8" w:rsidRDefault="0079312E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CC5A76" w:rsidRPr="004421AB" w:rsidTr="006A67F8">
        <w:trPr>
          <w:trHeight w:val="375"/>
        </w:trPr>
        <w:tc>
          <w:tcPr>
            <w:tcW w:w="2407" w:type="dxa"/>
            <w:noWrap/>
            <w:hideMark/>
          </w:tcPr>
          <w:p w:rsidR="0079312E" w:rsidRPr="006A67F8" w:rsidRDefault="0079312E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670" w:type="dxa"/>
            <w:noWrap/>
            <w:hideMark/>
          </w:tcPr>
          <w:p w:rsidR="0079312E" w:rsidRPr="006A67F8" w:rsidRDefault="0079312E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426" w:type="dxa"/>
            <w:noWrap/>
            <w:hideMark/>
          </w:tcPr>
          <w:p w:rsidR="0079312E" w:rsidRPr="006A67F8" w:rsidRDefault="0079312E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701" w:type="dxa"/>
            <w:noWrap/>
            <w:hideMark/>
          </w:tcPr>
          <w:p w:rsidR="0079312E" w:rsidRPr="006A67F8" w:rsidRDefault="0079312E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CC5A76" w:rsidRPr="004421AB" w:rsidTr="006A67F8">
        <w:trPr>
          <w:trHeight w:val="375"/>
        </w:trPr>
        <w:tc>
          <w:tcPr>
            <w:tcW w:w="2407" w:type="dxa"/>
            <w:tcBorders>
              <w:bottom w:val="single" w:sz="4" w:space="0" w:color="auto"/>
            </w:tcBorders>
            <w:noWrap/>
            <w:hideMark/>
          </w:tcPr>
          <w:p w:rsidR="0079312E" w:rsidRPr="006A67F8" w:rsidRDefault="0079312E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noWrap/>
            <w:hideMark/>
          </w:tcPr>
          <w:p w:rsidR="0079312E" w:rsidRPr="006A67F8" w:rsidRDefault="0079312E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hideMark/>
          </w:tcPr>
          <w:p w:rsidR="0079312E" w:rsidRPr="006A67F8" w:rsidRDefault="0079312E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79312E" w:rsidRPr="006A67F8" w:rsidRDefault="0079312E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CC5A76" w:rsidRPr="004421AB" w:rsidTr="006A67F8">
        <w:trPr>
          <w:trHeight w:val="375"/>
        </w:trPr>
        <w:tc>
          <w:tcPr>
            <w:tcW w:w="2407" w:type="dxa"/>
            <w:tcBorders>
              <w:top w:val="single" w:sz="4" w:space="0" w:color="auto"/>
            </w:tcBorders>
            <w:noWrap/>
          </w:tcPr>
          <w:p w:rsidR="0079312E" w:rsidRPr="004421AB" w:rsidRDefault="0079312E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9312E" w:rsidRPr="004421AB" w:rsidRDefault="0079312E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9312E" w:rsidRPr="004421AB" w:rsidRDefault="0079312E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9312E" w:rsidRPr="004421AB" w:rsidRDefault="0079312E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76" w:rsidRPr="004421AB" w:rsidTr="00F54126">
        <w:trPr>
          <w:trHeight w:val="375"/>
        </w:trPr>
        <w:tc>
          <w:tcPr>
            <w:tcW w:w="2407" w:type="dxa"/>
            <w:tcBorders>
              <w:top w:val="single" w:sz="4" w:space="0" w:color="auto"/>
            </w:tcBorders>
            <w:noWrap/>
          </w:tcPr>
          <w:p w:rsidR="00CC5A76" w:rsidRPr="004421AB" w:rsidRDefault="00CC5A76" w:rsidP="00CC5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CC5A76" w:rsidRPr="004421AB" w:rsidRDefault="00CC5A76" w:rsidP="00CC5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The mean degree of virus reduction ± SD</w:t>
            </w:r>
          </w:p>
          <w:p w:rsidR="00CC5A76" w:rsidRPr="004421AB" w:rsidRDefault="00CC5A76" w:rsidP="00CC5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4325A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og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 xml:space="preserve"> TCID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  <w:r w:rsidR="006A67F8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9312E" w:rsidRPr="004421AB" w:rsidTr="006A67F8">
        <w:trPr>
          <w:trHeight w:val="375"/>
        </w:trPr>
        <w:tc>
          <w:tcPr>
            <w:tcW w:w="2407" w:type="dxa"/>
            <w:tcBorders>
              <w:bottom w:val="single" w:sz="4" w:space="0" w:color="auto"/>
            </w:tcBorders>
            <w:noWrap/>
            <w:hideMark/>
          </w:tcPr>
          <w:p w:rsidR="0079312E" w:rsidRPr="006A67F8" w:rsidRDefault="0079312E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Drug concentration (</w:t>
            </w: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9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9312E" w:rsidRPr="006A67F8" w:rsidRDefault="0079312E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Favipiravir</w:t>
            </w:r>
          </w:p>
        </w:tc>
      </w:tr>
      <w:tr w:rsidR="00CC5A76" w:rsidRPr="004421AB" w:rsidTr="006A67F8">
        <w:trPr>
          <w:trHeight w:val="375"/>
        </w:trPr>
        <w:tc>
          <w:tcPr>
            <w:tcW w:w="2407" w:type="dxa"/>
            <w:tcBorders>
              <w:top w:val="single" w:sz="4" w:space="0" w:color="auto"/>
            </w:tcBorders>
            <w:noWrap/>
            <w:hideMark/>
          </w:tcPr>
          <w:p w:rsidR="0079312E" w:rsidRPr="006A67F8" w:rsidRDefault="0079312E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500000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noWrap/>
            <w:hideMark/>
          </w:tcPr>
          <w:p w:rsidR="0079312E" w:rsidRPr="006A67F8" w:rsidRDefault="0079312E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-1.8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noWrap/>
            <w:hideMark/>
          </w:tcPr>
          <w:p w:rsidR="0079312E" w:rsidRPr="006A67F8" w:rsidRDefault="0079312E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79312E" w:rsidRPr="006A67F8" w:rsidRDefault="0079312E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CC5A76" w:rsidRPr="004421AB" w:rsidTr="006A67F8">
        <w:trPr>
          <w:trHeight w:val="375"/>
        </w:trPr>
        <w:tc>
          <w:tcPr>
            <w:tcW w:w="2407" w:type="dxa"/>
            <w:noWrap/>
            <w:hideMark/>
          </w:tcPr>
          <w:p w:rsidR="0079312E" w:rsidRPr="006A67F8" w:rsidRDefault="0079312E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100000</w:t>
            </w:r>
          </w:p>
        </w:tc>
        <w:tc>
          <w:tcPr>
            <w:tcW w:w="1670" w:type="dxa"/>
            <w:noWrap/>
            <w:hideMark/>
          </w:tcPr>
          <w:p w:rsidR="0079312E" w:rsidRPr="006A67F8" w:rsidRDefault="0079312E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-1.47</w:t>
            </w:r>
          </w:p>
        </w:tc>
        <w:tc>
          <w:tcPr>
            <w:tcW w:w="426" w:type="dxa"/>
            <w:noWrap/>
            <w:hideMark/>
          </w:tcPr>
          <w:p w:rsidR="0079312E" w:rsidRPr="006A67F8" w:rsidRDefault="0079312E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701" w:type="dxa"/>
            <w:noWrap/>
            <w:hideMark/>
          </w:tcPr>
          <w:p w:rsidR="0079312E" w:rsidRPr="006A67F8" w:rsidRDefault="0079312E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CC5A76" w:rsidRPr="004421AB" w:rsidTr="006A67F8">
        <w:trPr>
          <w:trHeight w:val="375"/>
        </w:trPr>
        <w:tc>
          <w:tcPr>
            <w:tcW w:w="2407" w:type="dxa"/>
            <w:noWrap/>
            <w:hideMark/>
          </w:tcPr>
          <w:p w:rsidR="0079312E" w:rsidRPr="006A67F8" w:rsidRDefault="0079312E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20000</w:t>
            </w:r>
          </w:p>
        </w:tc>
        <w:tc>
          <w:tcPr>
            <w:tcW w:w="1670" w:type="dxa"/>
            <w:noWrap/>
            <w:hideMark/>
          </w:tcPr>
          <w:p w:rsidR="0079312E" w:rsidRPr="006A67F8" w:rsidRDefault="0079312E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-1.10</w:t>
            </w:r>
          </w:p>
        </w:tc>
        <w:tc>
          <w:tcPr>
            <w:tcW w:w="426" w:type="dxa"/>
            <w:noWrap/>
            <w:hideMark/>
          </w:tcPr>
          <w:p w:rsidR="0079312E" w:rsidRPr="006A67F8" w:rsidRDefault="0079312E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701" w:type="dxa"/>
            <w:noWrap/>
            <w:hideMark/>
          </w:tcPr>
          <w:p w:rsidR="0079312E" w:rsidRPr="006A67F8" w:rsidRDefault="0079312E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CC5A76" w:rsidRPr="004421AB" w:rsidTr="006A67F8">
        <w:trPr>
          <w:trHeight w:val="375"/>
        </w:trPr>
        <w:tc>
          <w:tcPr>
            <w:tcW w:w="2407" w:type="dxa"/>
            <w:noWrap/>
            <w:hideMark/>
          </w:tcPr>
          <w:p w:rsidR="0079312E" w:rsidRPr="006A67F8" w:rsidRDefault="0079312E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4000</w:t>
            </w:r>
          </w:p>
        </w:tc>
        <w:tc>
          <w:tcPr>
            <w:tcW w:w="1670" w:type="dxa"/>
            <w:noWrap/>
            <w:hideMark/>
          </w:tcPr>
          <w:p w:rsidR="0079312E" w:rsidRPr="006A67F8" w:rsidRDefault="0079312E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426" w:type="dxa"/>
            <w:noWrap/>
            <w:hideMark/>
          </w:tcPr>
          <w:p w:rsidR="0079312E" w:rsidRPr="006A67F8" w:rsidRDefault="0079312E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701" w:type="dxa"/>
            <w:noWrap/>
            <w:hideMark/>
          </w:tcPr>
          <w:p w:rsidR="0079312E" w:rsidRPr="006A67F8" w:rsidRDefault="0079312E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CC5A76" w:rsidRPr="004421AB" w:rsidTr="006A67F8">
        <w:trPr>
          <w:trHeight w:val="375"/>
        </w:trPr>
        <w:tc>
          <w:tcPr>
            <w:tcW w:w="2407" w:type="dxa"/>
            <w:noWrap/>
            <w:hideMark/>
          </w:tcPr>
          <w:p w:rsidR="0079312E" w:rsidRPr="006A67F8" w:rsidRDefault="0079312E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1670" w:type="dxa"/>
            <w:noWrap/>
            <w:hideMark/>
          </w:tcPr>
          <w:p w:rsidR="0079312E" w:rsidRPr="006A67F8" w:rsidRDefault="0079312E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426" w:type="dxa"/>
            <w:noWrap/>
            <w:hideMark/>
          </w:tcPr>
          <w:p w:rsidR="0079312E" w:rsidRPr="006A67F8" w:rsidRDefault="0079312E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701" w:type="dxa"/>
            <w:noWrap/>
            <w:hideMark/>
          </w:tcPr>
          <w:p w:rsidR="0079312E" w:rsidRPr="006A67F8" w:rsidRDefault="0079312E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CC5A76" w:rsidRPr="004421AB" w:rsidTr="006A67F8">
        <w:trPr>
          <w:trHeight w:val="375"/>
        </w:trPr>
        <w:tc>
          <w:tcPr>
            <w:tcW w:w="2407" w:type="dxa"/>
            <w:tcBorders>
              <w:bottom w:val="single" w:sz="4" w:space="0" w:color="auto"/>
            </w:tcBorders>
            <w:noWrap/>
            <w:hideMark/>
          </w:tcPr>
          <w:p w:rsidR="0079312E" w:rsidRPr="006A67F8" w:rsidRDefault="0079312E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noWrap/>
            <w:hideMark/>
          </w:tcPr>
          <w:p w:rsidR="0079312E" w:rsidRPr="006A67F8" w:rsidRDefault="0079312E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hideMark/>
          </w:tcPr>
          <w:p w:rsidR="0079312E" w:rsidRPr="006A67F8" w:rsidRDefault="0079312E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79312E" w:rsidRPr="006A67F8" w:rsidRDefault="0079312E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A67F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</w:tbl>
    <w:p w:rsidR="006F1348" w:rsidRPr="004421AB" w:rsidRDefault="006F1348" w:rsidP="001C6156">
      <w:pPr>
        <w:rPr>
          <w:rFonts w:ascii="Times New Roman" w:hAnsi="Times New Roman" w:cs="Times New Roman"/>
          <w:sz w:val="22"/>
        </w:rPr>
      </w:pPr>
    </w:p>
    <w:p w:rsidR="00FE61B8" w:rsidRPr="004421AB" w:rsidRDefault="00D676FC" w:rsidP="001C6156">
      <w:pPr>
        <w:rPr>
          <w:rFonts w:ascii="Times New Roman" w:hAnsi="Times New Roman" w:cs="Times New Roman"/>
          <w:sz w:val="22"/>
        </w:rPr>
      </w:pPr>
      <w:r w:rsidRPr="004421AB">
        <w:rPr>
          <w:rFonts w:ascii="Times New Roman" w:hAnsi="Times New Roman" w:cs="Times New Roman"/>
          <w:b/>
          <w:sz w:val="22"/>
        </w:rPr>
        <w:t>Supplementary Table 1. (continued)</w:t>
      </w:r>
      <w:r w:rsidR="00FE61B8" w:rsidRPr="004421AB">
        <w:rPr>
          <w:rFonts w:ascii="Times New Roman" w:hAnsi="Times New Roman" w:cs="Times New Roman"/>
          <w:sz w:val="22"/>
        </w:rPr>
        <w:br w:type="page"/>
      </w:r>
    </w:p>
    <w:p w:rsidR="008A7D1D" w:rsidRPr="004421AB" w:rsidRDefault="008A7D1D" w:rsidP="008A7D1D">
      <w:pPr>
        <w:rPr>
          <w:rFonts w:ascii="Times New Roman" w:hAnsi="Times New Roman" w:cs="Times New Roman"/>
          <w:sz w:val="22"/>
        </w:rPr>
      </w:pPr>
      <w:r w:rsidRPr="004421AB">
        <w:lastRenderedPageBreak/>
        <w:t xml:space="preserve">(c) </w:t>
      </w:r>
      <w:r w:rsidRPr="004421AB">
        <w:rPr>
          <w:rFonts w:ascii="Times New Roman" w:hAnsi="Times New Roman" w:cs="Times New Roman"/>
          <w:sz w:val="22"/>
        </w:rPr>
        <w:t>A/duck/Japan/AQ-HE28-3/2016 (H7N9)</w:t>
      </w:r>
    </w:p>
    <w:tbl>
      <w:tblPr>
        <w:tblStyle w:val="af0"/>
        <w:tblW w:w="82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813"/>
        <w:gridCol w:w="349"/>
        <w:gridCol w:w="746"/>
        <w:gridCol w:w="813"/>
        <w:gridCol w:w="349"/>
        <w:gridCol w:w="746"/>
        <w:gridCol w:w="813"/>
        <w:gridCol w:w="349"/>
        <w:gridCol w:w="843"/>
      </w:tblGrid>
      <w:tr w:rsidR="008A7D1D" w:rsidRPr="004421AB" w:rsidTr="006A67F8">
        <w:trPr>
          <w:trHeight w:val="375"/>
        </w:trPr>
        <w:tc>
          <w:tcPr>
            <w:tcW w:w="2407" w:type="dxa"/>
            <w:tcBorders>
              <w:top w:val="single" w:sz="4" w:space="0" w:color="auto"/>
            </w:tcBorders>
            <w:noWrap/>
            <w:hideMark/>
          </w:tcPr>
          <w:p w:rsidR="008A7D1D" w:rsidRPr="004421AB" w:rsidRDefault="008A7D1D" w:rsidP="006B0F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1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</w:tcPr>
          <w:p w:rsidR="008A7D1D" w:rsidRPr="004421AB" w:rsidRDefault="008A7D1D" w:rsidP="006B0F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The mean degree of virus reduction ± SD (</w:t>
            </w:r>
            <w:r w:rsidR="0064325A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og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 xml:space="preserve"> TCID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  <w:r w:rsidR="006A67F8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A7D1D" w:rsidRPr="004421AB" w:rsidTr="006A67F8">
        <w:trPr>
          <w:trHeight w:val="375"/>
        </w:trPr>
        <w:tc>
          <w:tcPr>
            <w:tcW w:w="2407" w:type="dxa"/>
            <w:tcBorders>
              <w:bottom w:val="single" w:sz="4" w:space="0" w:color="auto"/>
            </w:tcBorders>
            <w:noWrap/>
          </w:tcPr>
          <w:p w:rsidR="008A7D1D" w:rsidRPr="004421AB" w:rsidRDefault="008A7D1D" w:rsidP="006B0F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Drug concentration (</w:t>
            </w: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8A7D1D" w:rsidRPr="004421AB" w:rsidRDefault="008A7D1D" w:rsidP="006B0F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Baloxavir</w:t>
            </w:r>
            <w:proofErr w:type="spellEnd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90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8A7D1D" w:rsidRPr="004421AB" w:rsidRDefault="008A7D1D" w:rsidP="006B0F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Oseltamivir acid</w:t>
            </w:r>
          </w:p>
        </w:tc>
        <w:tc>
          <w:tcPr>
            <w:tcW w:w="200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8A7D1D" w:rsidRPr="004421AB" w:rsidRDefault="008A7D1D" w:rsidP="006B0F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Favipiravir</w:t>
            </w:r>
          </w:p>
        </w:tc>
      </w:tr>
      <w:tr w:rsidR="008A7D1D" w:rsidRPr="004421AB" w:rsidTr="006A67F8">
        <w:trPr>
          <w:trHeight w:val="375"/>
        </w:trPr>
        <w:tc>
          <w:tcPr>
            <w:tcW w:w="2407" w:type="dxa"/>
            <w:tcBorders>
              <w:top w:val="single" w:sz="4" w:space="0" w:color="auto"/>
            </w:tcBorders>
            <w:noWrap/>
            <w:hideMark/>
          </w:tcPr>
          <w:p w:rsidR="008A7D1D" w:rsidRPr="004421AB" w:rsidRDefault="008A7D1D" w:rsidP="006B0FD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312500</w:t>
            </w:r>
          </w:p>
        </w:tc>
        <w:tc>
          <w:tcPr>
            <w:tcW w:w="1908" w:type="dxa"/>
            <w:gridSpan w:val="3"/>
            <w:tcBorders>
              <w:top w:val="single" w:sz="4" w:space="0" w:color="auto"/>
            </w:tcBorders>
            <w:noWrap/>
            <w:hideMark/>
          </w:tcPr>
          <w:p w:rsidR="008A7D1D" w:rsidRPr="004421AB" w:rsidRDefault="008A7D1D" w:rsidP="006B0F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08" w:type="dxa"/>
            <w:gridSpan w:val="3"/>
            <w:tcBorders>
              <w:top w:val="single" w:sz="4" w:space="0" w:color="auto"/>
            </w:tcBorders>
            <w:noWrap/>
            <w:hideMark/>
          </w:tcPr>
          <w:p w:rsidR="008A7D1D" w:rsidRPr="004421AB" w:rsidRDefault="008A7D1D" w:rsidP="006B0F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13" w:type="dxa"/>
            <w:tcBorders>
              <w:top w:val="single" w:sz="4" w:space="0" w:color="auto"/>
            </w:tcBorders>
            <w:noWrap/>
            <w:hideMark/>
          </w:tcPr>
          <w:p w:rsidR="008A7D1D" w:rsidRPr="004421AB" w:rsidRDefault="008A7D1D" w:rsidP="006B0FD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-1.63</w:t>
            </w:r>
          </w:p>
        </w:tc>
        <w:tc>
          <w:tcPr>
            <w:tcW w:w="349" w:type="dxa"/>
            <w:tcBorders>
              <w:top w:val="single" w:sz="4" w:space="0" w:color="auto"/>
            </w:tcBorders>
            <w:noWrap/>
            <w:hideMark/>
          </w:tcPr>
          <w:p w:rsidR="008A7D1D" w:rsidRPr="004421AB" w:rsidRDefault="008A7D1D" w:rsidP="006B0F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43" w:type="dxa"/>
            <w:tcBorders>
              <w:top w:val="single" w:sz="4" w:space="0" w:color="auto"/>
            </w:tcBorders>
            <w:noWrap/>
            <w:hideMark/>
          </w:tcPr>
          <w:p w:rsidR="008A7D1D" w:rsidRPr="004421AB" w:rsidRDefault="008A7D1D" w:rsidP="006B0FD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8A7D1D" w:rsidRPr="004421AB" w:rsidTr="006A67F8">
        <w:trPr>
          <w:trHeight w:val="375"/>
        </w:trPr>
        <w:tc>
          <w:tcPr>
            <w:tcW w:w="2407" w:type="dxa"/>
            <w:noWrap/>
            <w:hideMark/>
          </w:tcPr>
          <w:p w:rsidR="008A7D1D" w:rsidRPr="004421AB" w:rsidRDefault="008A7D1D" w:rsidP="006B0FD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62500</w:t>
            </w:r>
          </w:p>
        </w:tc>
        <w:tc>
          <w:tcPr>
            <w:tcW w:w="1908" w:type="dxa"/>
            <w:gridSpan w:val="3"/>
            <w:noWrap/>
            <w:hideMark/>
          </w:tcPr>
          <w:p w:rsidR="008A7D1D" w:rsidRPr="004421AB" w:rsidRDefault="008A7D1D" w:rsidP="006B0F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08" w:type="dxa"/>
            <w:gridSpan w:val="3"/>
            <w:noWrap/>
            <w:hideMark/>
          </w:tcPr>
          <w:p w:rsidR="008A7D1D" w:rsidRPr="004421AB" w:rsidRDefault="008A7D1D" w:rsidP="006B0F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13" w:type="dxa"/>
            <w:noWrap/>
            <w:hideMark/>
          </w:tcPr>
          <w:p w:rsidR="008A7D1D" w:rsidRPr="004421AB" w:rsidRDefault="008A7D1D" w:rsidP="006B0FD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-1.39</w:t>
            </w:r>
          </w:p>
        </w:tc>
        <w:tc>
          <w:tcPr>
            <w:tcW w:w="349" w:type="dxa"/>
            <w:noWrap/>
            <w:hideMark/>
          </w:tcPr>
          <w:p w:rsidR="008A7D1D" w:rsidRPr="004421AB" w:rsidRDefault="008A7D1D" w:rsidP="006B0F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43" w:type="dxa"/>
            <w:noWrap/>
            <w:hideMark/>
          </w:tcPr>
          <w:p w:rsidR="008A7D1D" w:rsidRPr="004421AB" w:rsidRDefault="008A7D1D" w:rsidP="006B0FD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8A7D1D" w:rsidRPr="004421AB" w:rsidTr="006A67F8">
        <w:trPr>
          <w:trHeight w:val="375"/>
        </w:trPr>
        <w:tc>
          <w:tcPr>
            <w:tcW w:w="2407" w:type="dxa"/>
            <w:noWrap/>
            <w:hideMark/>
          </w:tcPr>
          <w:p w:rsidR="008A7D1D" w:rsidRPr="004421AB" w:rsidRDefault="008A7D1D" w:rsidP="006B0FD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12500</w:t>
            </w:r>
          </w:p>
        </w:tc>
        <w:tc>
          <w:tcPr>
            <w:tcW w:w="1908" w:type="dxa"/>
            <w:gridSpan w:val="3"/>
            <w:noWrap/>
            <w:hideMark/>
          </w:tcPr>
          <w:p w:rsidR="008A7D1D" w:rsidRPr="004421AB" w:rsidRDefault="008A7D1D" w:rsidP="006B0F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08" w:type="dxa"/>
            <w:gridSpan w:val="3"/>
            <w:noWrap/>
            <w:hideMark/>
          </w:tcPr>
          <w:p w:rsidR="008A7D1D" w:rsidRPr="004421AB" w:rsidRDefault="008A7D1D" w:rsidP="006B0F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13" w:type="dxa"/>
            <w:noWrap/>
            <w:hideMark/>
          </w:tcPr>
          <w:p w:rsidR="008A7D1D" w:rsidRPr="004421AB" w:rsidRDefault="008A7D1D" w:rsidP="006B0FD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-1.08</w:t>
            </w:r>
          </w:p>
        </w:tc>
        <w:tc>
          <w:tcPr>
            <w:tcW w:w="349" w:type="dxa"/>
            <w:noWrap/>
            <w:hideMark/>
          </w:tcPr>
          <w:p w:rsidR="008A7D1D" w:rsidRPr="004421AB" w:rsidRDefault="008A7D1D" w:rsidP="006B0F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43" w:type="dxa"/>
            <w:noWrap/>
            <w:hideMark/>
          </w:tcPr>
          <w:p w:rsidR="008A7D1D" w:rsidRPr="004421AB" w:rsidRDefault="008A7D1D" w:rsidP="006B0FD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8A7D1D" w:rsidRPr="004421AB" w:rsidTr="006A67F8">
        <w:trPr>
          <w:trHeight w:val="375"/>
        </w:trPr>
        <w:tc>
          <w:tcPr>
            <w:tcW w:w="2407" w:type="dxa"/>
            <w:noWrap/>
            <w:hideMark/>
          </w:tcPr>
          <w:p w:rsidR="008A7D1D" w:rsidRPr="004421AB" w:rsidRDefault="008A7D1D" w:rsidP="006B0FD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2500</w:t>
            </w:r>
          </w:p>
        </w:tc>
        <w:tc>
          <w:tcPr>
            <w:tcW w:w="1908" w:type="dxa"/>
            <w:gridSpan w:val="3"/>
            <w:noWrap/>
            <w:hideMark/>
          </w:tcPr>
          <w:p w:rsidR="008A7D1D" w:rsidRPr="004421AB" w:rsidRDefault="008A7D1D" w:rsidP="006B0F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13" w:type="dxa"/>
            <w:noWrap/>
            <w:hideMark/>
          </w:tcPr>
          <w:p w:rsidR="008A7D1D" w:rsidRPr="004421AB" w:rsidRDefault="008A7D1D" w:rsidP="006B0FD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-1.65</w:t>
            </w:r>
          </w:p>
        </w:tc>
        <w:tc>
          <w:tcPr>
            <w:tcW w:w="349" w:type="dxa"/>
            <w:noWrap/>
            <w:hideMark/>
          </w:tcPr>
          <w:p w:rsidR="008A7D1D" w:rsidRPr="004421AB" w:rsidRDefault="008A7D1D" w:rsidP="006B0F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8A7D1D" w:rsidRPr="004421AB" w:rsidRDefault="008A7D1D" w:rsidP="006B0FD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13" w:type="dxa"/>
            <w:noWrap/>
            <w:hideMark/>
          </w:tcPr>
          <w:p w:rsidR="008A7D1D" w:rsidRPr="004421AB" w:rsidRDefault="008A7D1D" w:rsidP="006B0FD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349" w:type="dxa"/>
            <w:noWrap/>
            <w:hideMark/>
          </w:tcPr>
          <w:p w:rsidR="008A7D1D" w:rsidRPr="004421AB" w:rsidRDefault="008A7D1D" w:rsidP="006B0F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43" w:type="dxa"/>
            <w:noWrap/>
            <w:hideMark/>
          </w:tcPr>
          <w:p w:rsidR="008A7D1D" w:rsidRPr="004421AB" w:rsidRDefault="008A7D1D" w:rsidP="006B0FD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8A7D1D" w:rsidRPr="004421AB" w:rsidTr="006A67F8">
        <w:trPr>
          <w:trHeight w:val="375"/>
        </w:trPr>
        <w:tc>
          <w:tcPr>
            <w:tcW w:w="2407" w:type="dxa"/>
            <w:noWrap/>
            <w:hideMark/>
          </w:tcPr>
          <w:p w:rsidR="008A7D1D" w:rsidRPr="004421AB" w:rsidRDefault="008A7D1D" w:rsidP="006B0FD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908" w:type="dxa"/>
            <w:gridSpan w:val="3"/>
            <w:noWrap/>
            <w:hideMark/>
          </w:tcPr>
          <w:p w:rsidR="008A7D1D" w:rsidRPr="004421AB" w:rsidRDefault="008A7D1D" w:rsidP="006B0F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13" w:type="dxa"/>
            <w:noWrap/>
            <w:hideMark/>
          </w:tcPr>
          <w:p w:rsidR="008A7D1D" w:rsidRPr="004421AB" w:rsidRDefault="008A7D1D" w:rsidP="006B0FD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-1.40</w:t>
            </w:r>
          </w:p>
        </w:tc>
        <w:tc>
          <w:tcPr>
            <w:tcW w:w="349" w:type="dxa"/>
            <w:noWrap/>
            <w:hideMark/>
          </w:tcPr>
          <w:p w:rsidR="008A7D1D" w:rsidRPr="004421AB" w:rsidRDefault="008A7D1D" w:rsidP="006B0F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8A7D1D" w:rsidRPr="004421AB" w:rsidRDefault="008A7D1D" w:rsidP="006B0FD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813" w:type="dxa"/>
            <w:noWrap/>
            <w:hideMark/>
          </w:tcPr>
          <w:p w:rsidR="008A7D1D" w:rsidRPr="004421AB" w:rsidRDefault="008A7D1D" w:rsidP="006B0FD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349" w:type="dxa"/>
            <w:noWrap/>
            <w:hideMark/>
          </w:tcPr>
          <w:p w:rsidR="008A7D1D" w:rsidRPr="004421AB" w:rsidRDefault="008A7D1D" w:rsidP="006B0F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43" w:type="dxa"/>
            <w:noWrap/>
            <w:hideMark/>
          </w:tcPr>
          <w:p w:rsidR="008A7D1D" w:rsidRPr="004421AB" w:rsidRDefault="008A7D1D" w:rsidP="006B0FD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8A7D1D" w:rsidRPr="004421AB" w:rsidTr="006A67F8">
        <w:trPr>
          <w:trHeight w:val="375"/>
        </w:trPr>
        <w:tc>
          <w:tcPr>
            <w:tcW w:w="2407" w:type="dxa"/>
            <w:noWrap/>
            <w:hideMark/>
          </w:tcPr>
          <w:p w:rsidR="008A7D1D" w:rsidRPr="004421AB" w:rsidRDefault="008A7D1D" w:rsidP="006B0FD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13" w:type="dxa"/>
            <w:noWrap/>
            <w:hideMark/>
          </w:tcPr>
          <w:p w:rsidR="008A7D1D" w:rsidRPr="004421AB" w:rsidRDefault="008A7D1D" w:rsidP="006B0FD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-1.71</w:t>
            </w:r>
          </w:p>
        </w:tc>
        <w:tc>
          <w:tcPr>
            <w:tcW w:w="349" w:type="dxa"/>
            <w:noWrap/>
            <w:hideMark/>
          </w:tcPr>
          <w:p w:rsidR="008A7D1D" w:rsidRPr="004421AB" w:rsidRDefault="008A7D1D" w:rsidP="006B0F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8A7D1D" w:rsidRPr="004421AB" w:rsidRDefault="008A7D1D" w:rsidP="006B0FD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13" w:type="dxa"/>
            <w:noWrap/>
            <w:hideMark/>
          </w:tcPr>
          <w:p w:rsidR="008A7D1D" w:rsidRPr="004421AB" w:rsidRDefault="008A7D1D" w:rsidP="006B0FD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-1.29</w:t>
            </w:r>
          </w:p>
        </w:tc>
        <w:tc>
          <w:tcPr>
            <w:tcW w:w="349" w:type="dxa"/>
            <w:noWrap/>
            <w:hideMark/>
          </w:tcPr>
          <w:p w:rsidR="008A7D1D" w:rsidRPr="004421AB" w:rsidRDefault="008A7D1D" w:rsidP="006B0F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8A7D1D" w:rsidRPr="004421AB" w:rsidRDefault="008A7D1D" w:rsidP="006B0FD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13" w:type="dxa"/>
            <w:noWrap/>
            <w:hideMark/>
          </w:tcPr>
          <w:p w:rsidR="008A7D1D" w:rsidRPr="004421AB" w:rsidRDefault="008A7D1D" w:rsidP="006B0FD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349" w:type="dxa"/>
            <w:noWrap/>
            <w:hideMark/>
          </w:tcPr>
          <w:p w:rsidR="008A7D1D" w:rsidRPr="004421AB" w:rsidRDefault="008A7D1D" w:rsidP="006B0F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43" w:type="dxa"/>
            <w:noWrap/>
            <w:hideMark/>
          </w:tcPr>
          <w:p w:rsidR="008A7D1D" w:rsidRPr="004421AB" w:rsidRDefault="008A7D1D" w:rsidP="006B0FD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8A7D1D" w:rsidRPr="004421AB" w:rsidTr="006A67F8">
        <w:trPr>
          <w:trHeight w:val="375"/>
        </w:trPr>
        <w:tc>
          <w:tcPr>
            <w:tcW w:w="2407" w:type="dxa"/>
            <w:noWrap/>
            <w:hideMark/>
          </w:tcPr>
          <w:p w:rsidR="008A7D1D" w:rsidRPr="004421AB" w:rsidRDefault="008A7D1D" w:rsidP="006B0FD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13" w:type="dxa"/>
            <w:noWrap/>
            <w:hideMark/>
          </w:tcPr>
          <w:p w:rsidR="008A7D1D" w:rsidRPr="004421AB" w:rsidRDefault="008A7D1D" w:rsidP="006B0FD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-1.71</w:t>
            </w:r>
          </w:p>
        </w:tc>
        <w:tc>
          <w:tcPr>
            <w:tcW w:w="349" w:type="dxa"/>
            <w:noWrap/>
            <w:hideMark/>
          </w:tcPr>
          <w:p w:rsidR="008A7D1D" w:rsidRPr="004421AB" w:rsidRDefault="008A7D1D" w:rsidP="006B0F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8A7D1D" w:rsidRPr="004421AB" w:rsidRDefault="008A7D1D" w:rsidP="006B0FD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13" w:type="dxa"/>
            <w:noWrap/>
            <w:hideMark/>
          </w:tcPr>
          <w:p w:rsidR="008A7D1D" w:rsidRPr="004421AB" w:rsidRDefault="008A7D1D" w:rsidP="006B0FD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-0.88</w:t>
            </w:r>
          </w:p>
        </w:tc>
        <w:tc>
          <w:tcPr>
            <w:tcW w:w="349" w:type="dxa"/>
            <w:noWrap/>
            <w:hideMark/>
          </w:tcPr>
          <w:p w:rsidR="008A7D1D" w:rsidRPr="004421AB" w:rsidRDefault="008A7D1D" w:rsidP="006B0F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8A7D1D" w:rsidRPr="004421AB" w:rsidRDefault="008A7D1D" w:rsidP="006B0FD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13" w:type="dxa"/>
            <w:noWrap/>
            <w:hideMark/>
          </w:tcPr>
          <w:p w:rsidR="008A7D1D" w:rsidRPr="004421AB" w:rsidRDefault="008A7D1D" w:rsidP="006B0FD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349" w:type="dxa"/>
            <w:noWrap/>
            <w:hideMark/>
          </w:tcPr>
          <w:p w:rsidR="008A7D1D" w:rsidRPr="004421AB" w:rsidRDefault="008A7D1D" w:rsidP="006B0F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43" w:type="dxa"/>
            <w:noWrap/>
            <w:hideMark/>
          </w:tcPr>
          <w:p w:rsidR="008A7D1D" w:rsidRPr="004421AB" w:rsidRDefault="008A7D1D" w:rsidP="006B0FD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8A7D1D" w:rsidRPr="004421AB" w:rsidTr="006A67F8">
        <w:trPr>
          <w:trHeight w:val="375"/>
        </w:trPr>
        <w:tc>
          <w:tcPr>
            <w:tcW w:w="2407" w:type="dxa"/>
            <w:noWrap/>
            <w:hideMark/>
          </w:tcPr>
          <w:p w:rsidR="008A7D1D" w:rsidRPr="004421AB" w:rsidRDefault="008A7D1D" w:rsidP="006B0FD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3" w:type="dxa"/>
            <w:noWrap/>
            <w:hideMark/>
          </w:tcPr>
          <w:p w:rsidR="008A7D1D" w:rsidRPr="004421AB" w:rsidRDefault="008A7D1D" w:rsidP="006B0FD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-1.60</w:t>
            </w:r>
          </w:p>
        </w:tc>
        <w:tc>
          <w:tcPr>
            <w:tcW w:w="349" w:type="dxa"/>
            <w:noWrap/>
            <w:hideMark/>
          </w:tcPr>
          <w:p w:rsidR="008A7D1D" w:rsidRPr="004421AB" w:rsidRDefault="008A7D1D" w:rsidP="006B0F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8A7D1D" w:rsidRPr="004421AB" w:rsidRDefault="008A7D1D" w:rsidP="006B0FD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813" w:type="dxa"/>
            <w:noWrap/>
            <w:hideMark/>
          </w:tcPr>
          <w:p w:rsidR="008A7D1D" w:rsidRPr="004421AB" w:rsidRDefault="008A7D1D" w:rsidP="006B0FD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349" w:type="dxa"/>
            <w:noWrap/>
            <w:hideMark/>
          </w:tcPr>
          <w:p w:rsidR="008A7D1D" w:rsidRPr="004421AB" w:rsidRDefault="008A7D1D" w:rsidP="006B0F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8A7D1D" w:rsidRPr="004421AB" w:rsidRDefault="008A7D1D" w:rsidP="006B0FD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13" w:type="dxa"/>
            <w:noWrap/>
            <w:hideMark/>
          </w:tcPr>
          <w:p w:rsidR="008A7D1D" w:rsidRPr="004421AB" w:rsidRDefault="008A7D1D" w:rsidP="006B0FD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349" w:type="dxa"/>
            <w:noWrap/>
            <w:hideMark/>
          </w:tcPr>
          <w:p w:rsidR="008A7D1D" w:rsidRPr="004421AB" w:rsidRDefault="008A7D1D" w:rsidP="006B0F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843" w:type="dxa"/>
            <w:noWrap/>
            <w:hideMark/>
          </w:tcPr>
          <w:p w:rsidR="008A7D1D" w:rsidRPr="004421AB" w:rsidRDefault="008A7D1D" w:rsidP="006B0FD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8A7D1D" w:rsidRPr="004421AB" w:rsidTr="006A67F8">
        <w:trPr>
          <w:trHeight w:val="375"/>
        </w:trPr>
        <w:tc>
          <w:tcPr>
            <w:tcW w:w="2407" w:type="dxa"/>
            <w:noWrap/>
            <w:hideMark/>
          </w:tcPr>
          <w:p w:rsidR="008A7D1D" w:rsidRPr="004421AB" w:rsidRDefault="008A7D1D" w:rsidP="006B0FD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13" w:type="dxa"/>
            <w:noWrap/>
            <w:hideMark/>
          </w:tcPr>
          <w:p w:rsidR="008A7D1D" w:rsidRPr="004421AB" w:rsidRDefault="008A7D1D" w:rsidP="006B0FD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-1.19</w:t>
            </w:r>
          </w:p>
        </w:tc>
        <w:tc>
          <w:tcPr>
            <w:tcW w:w="349" w:type="dxa"/>
            <w:noWrap/>
            <w:hideMark/>
          </w:tcPr>
          <w:p w:rsidR="008A7D1D" w:rsidRPr="004421AB" w:rsidRDefault="008A7D1D" w:rsidP="006B0F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8A7D1D" w:rsidRPr="004421AB" w:rsidRDefault="008A7D1D" w:rsidP="006B0FD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13" w:type="dxa"/>
            <w:noWrap/>
            <w:hideMark/>
          </w:tcPr>
          <w:p w:rsidR="008A7D1D" w:rsidRPr="004421AB" w:rsidRDefault="008A7D1D" w:rsidP="006B0FD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349" w:type="dxa"/>
            <w:noWrap/>
            <w:hideMark/>
          </w:tcPr>
          <w:p w:rsidR="008A7D1D" w:rsidRPr="004421AB" w:rsidRDefault="008A7D1D" w:rsidP="006B0F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8A7D1D" w:rsidRPr="004421AB" w:rsidRDefault="008A7D1D" w:rsidP="006B0FD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005" w:type="dxa"/>
            <w:gridSpan w:val="3"/>
            <w:noWrap/>
            <w:hideMark/>
          </w:tcPr>
          <w:p w:rsidR="008A7D1D" w:rsidRPr="004421AB" w:rsidRDefault="008A7D1D" w:rsidP="006B0F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8A7D1D" w:rsidRPr="004421AB" w:rsidTr="006A67F8">
        <w:trPr>
          <w:trHeight w:val="375"/>
        </w:trPr>
        <w:tc>
          <w:tcPr>
            <w:tcW w:w="2407" w:type="dxa"/>
            <w:noWrap/>
            <w:hideMark/>
          </w:tcPr>
          <w:p w:rsidR="008A7D1D" w:rsidRPr="004421AB" w:rsidRDefault="008A7D1D" w:rsidP="006B0FD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13" w:type="dxa"/>
            <w:noWrap/>
            <w:hideMark/>
          </w:tcPr>
          <w:p w:rsidR="008A7D1D" w:rsidRPr="004421AB" w:rsidRDefault="008A7D1D" w:rsidP="006B0FD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349" w:type="dxa"/>
            <w:noWrap/>
            <w:hideMark/>
          </w:tcPr>
          <w:p w:rsidR="008A7D1D" w:rsidRPr="004421AB" w:rsidRDefault="008A7D1D" w:rsidP="006B0F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8A7D1D" w:rsidRPr="004421AB" w:rsidRDefault="008A7D1D" w:rsidP="006B0FD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908" w:type="dxa"/>
            <w:gridSpan w:val="3"/>
            <w:noWrap/>
            <w:hideMark/>
          </w:tcPr>
          <w:p w:rsidR="008A7D1D" w:rsidRPr="004421AB" w:rsidRDefault="008A7D1D" w:rsidP="006B0F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05" w:type="dxa"/>
            <w:gridSpan w:val="3"/>
            <w:noWrap/>
            <w:hideMark/>
          </w:tcPr>
          <w:p w:rsidR="008A7D1D" w:rsidRPr="004421AB" w:rsidRDefault="008A7D1D" w:rsidP="006B0F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8A7D1D" w:rsidRPr="004421AB" w:rsidTr="006A67F8">
        <w:trPr>
          <w:trHeight w:val="375"/>
        </w:trPr>
        <w:tc>
          <w:tcPr>
            <w:tcW w:w="2407" w:type="dxa"/>
            <w:tcBorders>
              <w:bottom w:val="single" w:sz="4" w:space="0" w:color="auto"/>
            </w:tcBorders>
            <w:noWrap/>
            <w:hideMark/>
          </w:tcPr>
          <w:p w:rsidR="008A7D1D" w:rsidRPr="004421AB" w:rsidRDefault="008A7D1D" w:rsidP="006B0FD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noWrap/>
            <w:hideMark/>
          </w:tcPr>
          <w:p w:rsidR="008A7D1D" w:rsidRPr="004421AB" w:rsidRDefault="008A7D1D" w:rsidP="006B0FD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349" w:type="dxa"/>
            <w:tcBorders>
              <w:bottom w:val="single" w:sz="4" w:space="0" w:color="auto"/>
            </w:tcBorders>
            <w:noWrap/>
            <w:hideMark/>
          </w:tcPr>
          <w:p w:rsidR="008A7D1D" w:rsidRPr="004421AB" w:rsidRDefault="008A7D1D" w:rsidP="006B0F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noWrap/>
            <w:hideMark/>
          </w:tcPr>
          <w:p w:rsidR="008A7D1D" w:rsidRPr="004421AB" w:rsidRDefault="008A7D1D" w:rsidP="006B0FD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908" w:type="dxa"/>
            <w:gridSpan w:val="3"/>
            <w:tcBorders>
              <w:bottom w:val="single" w:sz="4" w:space="0" w:color="auto"/>
            </w:tcBorders>
            <w:noWrap/>
            <w:hideMark/>
          </w:tcPr>
          <w:p w:rsidR="008A7D1D" w:rsidRPr="004421AB" w:rsidRDefault="008A7D1D" w:rsidP="006B0F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05" w:type="dxa"/>
            <w:gridSpan w:val="3"/>
            <w:tcBorders>
              <w:bottom w:val="single" w:sz="4" w:space="0" w:color="auto"/>
            </w:tcBorders>
            <w:noWrap/>
            <w:hideMark/>
          </w:tcPr>
          <w:p w:rsidR="008A7D1D" w:rsidRPr="004421AB" w:rsidRDefault="008A7D1D" w:rsidP="006B0F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</w:tbl>
    <w:p w:rsidR="006F1348" w:rsidRPr="004421AB" w:rsidRDefault="006F1348" w:rsidP="006F1348"/>
    <w:p w:rsidR="006F1348" w:rsidRPr="004421AB" w:rsidRDefault="006F1348" w:rsidP="006F1348">
      <w:r w:rsidRPr="004421AB">
        <w:t>(d) A/duck/Japan/AQ-HE29-22/2017 (H7N9)</w:t>
      </w:r>
    </w:p>
    <w:tbl>
      <w:tblPr>
        <w:tblStyle w:val="af0"/>
        <w:tblW w:w="8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813"/>
        <w:gridCol w:w="351"/>
        <w:gridCol w:w="746"/>
        <w:gridCol w:w="813"/>
        <w:gridCol w:w="351"/>
        <w:gridCol w:w="746"/>
        <w:gridCol w:w="813"/>
        <w:gridCol w:w="351"/>
        <w:gridCol w:w="746"/>
      </w:tblGrid>
      <w:tr w:rsidR="006F1348" w:rsidRPr="004421AB" w:rsidTr="00B07F67">
        <w:trPr>
          <w:trHeight w:val="375"/>
        </w:trPr>
        <w:tc>
          <w:tcPr>
            <w:tcW w:w="2407" w:type="dxa"/>
            <w:tcBorders>
              <w:top w:val="single" w:sz="4" w:space="0" w:color="auto"/>
            </w:tcBorders>
            <w:noWrap/>
            <w:hideMark/>
          </w:tcPr>
          <w:p w:rsidR="006F1348" w:rsidRPr="004421AB" w:rsidRDefault="006F1348" w:rsidP="00B07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0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</w:tcPr>
          <w:p w:rsidR="006F1348" w:rsidRPr="004421AB" w:rsidRDefault="006F1348" w:rsidP="00B07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The mean degree of virus reduction ± SD (</w:t>
            </w:r>
            <w:r w:rsidR="0064325A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og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 xml:space="preserve"> TCID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  <w:r w:rsidR="006A67F8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1348" w:rsidRPr="004421AB" w:rsidTr="00B07F67">
        <w:trPr>
          <w:trHeight w:val="375"/>
        </w:trPr>
        <w:tc>
          <w:tcPr>
            <w:tcW w:w="2407" w:type="dxa"/>
            <w:tcBorders>
              <w:bottom w:val="single" w:sz="4" w:space="0" w:color="auto"/>
            </w:tcBorders>
            <w:noWrap/>
          </w:tcPr>
          <w:p w:rsidR="006F1348" w:rsidRPr="004421AB" w:rsidRDefault="006F1348" w:rsidP="00B07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Drug concentration (</w:t>
            </w: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6F1348" w:rsidRPr="004421AB" w:rsidRDefault="006F1348" w:rsidP="00B07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S-033447</w:t>
            </w:r>
          </w:p>
        </w:tc>
        <w:tc>
          <w:tcPr>
            <w:tcW w:w="191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6F1348" w:rsidRPr="004421AB" w:rsidRDefault="006F1348" w:rsidP="00B07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Oseltamivir acid</w:t>
            </w:r>
          </w:p>
        </w:tc>
        <w:tc>
          <w:tcPr>
            <w:tcW w:w="191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6F1348" w:rsidRPr="004421AB" w:rsidRDefault="006F1348" w:rsidP="00B07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Favipiravir</w:t>
            </w:r>
          </w:p>
        </w:tc>
      </w:tr>
      <w:tr w:rsidR="006F1348" w:rsidRPr="004421AB" w:rsidTr="00B07F67">
        <w:trPr>
          <w:trHeight w:val="375"/>
        </w:trPr>
        <w:tc>
          <w:tcPr>
            <w:tcW w:w="2407" w:type="dxa"/>
            <w:tcBorders>
              <w:top w:val="single" w:sz="4" w:space="0" w:color="auto"/>
            </w:tcBorders>
            <w:noWrap/>
            <w:hideMark/>
          </w:tcPr>
          <w:p w:rsidR="006F1348" w:rsidRPr="004421AB" w:rsidRDefault="006F1348" w:rsidP="00B07F6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312500</w:t>
            </w:r>
          </w:p>
        </w:tc>
        <w:tc>
          <w:tcPr>
            <w:tcW w:w="1910" w:type="dxa"/>
            <w:gridSpan w:val="3"/>
            <w:tcBorders>
              <w:top w:val="single" w:sz="4" w:space="0" w:color="auto"/>
            </w:tcBorders>
            <w:noWrap/>
            <w:hideMark/>
          </w:tcPr>
          <w:p w:rsidR="006F1348" w:rsidRPr="004421AB" w:rsidRDefault="006F1348" w:rsidP="00B07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10" w:type="dxa"/>
            <w:gridSpan w:val="3"/>
            <w:tcBorders>
              <w:top w:val="single" w:sz="4" w:space="0" w:color="auto"/>
            </w:tcBorders>
            <w:noWrap/>
            <w:hideMark/>
          </w:tcPr>
          <w:p w:rsidR="006F1348" w:rsidRPr="004421AB" w:rsidRDefault="006F1348" w:rsidP="00B07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13" w:type="dxa"/>
            <w:tcBorders>
              <w:top w:val="single" w:sz="4" w:space="0" w:color="auto"/>
            </w:tcBorders>
            <w:noWrap/>
            <w:hideMark/>
          </w:tcPr>
          <w:p w:rsidR="006F1348" w:rsidRPr="004421AB" w:rsidRDefault="006F1348" w:rsidP="00B07F6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-2.42</w:t>
            </w:r>
          </w:p>
        </w:tc>
        <w:tc>
          <w:tcPr>
            <w:tcW w:w="351" w:type="dxa"/>
            <w:tcBorders>
              <w:top w:val="single" w:sz="4" w:space="0" w:color="auto"/>
            </w:tcBorders>
            <w:noWrap/>
            <w:hideMark/>
          </w:tcPr>
          <w:p w:rsidR="006F1348" w:rsidRPr="004421AB" w:rsidRDefault="006F1348" w:rsidP="00B07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tcBorders>
              <w:top w:val="single" w:sz="4" w:space="0" w:color="auto"/>
            </w:tcBorders>
            <w:noWrap/>
            <w:hideMark/>
          </w:tcPr>
          <w:p w:rsidR="006F1348" w:rsidRPr="004421AB" w:rsidRDefault="006F1348" w:rsidP="00B07F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6F1348" w:rsidRPr="004421AB" w:rsidTr="00B07F67">
        <w:trPr>
          <w:trHeight w:val="375"/>
        </w:trPr>
        <w:tc>
          <w:tcPr>
            <w:tcW w:w="2407" w:type="dxa"/>
            <w:noWrap/>
            <w:hideMark/>
          </w:tcPr>
          <w:p w:rsidR="006F1348" w:rsidRPr="004421AB" w:rsidRDefault="006F1348" w:rsidP="00B07F6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62500</w:t>
            </w:r>
          </w:p>
        </w:tc>
        <w:tc>
          <w:tcPr>
            <w:tcW w:w="1910" w:type="dxa"/>
            <w:gridSpan w:val="3"/>
            <w:noWrap/>
            <w:hideMark/>
          </w:tcPr>
          <w:p w:rsidR="006F1348" w:rsidRPr="004421AB" w:rsidRDefault="006F1348" w:rsidP="00B07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10" w:type="dxa"/>
            <w:gridSpan w:val="3"/>
            <w:noWrap/>
            <w:hideMark/>
          </w:tcPr>
          <w:p w:rsidR="006F1348" w:rsidRPr="004421AB" w:rsidRDefault="006F1348" w:rsidP="00B07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13" w:type="dxa"/>
            <w:noWrap/>
            <w:hideMark/>
          </w:tcPr>
          <w:p w:rsidR="006F1348" w:rsidRPr="004421AB" w:rsidRDefault="006F1348" w:rsidP="00B07F6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-1.55</w:t>
            </w:r>
          </w:p>
        </w:tc>
        <w:tc>
          <w:tcPr>
            <w:tcW w:w="351" w:type="dxa"/>
            <w:noWrap/>
            <w:hideMark/>
          </w:tcPr>
          <w:p w:rsidR="006F1348" w:rsidRPr="004421AB" w:rsidRDefault="006F1348" w:rsidP="00B07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6F1348" w:rsidRPr="004421AB" w:rsidRDefault="006F1348" w:rsidP="00B07F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6F1348" w:rsidRPr="004421AB" w:rsidTr="00B07F67">
        <w:trPr>
          <w:trHeight w:val="375"/>
        </w:trPr>
        <w:tc>
          <w:tcPr>
            <w:tcW w:w="2407" w:type="dxa"/>
            <w:noWrap/>
            <w:hideMark/>
          </w:tcPr>
          <w:p w:rsidR="006F1348" w:rsidRPr="004421AB" w:rsidRDefault="006F1348" w:rsidP="00B07F6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12500</w:t>
            </w:r>
          </w:p>
        </w:tc>
        <w:tc>
          <w:tcPr>
            <w:tcW w:w="1910" w:type="dxa"/>
            <w:gridSpan w:val="3"/>
            <w:noWrap/>
            <w:hideMark/>
          </w:tcPr>
          <w:p w:rsidR="006F1348" w:rsidRPr="004421AB" w:rsidRDefault="006F1348" w:rsidP="00B07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10" w:type="dxa"/>
            <w:gridSpan w:val="3"/>
            <w:noWrap/>
            <w:hideMark/>
          </w:tcPr>
          <w:p w:rsidR="006F1348" w:rsidRPr="004421AB" w:rsidRDefault="006F1348" w:rsidP="00B07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13" w:type="dxa"/>
            <w:noWrap/>
            <w:hideMark/>
          </w:tcPr>
          <w:p w:rsidR="006F1348" w:rsidRPr="004421AB" w:rsidRDefault="006F1348" w:rsidP="00B07F6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-0.99</w:t>
            </w:r>
          </w:p>
        </w:tc>
        <w:tc>
          <w:tcPr>
            <w:tcW w:w="351" w:type="dxa"/>
            <w:noWrap/>
            <w:hideMark/>
          </w:tcPr>
          <w:p w:rsidR="006F1348" w:rsidRPr="004421AB" w:rsidRDefault="006F1348" w:rsidP="00B07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6F1348" w:rsidRPr="004421AB" w:rsidRDefault="006F1348" w:rsidP="00B07F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6F1348" w:rsidRPr="004421AB" w:rsidTr="00B07F67">
        <w:trPr>
          <w:trHeight w:val="375"/>
        </w:trPr>
        <w:tc>
          <w:tcPr>
            <w:tcW w:w="2407" w:type="dxa"/>
            <w:noWrap/>
            <w:hideMark/>
          </w:tcPr>
          <w:p w:rsidR="006F1348" w:rsidRPr="004421AB" w:rsidRDefault="006F1348" w:rsidP="00B07F6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2500</w:t>
            </w:r>
          </w:p>
        </w:tc>
        <w:tc>
          <w:tcPr>
            <w:tcW w:w="1910" w:type="dxa"/>
            <w:gridSpan w:val="3"/>
            <w:noWrap/>
            <w:hideMark/>
          </w:tcPr>
          <w:p w:rsidR="006F1348" w:rsidRPr="004421AB" w:rsidRDefault="006F1348" w:rsidP="00B07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13" w:type="dxa"/>
            <w:noWrap/>
            <w:hideMark/>
          </w:tcPr>
          <w:p w:rsidR="006F1348" w:rsidRPr="004421AB" w:rsidRDefault="006F1348" w:rsidP="00B07F6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-2.45</w:t>
            </w:r>
          </w:p>
        </w:tc>
        <w:tc>
          <w:tcPr>
            <w:tcW w:w="351" w:type="dxa"/>
            <w:noWrap/>
            <w:hideMark/>
          </w:tcPr>
          <w:p w:rsidR="006F1348" w:rsidRPr="004421AB" w:rsidRDefault="006F1348" w:rsidP="00B07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6F1348" w:rsidRPr="004421AB" w:rsidRDefault="006F1348" w:rsidP="00B07F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13" w:type="dxa"/>
            <w:noWrap/>
            <w:hideMark/>
          </w:tcPr>
          <w:p w:rsidR="006F1348" w:rsidRPr="004421AB" w:rsidRDefault="006F1348" w:rsidP="00B07F6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351" w:type="dxa"/>
            <w:noWrap/>
            <w:hideMark/>
          </w:tcPr>
          <w:p w:rsidR="006F1348" w:rsidRPr="004421AB" w:rsidRDefault="006F1348" w:rsidP="00B07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6F1348" w:rsidRPr="004421AB" w:rsidRDefault="006F1348" w:rsidP="00B07F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6F1348" w:rsidRPr="004421AB" w:rsidTr="00B07F67">
        <w:trPr>
          <w:trHeight w:val="375"/>
        </w:trPr>
        <w:tc>
          <w:tcPr>
            <w:tcW w:w="2407" w:type="dxa"/>
            <w:noWrap/>
            <w:hideMark/>
          </w:tcPr>
          <w:p w:rsidR="006F1348" w:rsidRPr="004421AB" w:rsidRDefault="006F1348" w:rsidP="00B07F6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910" w:type="dxa"/>
            <w:gridSpan w:val="3"/>
            <w:noWrap/>
            <w:hideMark/>
          </w:tcPr>
          <w:p w:rsidR="006F1348" w:rsidRPr="004421AB" w:rsidRDefault="006F1348" w:rsidP="00B07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13" w:type="dxa"/>
            <w:noWrap/>
            <w:hideMark/>
          </w:tcPr>
          <w:p w:rsidR="006F1348" w:rsidRPr="004421AB" w:rsidRDefault="006F1348" w:rsidP="00B07F6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-2.22</w:t>
            </w:r>
          </w:p>
        </w:tc>
        <w:tc>
          <w:tcPr>
            <w:tcW w:w="351" w:type="dxa"/>
            <w:noWrap/>
            <w:hideMark/>
          </w:tcPr>
          <w:p w:rsidR="006F1348" w:rsidRPr="004421AB" w:rsidRDefault="006F1348" w:rsidP="00B07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6F1348" w:rsidRPr="004421AB" w:rsidRDefault="006F1348" w:rsidP="00B07F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813" w:type="dxa"/>
            <w:noWrap/>
            <w:hideMark/>
          </w:tcPr>
          <w:p w:rsidR="006F1348" w:rsidRPr="004421AB" w:rsidRDefault="006F1348" w:rsidP="00B07F6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51" w:type="dxa"/>
            <w:noWrap/>
            <w:hideMark/>
          </w:tcPr>
          <w:p w:rsidR="006F1348" w:rsidRPr="004421AB" w:rsidRDefault="006F1348" w:rsidP="00B07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6F1348" w:rsidRPr="004421AB" w:rsidRDefault="006F1348" w:rsidP="00B07F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6F1348" w:rsidRPr="004421AB" w:rsidTr="00B07F67">
        <w:trPr>
          <w:trHeight w:val="375"/>
        </w:trPr>
        <w:tc>
          <w:tcPr>
            <w:tcW w:w="2407" w:type="dxa"/>
            <w:noWrap/>
            <w:hideMark/>
          </w:tcPr>
          <w:p w:rsidR="006F1348" w:rsidRPr="004421AB" w:rsidRDefault="006F1348" w:rsidP="00B07F6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13" w:type="dxa"/>
            <w:noWrap/>
            <w:hideMark/>
          </w:tcPr>
          <w:p w:rsidR="006F1348" w:rsidRPr="004421AB" w:rsidRDefault="006F1348" w:rsidP="00B07F6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-2.53</w:t>
            </w:r>
          </w:p>
        </w:tc>
        <w:tc>
          <w:tcPr>
            <w:tcW w:w="351" w:type="dxa"/>
            <w:noWrap/>
            <w:hideMark/>
          </w:tcPr>
          <w:p w:rsidR="006F1348" w:rsidRPr="004421AB" w:rsidRDefault="006F1348" w:rsidP="00B07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6F1348" w:rsidRPr="004421AB" w:rsidRDefault="006F1348" w:rsidP="00B07F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13" w:type="dxa"/>
            <w:noWrap/>
            <w:hideMark/>
          </w:tcPr>
          <w:p w:rsidR="006F1348" w:rsidRPr="004421AB" w:rsidRDefault="006F1348" w:rsidP="00B07F6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-1.76</w:t>
            </w:r>
          </w:p>
        </w:tc>
        <w:tc>
          <w:tcPr>
            <w:tcW w:w="351" w:type="dxa"/>
            <w:noWrap/>
            <w:hideMark/>
          </w:tcPr>
          <w:p w:rsidR="006F1348" w:rsidRPr="004421AB" w:rsidRDefault="006F1348" w:rsidP="00B07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6F1348" w:rsidRPr="004421AB" w:rsidRDefault="006F1348" w:rsidP="00B07F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13" w:type="dxa"/>
            <w:noWrap/>
            <w:hideMark/>
          </w:tcPr>
          <w:p w:rsidR="006F1348" w:rsidRPr="004421AB" w:rsidRDefault="006F1348" w:rsidP="00B07F6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351" w:type="dxa"/>
            <w:noWrap/>
            <w:hideMark/>
          </w:tcPr>
          <w:p w:rsidR="006F1348" w:rsidRPr="004421AB" w:rsidRDefault="006F1348" w:rsidP="00B07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6F1348" w:rsidRPr="004421AB" w:rsidRDefault="006F1348" w:rsidP="00B07F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6F1348" w:rsidRPr="004421AB" w:rsidTr="00B07F67">
        <w:trPr>
          <w:trHeight w:val="375"/>
        </w:trPr>
        <w:tc>
          <w:tcPr>
            <w:tcW w:w="2407" w:type="dxa"/>
            <w:noWrap/>
            <w:hideMark/>
          </w:tcPr>
          <w:p w:rsidR="006F1348" w:rsidRPr="004421AB" w:rsidRDefault="006F1348" w:rsidP="00B07F6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13" w:type="dxa"/>
            <w:noWrap/>
            <w:hideMark/>
          </w:tcPr>
          <w:p w:rsidR="006F1348" w:rsidRPr="004421AB" w:rsidRDefault="006F1348" w:rsidP="00B07F6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-2.51</w:t>
            </w:r>
          </w:p>
        </w:tc>
        <w:tc>
          <w:tcPr>
            <w:tcW w:w="351" w:type="dxa"/>
            <w:noWrap/>
            <w:hideMark/>
          </w:tcPr>
          <w:p w:rsidR="006F1348" w:rsidRPr="004421AB" w:rsidRDefault="006F1348" w:rsidP="00B07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6F1348" w:rsidRPr="004421AB" w:rsidRDefault="006F1348" w:rsidP="00B07F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813" w:type="dxa"/>
            <w:noWrap/>
            <w:hideMark/>
          </w:tcPr>
          <w:p w:rsidR="006F1348" w:rsidRPr="004421AB" w:rsidRDefault="006F1348" w:rsidP="00B07F6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-1.27</w:t>
            </w:r>
          </w:p>
        </w:tc>
        <w:tc>
          <w:tcPr>
            <w:tcW w:w="351" w:type="dxa"/>
            <w:noWrap/>
            <w:hideMark/>
          </w:tcPr>
          <w:p w:rsidR="006F1348" w:rsidRPr="004421AB" w:rsidRDefault="006F1348" w:rsidP="00B07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6F1348" w:rsidRPr="004421AB" w:rsidRDefault="006F1348" w:rsidP="00B07F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13" w:type="dxa"/>
            <w:noWrap/>
            <w:hideMark/>
          </w:tcPr>
          <w:p w:rsidR="006F1348" w:rsidRPr="004421AB" w:rsidRDefault="006F1348" w:rsidP="00B07F6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351" w:type="dxa"/>
            <w:noWrap/>
            <w:hideMark/>
          </w:tcPr>
          <w:p w:rsidR="006F1348" w:rsidRPr="004421AB" w:rsidRDefault="006F1348" w:rsidP="00B07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6F1348" w:rsidRPr="004421AB" w:rsidRDefault="006F1348" w:rsidP="00B07F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6F1348" w:rsidRPr="004421AB" w:rsidTr="00B07F67">
        <w:trPr>
          <w:trHeight w:val="375"/>
        </w:trPr>
        <w:tc>
          <w:tcPr>
            <w:tcW w:w="2407" w:type="dxa"/>
            <w:noWrap/>
            <w:hideMark/>
          </w:tcPr>
          <w:p w:rsidR="006F1348" w:rsidRPr="004421AB" w:rsidRDefault="006F1348" w:rsidP="00B07F6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3" w:type="dxa"/>
            <w:noWrap/>
            <w:hideMark/>
          </w:tcPr>
          <w:p w:rsidR="006F1348" w:rsidRPr="004421AB" w:rsidRDefault="006F1348" w:rsidP="00B07F6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-2.28</w:t>
            </w:r>
          </w:p>
        </w:tc>
        <w:tc>
          <w:tcPr>
            <w:tcW w:w="351" w:type="dxa"/>
            <w:noWrap/>
            <w:hideMark/>
          </w:tcPr>
          <w:p w:rsidR="006F1348" w:rsidRPr="004421AB" w:rsidRDefault="006F1348" w:rsidP="00B07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6F1348" w:rsidRPr="004421AB" w:rsidRDefault="006F1348" w:rsidP="00B07F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813" w:type="dxa"/>
            <w:noWrap/>
            <w:hideMark/>
          </w:tcPr>
          <w:p w:rsidR="006F1348" w:rsidRPr="004421AB" w:rsidRDefault="006F1348" w:rsidP="00B07F6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-0.63</w:t>
            </w:r>
          </w:p>
        </w:tc>
        <w:tc>
          <w:tcPr>
            <w:tcW w:w="351" w:type="dxa"/>
            <w:noWrap/>
            <w:hideMark/>
          </w:tcPr>
          <w:p w:rsidR="006F1348" w:rsidRPr="004421AB" w:rsidRDefault="006F1348" w:rsidP="00B07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6F1348" w:rsidRPr="004421AB" w:rsidRDefault="006F1348" w:rsidP="00B07F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13" w:type="dxa"/>
            <w:noWrap/>
            <w:hideMark/>
          </w:tcPr>
          <w:p w:rsidR="006F1348" w:rsidRPr="004421AB" w:rsidRDefault="006F1348" w:rsidP="00B07F6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351" w:type="dxa"/>
            <w:noWrap/>
            <w:hideMark/>
          </w:tcPr>
          <w:p w:rsidR="006F1348" w:rsidRPr="004421AB" w:rsidRDefault="006F1348" w:rsidP="00B07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6F1348" w:rsidRPr="004421AB" w:rsidRDefault="006F1348" w:rsidP="00B07F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6F1348" w:rsidRPr="004421AB" w:rsidTr="00B07F67">
        <w:trPr>
          <w:trHeight w:val="375"/>
        </w:trPr>
        <w:tc>
          <w:tcPr>
            <w:tcW w:w="2407" w:type="dxa"/>
            <w:noWrap/>
            <w:hideMark/>
          </w:tcPr>
          <w:p w:rsidR="006F1348" w:rsidRPr="004421AB" w:rsidRDefault="006F1348" w:rsidP="00B07F6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13" w:type="dxa"/>
            <w:noWrap/>
            <w:hideMark/>
          </w:tcPr>
          <w:p w:rsidR="006F1348" w:rsidRPr="004421AB" w:rsidRDefault="006F1348" w:rsidP="00B07F6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-1.02</w:t>
            </w:r>
          </w:p>
        </w:tc>
        <w:tc>
          <w:tcPr>
            <w:tcW w:w="351" w:type="dxa"/>
            <w:noWrap/>
            <w:hideMark/>
          </w:tcPr>
          <w:p w:rsidR="006F1348" w:rsidRPr="004421AB" w:rsidRDefault="006F1348" w:rsidP="00B07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6F1348" w:rsidRPr="004421AB" w:rsidRDefault="006F1348" w:rsidP="00B07F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13" w:type="dxa"/>
            <w:noWrap/>
            <w:hideMark/>
          </w:tcPr>
          <w:p w:rsidR="006F1348" w:rsidRPr="004421AB" w:rsidRDefault="006F1348" w:rsidP="00B07F6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351" w:type="dxa"/>
            <w:noWrap/>
            <w:hideMark/>
          </w:tcPr>
          <w:p w:rsidR="006F1348" w:rsidRPr="004421AB" w:rsidRDefault="006F1348" w:rsidP="00B07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6F1348" w:rsidRPr="004421AB" w:rsidRDefault="006F1348" w:rsidP="00B07F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910" w:type="dxa"/>
            <w:gridSpan w:val="3"/>
            <w:noWrap/>
            <w:hideMark/>
          </w:tcPr>
          <w:p w:rsidR="006F1348" w:rsidRPr="004421AB" w:rsidRDefault="006F1348" w:rsidP="00B07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F1348" w:rsidRPr="004421AB" w:rsidTr="00B07F67">
        <w:trPr>
          <w:trHeight w:val="375"/>
        </w:trPr>
        <w:tc>
          <w:tcPr>
            <w:tcW w:w="2407" w:type="dxa"/>
            <w:noWrap/>
            <w:hideMark/>
          </w:tcPr>
          <w:p w:rsidR="006F1348" w:rsidRPr="004421AB" w:rsidRDefault="006F1348" w:rsidP="00B07F6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13" w:type="dxa"/>
            <w:noWrap/>
            <w:hideMark/>
          </w:tcPr>
          <w:p w:rsidR="006F1348" w:rsidRPr="004421AB" w:rsidRDefault="006F1348" w:rsidP="00B07F6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351" w:type="dxa"/>
            <w:noWrap/>
            <w:hideMark/>
          </w:tcPr>
          <w:p w:rsidR="006F1348" w:rsidRPr="004421AB" w:rsidRDefault="006F1348" w:rsidP="00B07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6F1348" w:rsidRPr="004421AB" w:rsidRDefault="006F1348" w:rsidP="00B07F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910" w:type="dxa"/>
            <w:gridSpan w:val="3"/>
            <w:noWrap/>
            <w:hideMark/>
          </w:tcPr>
          <w:p w:rsidR="006F1348" w:rsidRPr="004421AB" w:rsidRDefault="006F1348" w:rsidP="00B07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10" w:type="dxa"/>
            <w:gridSpan w:val="3"/>
            <w:noWrap/>
            <w:hideMark/>
          </w:tcPr>
          <w:p w:rsidR="006F1348" w:rsidRPr="004421AB" w:rsidRDefault="006F1348" w:rsidP="00B07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F1348" w:rsidRPr="004421AB" w:rsidTr="00B07F67">
        <w:trPr>
          <w:trHeight w:val="375"/>
        </w:trPr>
        <w:tc>
          <w:tcPr>
            <w:tcW w:w="2407" w:type="dxa"/>
            <w:tcBorders>
              <w:bottom w:val="single" w:sz="4" w:space="0" w:color="auto"/>
            </w:tcBorders>
            <w:noWrap/>
            <w:hideMark/>
          </w:tcPr>
          <w:p w:rsidR="006F1348" w:rsidRPr="004421AB" w:rsidRDefault="006F1348" w:rsidP="00B07F6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noWrap/>
            <w:hideMark/>
          </w:tcPr>
          <w:p w:rsidR="006F1348" w:rsidRPr="004421AB" w:rsidRDefault="006F1348" w:rsidP="00B07F6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351" w:type="dxa"/>
            <w:tcBorders>
              <w:bottom w:val="single" w:sz="4" w:space="0" w:color="auto"/>
            </w:tcBorders>
            <w:noWrap/>
            <w:hideMark/>
          </w:tcPr>
          <w:p w:rsidR="006F1348" w:rsidRPr="004421AB" w:rsidRDefault="006F1348" w:rsidP="00B07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noWrap/>
            <w:hideMark/>
          </w:tcPr>
          <w:p w:rsidR="006F1348" w:rsidRPr="004421AB" w:rsidRDefault="006F1348" w:rsidP="00B07F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910" w:type="dxa"/>
            <w:gridSpan w:val="3"/>
            <w:tcBorders>
              <w:bottom w:val="single" w:sz="4" w:space="0" w:color="auto"/>
            </w:tcBorders>
            <w:noWrap/>
            <w:hideMark/>
          </w:tcPr>
          <w:p w:rsidR="006F1348" w:rsidRPr="004421AB" w:rsidRDefault="006F1348" w:rsidP="00B07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10" w:type="dxa"/>
            <w:gridSpan w:val="3"/>
            <w:tcBorders>
              <w:bottom w:val="single" w:sz="4" w:space="0" w:color="auto"/>
            </w:tcBorders>
            <w:noWrap/>
            <w:hideMark/>
          </w:tcPr>
          <w:p w:rsidR="006F1348" w:rsidRPr="004421AB" w:rsidRDefault="006F1348" w:rsidP="00B07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</w:tbl>
    <w:p w:rsidR="008A7D1D" w:rsidRPr="004421AB" w:rsidRDefault="008A7D1D" w:rsidP="008A7D1D">
      <w:pPr>
        <w:rPr>
          <w:rFonts w:ascii="Times New Roman" w:hAnsi="Times New Roman" w:cs="Times New Roman"/>
          <w:sz w:val="22"/>
        </w:rPr>
      </w:pPr>
    </w:p>
    <w:p w:rsidR="0078624F" w:rsidRPr="004421AB" w:rsidRDefault="00FE61B8" w:rsidP="001C6156">
      <w:pPr>
        <w:rPr>
          <w:rFonts w:ascii="Times New Roman" w:hAnsi="Times New Roman" w:cs="Times New Roman"/>
          <w:b/>
          <w:sz w:val="22"/>
        </w:rPr>
      </w:pPr>
      <w:r w:rsidRPr="004421AB">
        <w:rPr>
          <w:rFonts w:ascii="Times New Roman" w:hAnsi="Times New Roman" w:cs="Times New Roman"/>
          <w:b/>
          <w:sz w:val="22"/>
        </w:rPr>
        <w:t>Supplementary Table 1. (continued)</w:t>
      </w:r>
      <w:r w:rsidR="0078624F" w:rsidRPr="004421AB">
        <w:rPr>
          <w:rFonts w:ascii="Times New Roman" w:hAnsi="Times New Roman" w:cs="Times New Roman"/>
          <w:b/>
          <w:sz w:val="22"/>
        </w:rPr>
        <w:br w:type="page"/>
      </w:r>
    </w:p>
    <w:p w:rsidR="00B22035" w:rsidRPr="004421AB" w:rsidRDefault="00B22035" w:rsidP="00B22035">
      <w:r w:rsidRPr="004421AB">
        <w:lastRenderedPageBreak/>
        <w:t>(e) A/duck/Japan/AQ-HE30-1/2018 (H7N3)</w:t>
      </w:r>
    </w:p>
    <w:tbl>
      <w:tblPr>
        <w:tblStyle w:val="af0"/>
        <w:tblW w:w="81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813"/>
        <w:gridCol w:w="344"/>
        <w:gridCol w:w="746"/>
        <w:gridCol w:w="813"/>
        <w:gridCol w:w="344"/>
        <w:gridCol w:w="750"/>
        <w:gridCol w:w="813"/>
        <w:gridCol w:w="344"/>
        <w:gridCol w:w="746"/>
      </w:tblGrid>
      <w:tr w:rsidR="006B0FD4" w:rsidRPr="004421AB" w:rsidTr="006A67F8">
        <w:trPr>
          <w:trHeight w:val="375"/>
        </w:trPr>
        <w:tc>
          <w:tcPr>
            <w:tcW w:w="2407" w:type="dxa"/>
            <w:tcBorders>
              <w:top w:val="single" w:sz="4" w:space="0" w:color="auto"/>
            </w:tcBorders>
            <w:noWrap/>
            <w:hideMark/>
          </w:tcPr>
          <w:p w:rsidR="006B0FD4" w:rsidRPr="004421AB" w:rsidRDefault="006B0FD4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3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</w:tcPr>
          <w:p w:rsidR="006B0FD4" w:rsidRPr="004421AB" w:rsidRDefault="006B0FD4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The mean degree of virus reduction ± SD (</w:t>
            </w:r>
            <w:r w:rsidR="0064325A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og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 xml:space="preserve"> TCID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  <w:r w:rsidR="006A67F8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165C9" w:rsidRPr="004421AB" w:rsidTr="006F1348">
        <w:trPr>
          <w:trHeight w:val="375"/>
        </w:trPr>
        <w:tc>
          <w:tcPr>
            <w:tcW w:w="2407" w:type="dxa"/>
            <w:tcBorders>
              <w:bottom w:val="single" w:sz="4" w:space="0" w:color="auto"/>
            </w:tcBorders>
            <w:noWrap/>
          </w:tcPr>
          <w:p w:rsidR="006B0FD4" w:rsidRPr="004421AB" w:rsidRDefault="007A232C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Drug concentration (</w:t>
            </w: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6B0FD4" w:rsidRPr="004421AB" w:rsidRDefault="006B0FD4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S-033447</w:t>
            </w:r>
          </w:p>
        </w:tc>
        <w:tc>
          <w:tcPr>
            <w:tcW w:w="190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6B0FD4" w:rsidRPr="004421AB" w:rsidRDefault="006B0FD4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Oseltamivir acid</w:t>
            </w:r>
          </w:p>
        </w:tc>
        <w:tc>
          <w:tcPr>
            <w:tcW w:w="190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6B0FD4" w:rsidRPr="004421AB" w:rsidRDefault="006B0FD4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Favipiravir</w:t>
            </w:r>
          </w:p>
        </w:tc>
      </w:tr>
      <w:tr w:rsidR="00CC2F76" w:rsidRPr="004421AB" w:rsidTr="006F1348">
        <w:trPr>
          <w:trHeight w:val="375"/>
        </w:trPr>
        <w:tc>
          <w:tcPr>
            <w:tcW w:w="2407" w:type="dxa"/>
            <w:tcBorders>
              <w:top w:val="single" w:sz="4" w:space="0" w:color="auto"/>
            </w:tcBorders>
            <w:noWrap/>
            <w:hideMark/>
          </w:tcPr>
          <w:p w:rsidR="00CC2F76" w:rsidRPr="004421AB" w:rsidRDefault="00CC2F76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312500</w:t>
            </w:r>
          </w:p>
        </w:tc>
        <w:tc>
          <w:tcPr>
            <w:tcW w:w="1903" w:type="dxa"/>
            <w:gridSpan w:val="3"/>
            <w:tcBorders>
              <w:top w:val="single" w:sz="4" w:space="0" w:color="auto"/>
            </w:tcBorders>
            <w:noWrap/>
            <w:hideMark/>
          </w:tcPr>
          <w:p w:rsidR="00CC2F76" w:rsidRPr="004421AB" w:rsidRDefault="00CC2F76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07" w:type="dxa"/>
            <w:gridSpan w:val="3"/>
            <w:tcBorders>
              <w:top w:val="single" w:sz="4" w:space="0" w:color="auto"/>
            </w:tcBorders>
            <w:noWrap/>
            <w:hideMark/>
          </w:tcPr>
          <w:p w:rsidR="00CC2F76" w:rsidRPr="004421AB" w:rsidRDefault="00CC2F76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13" w:type="dxa"/>
            <w:tcBorders>
              <w:top w:val="single" w:sz="4" w:space="0" w:color="auto"/>
            </w:tcBorders>
            <w:noWrap/>
            <w:hideMark/>
          </w:tcPr>
          <w:p w:rsidR="00CC2F76" w:rsidRPr="004421AB" w:rsidRDefault="00CC2F76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-1.69</w:t>
            </w:r>
          </w:p>
        </w:tc>
        <w:tc>
          <w:tcPr>
            <w:tcW w:w="344" w:type="dxa"/>
            <w:tcBorders>
              <w:top w:val="single" w:sz="4" w:space="0" w:color="auto"/>
            </w:tcBorders>
            <w:noWrap/>
            <w:hideMark/>
          </w:tcPr>
          <w:p w:rsidR="00CC2F76" w:rsidRPr="004421AB" w:rsidRDefault="00CC2F76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tcBorders>
              <w:top w:val="single" w:sz="4" w:space="0" w:color="auto"/>
            </w:tcBorders>
            <w:noWrap/>
            <w:hideMark/>
          </w:tcPr>
          <w:p w:rsidR="00CC2F76" w:rsidRPr="004421AB" w:rsidRDefault="00CC2F76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CC2F76" w:rsidRPr="004421AB" w:rsidTr="00C06E20">
        <w:trPr>
          <w:trHeight w:val="375"/>
        </w:trPr>
        <w:tc>
          <w:tcPr>
            <w:tcW w:w="2407" w:type="dxa"/>
            <w:noWrap/>
            <w:hideMark/>
          </w:tcPr>
          <w:p w:rsidR="00CC2F76" w:rsidRPr="004421AB" w:rsidRDefault="00CC2F76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62500</w:t>
            </w:r>
          </w:p>
        </w:tc>
        <w:tc>
          <w:tcPr>
            <w:tcW w:w="1903" w:type="dxa"/>
            <w:gridSpan w:val="3"/>
            <w:noWrap/>
            <w:hideMark/>
          </w:tcPr>
          <w:p w:rsidR="00CC2F76" w:rsidRPr="004421AB" w:rsidRDefault="00CC2F76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07" w:type="dxa"/>
            <w:gridSpan w:val="3"/>
            <w:noWrap/>
            <w:hideMark/>
          </w:tcPr>
          <w:p w:rsidR="00CC2F76" w:rsidRPr="004421AB" w:rsidRDefault="00CC2F76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13" w:type="dxa"/>
            <w:noWrap/>
            <w:hideMark/>
          </w:tcPr>
          <w:p w:rsidR="00CC2F76" w:rsidRPr="004421AB" w:rsidRDefault="00CC2F76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-1.50</w:t>
            </w:r>
          </w:p>
        </w:tc>
        <w:tc>
          <w:tcPr>
            <w:tcW w:w="344" w:type="dxa"/>
            <w:noWrap/>
            <w:hideMark/>
          </w:tcPr>
          <w:p w:rsidR="00CC2F76" w:rsidRPr="004421AB" w:rsidRDefault="00CC2F76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CC2F76" w:rsidRPr="004421AB" w:rsidRDefault="00CC2F76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CC2F76" w:rsidRPr="004421AB" w:rsidTr="00A606B4">
        <w:trPr>
          <w:trHeight w:val="375"/>
        </w:trPr>
        <w:tc>
          <w:tcPr>
            <w:tcW w:w="2407" w:type="dxa"/>
            <w:noWrap/>
            <w:hideMark/>
          </w:tcPr>
          <w:p w:rsidR="00CC2F76" w:rsidRPr="004421AB" w:rsidRDefault="00CC2F76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12500</w:t>
            </w:r>
          </w:p>
        </w:tc>
        <w:tc>
          <w:tcPr>
            <w:tcW w:w="1903" w:type="dxa"/>
            <w:gridSpan w:val="3"/>
            <w:noWrap/>
            <w:hideMark/>
          </w:tcPr>
          <w:p w:rsidR="00CC2F76" w:rsidRPr="004421AB" w:rsidRDefault="00CC2F76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07" w:type="dxa"/>
            <w:gridSpan w:val="3"/>
            <w:noWrap/>
            <w:hideMark/>
          </w:tcPr>
          <w:p w:rsidR="00CC2F76" w:rsidRPr="004421AB" w:rsidRDefault="00CC2F76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13" w:type="dxa"/>
            <w:noWrap/>
            <w:hideMark/>
          </w:tcPr>
          <w:p w:rsidR="00CC2F76" w:rsidRPr="004421AB" w:rsidRDefault="00CC2F76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-0.88</w:t>
            </w:r>
          </w:p>
        </w:tc>
        <w:tc>
          <w:tcPr>
            <w:tcW w:w="344" w:type="dxa"/>
            <w:noWrap/>
            <w:hideMark/>
          </w:tcPr>
          <w:p w:rsidR="00CC2F76" w:rsidRPr="004421AB" w:rsidRDefault="00CC2F76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CC2F76" w:rsidRPr="004421AB" w:rsidRDefault="00CC2F76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CC2F76" w:rsidRPr="004421AB" w:rsidTr="0040398B">
        <w:trPr>
          <w:trHeight w:val="375"/>
        </w:trPr>
        <w:tc>
          <w:tcPr>
            <w:tcW w:w="2407" w:type="dxa"/>
            <w:noWrap/>
            <w:hideMark/>
          </w:tcPr>
          <w:p w:rsidR="00CC2F76" w:rsidRPr="004421AB" w:rsidRDefault="00CC2F76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2500</w:t>
            </w:r>
          </w:p>
        </w:tc>
        <w:tc>
          <w:tcPr>
            <w:tcW w:w="1903" w:type="dxa"/>
            <w:gridSpan w:val="3"/>
            <w:noWrap/>
            <w:hideMark/>
          </w:tcPr>
          <w:p w:rsidR="00CC2F76" w:rsidRPr="004421AB" w:rsidRDefault="00CC2F76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13" w:type="dxa"/>
            <w:noWrap/>
            <w:hideMark/>
          </w:tcPr>
          <w:p w:rsidR="00CC2F76" w:rsidRPr="004421AB" w:rsidRDefault="00CC2F76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-1.69</w:t>
            </w:r>
          </w:p>
        </w:tc>
        <w:tc>
          <w:tcPr>
            <w:tcW w:w="344" w:type="dxa"/>
            <w:noWrap/>
            <w:hideMark/>
          </w:tcPr>
          <w:p w:rsidR="00CC2F76" w:rsidRPr="004421AB" w:rsidRDefault="00CC2F76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50" w:type="dxa"/>
            <w:noWrap/>
            <w:hideMark/>
          </w:tcPr>
          <w:p w:rsidR="00CC2F76" w:rsidRPr="004421AB" w:rsidRDefault="00CC2F76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13" w:type="dxa"/>
            <w:noWrap/>
            <w:hideMark/>
          </w:tcPr>
          <w:p w:rsidR="00CC2F76" w:rsidRPr="004421AB" w:rsidRDefault="00CC2F76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344" w:type="dxa"/>
            <w:noWrap/>
            <w:hideMark/>
          </w:tcPr>
          <w:p w:rsidR="00CC2F76" w:rsidRPr="004421AB" w:rsidRDefault="00CC2F76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CC2F76" w:rsidRPr="004421AB" w:rsidRDefault="00CC2F76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CC2F76" w:rsidRPr="004421AB" w:rsidTr="00CF10D4">
        <w:trPr>
          <w:trHeight w:val="375"/>
        </w:trPr>
        <w:tc>
          <w:tcPr>
            <w:tcW w:w="2407" w:type="dxa"/>
            <w:noWrap/>
            <w:hideMark/>
          </w:tcPr>
          <w:p w:rsidR="00CC2F76" w:rsidRPr="004421AB" w:rsidRDefault="00CC2F76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903" w:type="dxa"/>
            <w:gridSpan w:val="3"/>
            <w:noWrap/>
            <w:hideMark/>
          </w:tcPr>
          <w:p w:rsidR="00CC2F76" w:rsidRPr="004421AB" w:rsidRDefault="00CC2F76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13" w:type="dxa"/>
            <w:noWrap/>
            <w:hideMark/>
          </w:tcPr>
          <w:p w:rsidR="00CC2F76" w:rsidRPr="004421AB" w:rsidRDefault="00CC2F76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-1.56</w:t>
            </w:r>
          </w:p>
        </w:tc>
        <w:tc>
          <w:tcPr>
            <w:tcW w:w="344" w:type="dxa"/>
            <w:noWrap/>
            <w:hideMark/>
          </w:tcPr>
          <w:p w:rsidR="00CC2F76" w:rsidRPr="004421AB" w:rsidRDefault="00CC2F76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50" w:type="dxa"/>
            <w:noWrap/>
            <w:hideMark/>
          </w:tcPr>
          <w:p w:rsidR="00CC2F76" w:rsidRPr="004421AB" w:rsidRDefault="00CC2F76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13" w:type="dxa"/>
            <w:noWrap/>
            <w:hideMark/>
          </w:tcPr>
          <w:p w:rsidR="00CC2F76" w:rsidRPr="004421AB" w:rsidRDefault="00CC2F76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4" w:type="dxa"/>
            <w:noWrap/>
            <w:hideMark/>
          </w:tcPr>
          <w:p w:rsidR="00CC2F76" w:rsidRPr="004421AB" w:rsidRDefault="00CC2F76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CC2F76" w:rsidRPr="004421AB" w:rsidRDefault="00CC2F76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CC2F76" w:rsidRPr="004421AB" w:rsidTr="00CC2F76">
        <w:trPr>
          <w:trHeight w:val="375"/>
        </w:trPr>
        <w:tc>
          <w:tcPr>
            <w:tcW w:w="2407" w:type="dxa"/>
            <w:noWrap/>
            <w:hideMark/>
          </w:tcPr>
          <w:p w:rsidR="00B22035" w:rsidRPr="004421AB" w:rsidRDefault="00B22035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13" w:type="dxa"/>
            <w:noWrap/>
            <w:hideMark/>
          </w:tcPr>
          <w:p w:rsidR="00B22035" w:rsidRPr="004421AB" w:rsidRDefault="00B22035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-1.75</w:t>
            </w:r>
          </w:p>
        </w:tc>
        <w:tc>
          <w:tcPr>
            <w:tcW w:w="344" w:type="dxa"/>
            <w:noWrap/>
            <w:hideMark/>
          </w:tcPr>
          <w:p w:rsidR="00B22035" w:rsidRPr="004421AB" w:rsidRDefault="00B2203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B22035" w:rsidRPr="004421AB" w:rsidRDefault="00B22035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813" w:type="dxa"/>
            <w:noWrap/>
            <w:hideMark/>
          </w:tcPr>
          <w:p w:rsidR="00B22035" w:rsidRPr="004421AB" w:rsidRDefault="00B22035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-1.39</w:t>
            </w:r>
          </w:p>
        </w:tc>
        <w:tc>
          <w:tcPr>
            <w:tcW w:w="344" w:type="dxa"/>
            <w:noWrap/>
            <w:hideMark/>
          </w:tcPr>
          <w:p w:rsidR="00B22035" w:rsidRPr="004421AB" w:rsidRDefault="00B2203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50" w:type="dxa"/>
            <w:noWrap/>
            <w:hideMark/>
          </w:tcPr>
          <w:p w:rsidR="00B22035" w:rsidRPr="004421AB" w:rsidRDefault="00B22035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13" w:type="dxa"/>
            <w:noWrap/>
            <w:hideMark/>
          </w:tcPr>
          <w:p w:rsidR="00B22035" w:rsidRPr="004421AB" w:rsidRDefault="00B22035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44" w:type="dxa"/>
            <w:noWrap/>
            <w:hideMark/>
          </w:tcPr>
          <w:p w:rsidR="00B22035" w:rsidRPr="004421AB" w:rsidRDefault="00B2203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B22035" w:rsidRPr="004421AB" w:rsidRDefault="00B22035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CC2F76" w:rsidRPr="004421AB" w:rsidTr="00CC2F76">
        <w:trPr>
          <w:trHeight w:val="375"/>
        </w:trPr>
        <w:tc>
          <w:tcPr>
            <w:tcW w:w="2407" w:type="dxa"/>
            <w:noWrap/>
            <w:hideMark/>
          </w:tcPr>
          <w:p w:rsidR="00B22035" w:rsidRPr="004421AB" w:rsidRDefault="00B22035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13" w:type="dxa"/>
            <w:noWrap/>
            <w:hideMark/>
          </w:tcPr>
          <w:p w:rsidR="00B22035" w:rsidRPr="004421AB" w:rsidRDefault="00B22035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-1.75</w:t>
            </w:r>
          </w:p>
        </w:tc>
        <w:tc>
          <w:tcPr>
            <w:tcW w:w="344" w:type="dxa"/>
            <w:noWrap/>
            <w:hideMark/>
          </w:tcPr>
          <w:p w:rsidR="00B22035" w:rsidRPr="004421AB" w:rsidRDefault="00B2203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B22035" w:rsidRPr="004421AB" w:rsidRDefault="00B22035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813" w:type="dxa"/>
            <w:noWrap/>
            <w:hideMark/>
          </w:tcPr>
          <w:p w:rsidR="00B22035" w:rsidRPr="004421AB" w:rsidRDefault="00B22035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-1.03</w:t>
            </w:r>
          </w:p>
        </w:tc>
        <w:tc>
          <w:tcPr>
            <w:tcW w:w="344" w:type="dxa"/>
            <w:noWrap/>
            <w:hideMark/>
          </w:tcPr>
          <w:p w:rsidR="00B22035" w:rsidRPr="004421AB" w:rsidRDefault="00B2203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50" w:type="dxa"/>
            <w:noWrap/>
            <w:hideMark/>
          </w:tcPr>
          <w:p w:rsidR="00B22035" w:rsidRPr="004421AB" w:rsidRDefault="00B22035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813" w:type="dxa"/>
            <w:noWrap/>
            <w:hideMark/>
          </w:tcPr>
          <w:p w:rsidR="00B22035" w:rsidRPr="004421AB" w:rsidRDefault="00B22035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344" w:type="dxa"/>
            <w:noWrap/>
            <w:hideMark/>
          </w:tcPr>
          <w:p w:rsidR="00B22035" w:rsidRPr="004421AB" w:rsidRDefault="00B2203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B22035" w:rsidRPr="004421AB" w:rsidRDefault="00B22035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CC2F76" w:rsidRPr="004421AB" w:rsidTr="00CC2F76">
        <w:trPr>
          <w:trHeight w:val="375"/>
        </w:trPr>
        <w:tc>
          <w:tcPr>
            <w:tcW w:w="2407" w:type="dxa"/>
            <w:noWrap/>
            <w:hideMark/>
          </w:tcPr>
          <w:p w:rsidR="00B22035" w:rsidRPr="004421AB" w:rsidRDefault="00B22035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3" w:type="dxa"/>
            <w:noWrap/>
            <w:hideMark/>
          </w:tcPr>
          <w:p w:rsidR="00B22035" w:rsidRPr="004421AB" w:rsidRDefault="00B22035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-1.61</w:t>
            </w:r>
          </w:p>
        </w:tc>
        <w:tc>
          <w:tcPr>
            <w:tcW w:w="344" w:type="dxa"/>
            <w:noWrap/>
            <w:hideMark/>
          </w:tcPr>
          <w:p w:rsidR="00B22035" w:rsidRPr="004421AB" w:rsidRDefault="00B2203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B22035" w:rsidRPr="004421AB" w:rsidRDefault="00B22035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13" w:type="dxa"/>
            <w:noWrap/>
            <w:hideMark/>
          </w:tcPr>
          <w:p w:rsidR="00B22035" w:rsidRPr="004421AB" w:rsidRDefault="00B22035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344" w:type="dxa"/>
            <w:noWrap/>
            <w:hideMark/>
          </w:tcPr>
          <w:p w:rsidR="00B22035" w:rsidRPr="004421AB" w:rsidRDefault="00B2203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50" w:type="dxa"/>
            <w:noWrap/>
            <w:hideMark/>
          </w:tcPr>
          <w:p w:rsidR="00B22035" w:rsidRPr="004421AB" w:rsidRDefault="00B22035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13" w:type="dxa"/>
            <w:noWrap/>
            <w:hideMark/>
          </w:tcPr>
          <w:p w:rsidR="00B22035" w:rsidRPr="004421AB" w:rsidRDefault="00B22035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344" w:type="dxa"/>
            <w:noWrap/>
            <w:hideMark/>
          </w:tcPr>
          <w:p w:rsidR="00B22035" w:rsidRPr="004421AB" w:rsidRDefault="00B22035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B22035" w:rsidRPr="004421AB" w:rsidRDefault="00B22035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CC2F76" w:rsidRPr="004421AB" w:rsidTr="00A71CB4">
        <w:trPr>
          <w:trHeight w:val="375"/>
        </w:trPr>
        <w:tc>
          <w:tcPr>
            <w:tcW w:w="2407" w:type="dxa"/>
            <w:noWrap/>
            <w:hideMark/>
          </w:tcPr>
          <w:p w:rsidR="00CC2F76" w:rsidRPr="004421AB" w:rsidRDefault="00CC2F76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13" w:type="dxa"/>
            <w:noWrap/>
            <w:hideMark/>
          </w:tcPr>
          <w:p w:rsidR="00CC2F76" w:rsidRPr="004421AB" w:rsidRDefault="00CC2F76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-0.92</w:t>
            </w:r>
          </w:p>
        </w:tc>
        <w:tc>
          <w:tcPr>
            <w:tcW w:w="344" w:type="dxa"/>
            <w:noWrap/>
            <w:hideMark/>
          </w:tcPr>
          <w:p w:rsidR="00CC2F76" w:rsidRPr="004421AB" w:rsidRDefault="00CC2F76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CC2F76" w:rsidRPr="004421AB" w:rsidRDefault="00CC2F76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813" w:type="dxa"/>
            <w:noWrap/>
            <w:hideMark/>
          </w:tcPr>
          <w:p w:rsidR="00CC2F76" w:rsidRPr="004421AB" w:rsidRDefault="00CC2F76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344" w:type="dxa"/>
            <w:noWrap/>
            <w:hideMark/>
          </w:tcPr>
          <w:p w:rsidR="00CC2F76" w:rsidRPr="004421AB" w:rsidRDefault="00CC2F76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50" w:type="dxa"/>
            <w:noWrap/>
            <w:hideMark/>
          </w:tcPr>
          <w:p w:rsidR="00CC2F76" w:rsidRPr="004421AB" w:rsidRDefault="00CC2F76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03" w:type="dxa"/>
            <w:gridSpan w:val="3"/>
            <w:noWrap/>
            <w:hideMark/>
          </w:tcPr>
          <w:p w:rsidR="00CC2F76" w:rsidRPr="004421AB" w:rsidRDefault="00CC2F76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CC2F76" w:rsidRPr="004421AB" w:rsidTr="00BF14A1">
        <w:trPr>
          <w:trHeight w:val="375"/>
        </w:trPr>
        <w:tc>
          <w:tcPr>
            <w:tcW w:w="2407" w:type="dxa"/>
            <w:noWrap/>
            <w:hideMark/>
          </w:tcPr>
          <w:p w:rsidR="00CC2F76" w:rsidRPr="004421AB" w:rsidRDefault="00CC2F76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13" w:type="dxa"/>
            <w:noWrap/>
            <w:hideMark/>
          </w:tcPr>
          <w:p w:rsidR="00CC2F76" w:rsidRPr="004421AB" w:rsidRDefault="00CC2F76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344" w:type="dxa"/>
            <w:noWrap/>
            <w:hideMark/>
          </w:tcPr>
          <w:p w:rsidR="00CC2F76" w:rsidRPr="004421AB" w:rsidRDefault="00CC2F76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noWrap/>
            <w:hideMark/>
          </w:tcPr>
          <w:p w:rsidR="00CC2F76" w:rsidRPr="004421AB" w:rsidRDefault="00CC2F76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907" w:type="dxa"/>
            <w:gridSpan w:val="3"/>
            <w:noWrap/>
            <w:hideMark/>
          </w:tcPr>
          <w:p w:rsidR="00CC2F76" w:rsidRPr="004421AB" w:rsidRDefault="00CC2F76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03" w:type="dxa"/>
            <w:gridSpan w:val="3"/>
            <w:noWrap/>
            <w:hideMark/>
          </w:tcPr>
          <w:p w:rsidR="00CC2F76" w:rsidRPr="004421AB" w:rsidRDefault="00CC2F76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CC2F76" w:rsidRPr="004421AB" w:rsidTr="006F1348">
        <w:trPr>
          <w:trHeight w:val="375"/>
        </w:trPr>
        <w:tc>
          <w:tcPr>
            <w:tcW w:w="2407" w:type="dxa"/>
            <w:tcBorders>
              <w:bottom w:val="single" w:sz="4" w:space="0" w:color="auto"/>
            </w:tcBorders>
            <w:noWrap/>
            <w:hideMark/>
          </w:tcPr>
          <w:p w:rsidR="00CC2F76" w:rsidRPr="004421AB" w:rsidRDefault="00CC2F76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noWrap/>
            <w:hideMark/>
          </w:tcPr>
          <w:p w:rsidR="00CC2F76" w:rsidRPr="004421AB" w:rsidRDefault="00CC2F76" w:rsidP="006A67F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344" w:type="dxa"/>
            <w:tcBorders>
              <w:bottom w:val="single" w:sz="4" w:space="0" w:color="auto"/>
            </w:tcBorders>
            <w:noWrap/>
            <w:hideMark/>
          </w:tcPr>
          <w:p w:rsidR="00CC2F76" w:rsidRPr="004421AB" w:rsidRDefault="00CC2F76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noWrap/>
            <w:hideMark/>
          </w:tcPr>
          <w:p w:rsidR="00CC2F76" w:rsidRPr="004421AB" w:rsidRDefault="00CC2F76" w:rsidP="006A67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907" w:type="dxa"/>
            <w:gridSpan w:val="3"/>
            <w:tcBorders>
              <w:bottom w:val="single" w:sz="4" w:space="0" w:color="auto"/>
            </w:tcBorders>
            <w:noWrap/>
            <w:hideMark/>
          </w:tcPr>
          <w:p w:rsidR="00CC2F76" w:rsidRPr="004421AB" w:rsidRDefault="00CC2F76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03" w:type="dxa"/>
            <w:gridSpan w:val="3"/>
            <w:tcBorders>
              <w:bottom w:val="single" w:sz="4" w:space="0" w:color="auto"/>
            </w:tcBorders>
            <w:noWrap/>
            <w:hideMark/>
          </w:tcPr>
          <w:p w:rsidR="00CC2F76" w:rsidRPr="004421AB" w:rsidRDefault="00CC2F76" w:rsidP="006A6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21A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Pr="0044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</w:tbl>
    <w:p w:rsidR="00B22035" w:rsidRPr="004421AB" w:rsidRDefault="00B22035" w:rsidP="000135DF">
      <w:pPr>
        <w:rPr>
          <w:rFonts w:ascii="Times New Roman" w:hAnsi="Times New Roman" w:cs="Times New Roman"/>
          <w:sz w:val="22"/>
        </w:rPr>
      </w:pPr>
    </w:p>
    <w:p w:rsidR="000135DF" w:rsidRPr="004421AB" w:rsidRDefault="000135DF" w:rsidP="000135DF">
      <w:pPr>
        <w:rPr>
          <w:rFonts w:ascii="Times New Roman" w:hAnsi="Times New Roman" w:cs="Times New Roman"/>
          <w:b/>
          <w:sz w:val="22"/>
        </w:rPr>
      </w:pPr>
      <w:r w:rsidRPr="004421AB">
        <w:rPr>
          <w:rFonts w:ascii="Times New Roman" w:hAnsi="Times New Roman" w:cs="Times New Roman"/>
          <w:b/>
          <w:sz w:val="22"/>
        </w:rPr>
        <w:t>Supplementary Table 1. (continued)</w:t>
      </w:r>
      <w:r w:rsidRPr="004421AB">
        <w:rPr>
          <w:rFonts w:ascii="Times New Roman" w:hAnsi="Times New Roman" w:cs="Times New Roman"/>
          <w:b/>
          <w:sz w:val="22"/>
        </w:rPr>
        <w:br w:type="page"/>
      </w:r>
    </w:p>
    <w:p w:rsidR="001C6156" w:rsidRPr="004421AB" w:rsidRDefault="001C6156" w:rsidP="001C6156">
      <w:pPr>
        <w:rPr>
          <w:rFonts w:ascii="Times New Roman" w:hAnsi="Times New Roman" w:cs="Times New Roman"/>
          <w:sz w:val="22"/>
        </w:rPr>
      </w:pPr>
      <w:r w:rsidRPr="006A67F8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3967CE66" wp14:editId="5E65E8DC">
            <wp:extent cx="3303643" cy="608647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3"/>
                    <pic:cNvPicPr>
                      <a:picLocks noChangeAspect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>
                    <a:xfrm>
                      <a:off x="0" y="0"/>
                      <a:ext cx="3303643" cy="6086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7B4C" w:rsidRPr="004421AB" w:rsidRDefault="001C6156" w:rsidP="001C6156">
      <w:pPr>
        <w:rPr>
          <w:rFonts w:ascii="Times New Roman" w:hAnsi="Times New Roman" w:cs="Times New Roman"/>
          <w:sz w:val="22"/>
        </w:rPr>
      </w:pPr>
      <w:r w:rsidRPr="004421AB">
        <w:rPr>
          <w:rFonts w:ascii="Times New Roman" w:hAnsi="Times New Roman" w:cs="Times New Roman"/>
          <w:b/>
          <w:sz w:val="22"/>
        </w:rPr>
        <w:t xml:space="preserve">Supplementary Figure 1. Phylogenetic tree of the PA gene segments of A(H7N9) viruses. </w:t>
      </w:r>
      <w:r w:rsidRPr="004421AB">
        <w:rPr>
          <w:rFonts w:ascii="Times New Roman" w:hAnsi="Times New Roman" w:cs="Times New Roman"/>
          <w:sz w:val="22"/>
        </w:rPr>
        <w:t>The nucleotide sequences of the H7 PA genes were analyzed by the maximum-likelihood method along with the corresponding genes of reference strains using MEGA 7.0 software (</w:t>
      </w:r>
      <w:hyperlink r:id="rId9" w:history="1">
        <w:r w:rsidR="00FB7B4C" w:rsidRPr="004421AB">
          <w:rPr>
            <w:rStyle w:val="af1"/>
            <w:rFonts w:ascii="Times New Roman" w:hAnsi="Times New Roman" w:cs="Times New Roman"/>
            <w:sz w:val="22"/>
          </w:rPr>
          <w:t>http://www.megasoftware.net/</w:t>
        </w:r>
      </w:hyperlink>
      <w:r w:rsidRPr="004421AB">
        <w:rPr>
          <w:rFonts w:ascii="Times New Roman" w:hAnsi="Times New Roman" w:cs="Times New Roman"/>
          <w:sz w:val="22"/>
        </w:rPr>
        <w:t xml:space="preserve">). The horizontal distances are proportional to the minimum number of nucleotide differences required to join nodes and sequences. </w:t>
      </w:r>
      <w:r w:rsidR="00C36AB7" w:rsidRPr="004421AB">
        <w:rPr>
          <w:rFonts w:ascii="Times New Roman" w:hAnsi="Times New Roman" w:cs="Times New Roman"/>
          <w:sz w:val="22"/>
        </w:rPr>
        <w:t xml:space="preserve">Numbers </w:t>
      </w:r>
      <w:r w:rsidRPr="004421AB">
        <w:rPr>
          <w:rFonts w:ascii="Times New Roman" w:hAnsi="Times New Roman" w:cs="Times New Roman"/>
          <w:sz w:val="22"/>
        </w:rPr>
        <w:t xml:space="preserve">at the nodes indicate confidence levels in a bootstrap analysis with 1000 replications. The viruses </w:t>
      </w:r>
      <w:r w:rsidR="00C36AB7" w:rsidRPr="004421AB">
        <w:rPr>
          <w:rFonts w:ascii="Times New Roman" w:hAnsi="Times New Roman" w:cs="Times New Roman"/>
          <w:sz w:val="22"/>
        </w:rPr>
        <w:t xml:space="preserve">employed </w:t>
      </w:r>
      <w:r w:rsidRPr="004421AB">
        <w:rPr>
          <w:rFonts w:ascii="Times New Roman" w:hAnsi="Times New Roman" w:cs="Times New Roman"/>
          <w:sz w:val="22"/>
        </w:rPr>
        <w:t xml:space="preserve">in </w:t>
      </w:r>
      <w:r w:rsidR="00C36AB7" w:rsidRPr="004421AB">
        <w:rPr>
          <w:rFonts w:ascii="Times New Roman" w:hAnsi="Times New Roman" w:cs="Times New Roman"/>
          <w:sz w:val="22"/>
        </w:rPr>
        <w:t xml:space="preserve">the present </w:t>
      </w:r>
      <w:r w:rsidRPr="004421AB">
        <w:rPr>
          <w:rFonts w:ascii="Times New Roman" w:hAnsi="Times New Roman" w:cs="Times New Roman"/>
          <w:sz w:val="22"/>
        </w:rPr>
        <w:t xml:space="preserve">study are highlighted in boldface. The dataset of </w:t>
      </w:r>
      <w:r w:rsidR="00C36AB7" w:rsidRPr="004421AB">
        <w:rPr>
          <w:rFonts w:ascii="Times New Roman" w:hAnsi="Times New Roman" w:cs="Times New Roman"/>
          <w:sz w:val="22"/>
        </w:rPr>
        <w:t xml:space="preserve">reference </w:t>
      </w:r>
      <w:r w:rsidRPr="004421AB">
        <w:rPr>
          <w:rFonts w:ascii="Times New Roman" w:hAnsi="Times New Roman" w:cs="Times New Roman"/>
          <w:sz w:val="22"/>
        </w:rPr>
        <w:t xml:space="preserve">viruses is </w:t>
      </w:r>
      <w:r w:rsidR="00FC296F" w:rsidRPr="004421AB">
        <w:rPr>
          <w:rFonts w:ascii="Times New Roman" w:hAnsi="Times New Roman" w:cs="Times New Roman"/>
          <w:sz w:val="22"/>
        </w:rPr>
        <w:t xml:space="preserve">modified </w:t>
      </w:r>
      <w:r w:rsidR="00C36AB7" w:rsidRPr="004421AB">
        <w:rPr>
          <w:rFonts w:ascii="Times New Roman" w:hAnsi="Times New Roman" w:cs="Times New Roman"/>
          <w:sz w:val="22"/>
        </w:rPr>
        <w:t xml:space="preserve">from </w:t>
      </w:r>
      <w:r w:rsidRPr="004421AB">
        <w:rPr>
          <w:rFonts w:ascii="Times New Roman" w:hAnsi="Times New Roman" w:cs="Times New Roman"/>
          <w:sz w:val="22"/>
        </w:rPr>
        <w:t xml:space="preserve">Shibata </w:t>
      </w:r>
      <w:r w:rsidRPr="004421AB">
        <w:rPr>
          <w:rFonts w:ascii="Times New Roman" w:hAnsi="Times New Roman" w:cs="Times New Roman"/>
          <w:i/>
          <w:sz w:val="22"/>
        </w:rPr>
        <w:t>et al</w:t>
      </w:r>
      <w:r w:rsidR="0086597D" w:rsidRPr="004421AB">
        <w:rPr>
          <w:rFonts w:ascii="Times New Roman" w:hAnsi="Times New Roman" w:cs="Times New Roman"/>
          <w:sz w:val="22"/>
        </w:rPr>
        <w:t xml:space="preserve"> </w:t>
      </w:r>
      <w:r w:rsidR="0086597D" w:rsidRPr="006A67F8">
        <w:rPr>
          <w:rFonts w:ascii="Times New Roman" w:hAnsi="Times New Roman" w:cs="Times New Roman"/>
          <w:sz w:val="22"/>
          <w:vertAlign w:val="superscript"/>
        </w:rPr>
        <w:fldChar w:fldCharType="begin"/>
      </w:r>
      <w:r w:rsidR="0086597D" w:rsidRPr="004421AB">
        <w:rPr>
          <w:rFonts w:ascii="Times New Roman" w:hAnsi="Times New Roman" w:cs="Times New Roman"/>
          <w:sz w:val="22"/>
          <w:vertAlign w:val="superscript"/>
        </w:rPr>
        <w:instrText xml:space="preserve"> NUMPAGES  \# "45" </w:instrText>
      </w:r>
      <w:r w:rsidR="0086597D" w:rsidRPr="006A67F8">
        <w:rPr>
          <w:rFonts w:ascii="Times New Roman" w:hAnsi="Times New Roman" w:cs="Times New Roman"/>
          <w:sz w:val="22"/>
          <w:vertAlign w:val="superscript"/>
        </w:rPr>
        <w:fldChar w:fldCharType="separate"/>
      </w:r>
      <w:r w:rsidR="00471DD3" w:rsidRPr="004421AB">
        <w:rPr>
          <w:rFonts w:ascii="Times New Roman" w:hAnsi="Times New Roman" w:cs="Times New Roman"/>
          <w:noProof/>
          <w:sz w:val="22"/>
          <w:vertAlign w:val="superscript"/>
        </w:rPr>
        <w:t>45</w:t>
      </w:r>
      <w:r w:rsidR="0086597D" w:rsidRPr="006A67F8">
        <w:rPr>
          <w:rFonts w:ascii="Times New Roman" w:hAnsi="Times New Roman" w:cs="Times New Roman"/>
          <w:sz w:val="22"/>
          <w:vertAlign w:val="superscript"/>
        </w:rPr>
        <w:fldChar w:fldCharType="end"/>
      </w:r>
      <w:r w:rsidRPr="004421AB">
        <w:rPr>
          <w:rFonts w:ascii="Times New Roman" w:hAnsi="Times New Roman" w:cs="Times New Roman"/>
          <w:sz w:val="22"/>
        </w:rPr>
        <w:t>.</w:t>
      </w:r>
      <w:r w:rsidR="00FB7B4C" w:rsidRPr="004421AB">
        <w:rPr>
          <w:rFonts w:ascii="Times New Roman" w:hAnsi="Times New Roman" w:cs="Times New Roman"/>
          <w:sz w:val="22"/>
        </w:rPr>
        <w:br w:type="page"/>
      </w:r>
    </w:p>
    <w:p w:rsidR="006535F6" w:rsidRPr="004421AB" w:rsidRDefault="003E1980" w:rsidP="003E1980">
      <w:pPr>
        <w:rPr>
          <w:rFonts w:ascii="Times New Roman" w:hAnsi="Times New Roman" w:cs="Times New Roman"/>
        </w:rPr>
      </w:pPr>
      <w:r w:rsidRPr="006A67F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1EABB42" wp14:editId="651E9B95">
            <wp:extent cx="5400040" cy="3347683"/>
            <wp:effectExtent l="0" t="0" r="0" b="5715"/>
            <wp:docPr id="4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3"/>
                    <pic:cNvPicPr>
                      <a:picLocks noChangeAspect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>
                    <a:xfrm>
                      <a:off x="0" y="0"/>
                      <a:ext cx="5400040" cy="33476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1980" w:rsidRPr="004421AB" w:rsidRDefault="003E1980" w:rsidP="003E1980">
      <w:pPr>
        <w:rPr>
          <w:rFonts w:ascii="Times New Roman" w:hAnsi="Times New Roman" w:cs="Times New Roman"/>
        </w:rPr>
      </w:pPr>
    </w:p>
    <w:p w:rsidR="003E1980" w:rsidRPr="004421AB" w:rsidRDefault="003E1980" w:rsidP="003E1980">
      <w:pPr>
        <w:rPr>
          <w:rFonts w:ascii="Times New Roman" w:hAnsi="Times New Roman" w:cs="Times New Roman"/>
          <w:b/>
          <w:sz w:val="22"/>
        </w:rPr>
      </w:pPr>
      <w:r w:rsidRPr="004421AB">
        <w:rPr>
          <w:rFonts w:ascii="Times New Roman" w:hAnsi="Times New Roman" w:cs="Times New Roman"/>
          <w:b/>
          <w:sz w:val="22"/>
        </w:rPr>
        <w:t xml:space="preserve">Supplementary Figure </w:t>
      </w:r>
      <w:r w:rsidR="001C6156" w:rsidRPr="004421AB">
        <w:rPr>
          <w:rFonts w:ascii="Times New Roman" w:hAnsi="Times New Roman" w:cs="Times New Roman"/>
          <w:b/>
          <w:sz w:val="22"/>
        </w:rPr>
        <w:t>2</w:t>
      </w:r>
      <w:r w:rsidRPr="004421AB">
        <w:rPr>
          <w:rFonts w:ascii="Times New Roman" w:hAnsi="Times New Roman" w:cs="Times New Roman"/>
          <w:b/>
          <w:sz w:val="22"/>
        </w:rPr>
        <w:t xml:space="preserve">. Therapeutic effects of </w:t>
      </w:r>
      <w:r w:rsidR="00697D26" w:rsidRPr="004421AB">
        <w:rPr>
          <w:rFonts w:ascii="Times New Roman" w:hAnsi="Times New Roman" w:cs="Times New Roman"/>
          <w:b/>
          <w:sz w:val="22"/>
        </w:rPr>
        <w:t>BXM</w:t>
      </w:r>
      <w:r w:rsidRPr="004421AB">
        <w:rPr>
          <w:rFonts w:ascii="Times New Roman" w:hAnsi="Times New Roman" w:cs="Times New Roman"/>
          <w:b/>
          <w:sz w:val="22"/>
        </w:rPr>
        <w:t xml:space="preserve"> on </w:t>
      </w:r>
      <w:r w:rsidR="00697D26" w:rsidRPr="004421AB">
        <w:rPr>
          <w:rFonts w:ascii="Times New Roman" w:hAnsi="Times New Roman" w:cs="Times New Roman"/>
          <w:b/>
          <w:sz w:val="22"/>
        </w:rPr>
        <w:t xml:space="preserve">body </w:t>
      </w:r>
      <w:r w:rsidRPr="004421AB">
        <w:rPr>
          <w:rFonts w:ascii="Times New Roman" w:hAnsi="Times New Roman" w:cs="Times New Roman"/>
          <w:b/>
          <w:sz w:val="22"/>
        </w:rPr>
        <w:t xml:space="preserve">weight </w:t>
      </w:r>
      <w:r w:rsidR="00697D26" w:rsidRPr="004421AB">
        <w:rPr>
          <w:rFonts w:ascii="Times New Roman" w:hAnsi="Times New Roman" w:cs="Times New Roman"/>
          <w:b/>
          <w:sz w:val="22"/>
        </w:rPr>
        <w:t>change</w:t>
      </w:r>
      <w:r w:rsidRPr="004421AB">
        <w:rPr>
          <w:rFonts w:ascii="Times New Roman" w:hAnsi="Times New Roman" w:cs="Times New Roman"/>
          <w:b/>
          <w:sz w:val="22"/>
        </w:rPr>
        <w:t xml:space="preserve"> in </w:t>
      </w:r>
      <w:r w:rsidR="00EC34C8" w:rsidRPr="004421AB">
        <w:rPr>
          <w:rFonts w:ascii="Times New Roman" w:hAnsi="Times New Roman" w:cs="Times New Roman"/>
          <w:b/>
          <w:sz w:val="22"/>
        </w:rPr>
        <w:t xml:space="preserve">mice </w:t>
      </w:r>
      <w:r w:rsidRPr="004421AB">
        <w:rPr>
          <w:rFonts w:ascii="Times New Roman" w:hAnsi="Times New Roman" w:cs="Times New Roman"/>
          <w:b/>
          <w:sz w:val="22"/>
        </w:rPr>
        <w:t xml:space="preserve">infected with </w:t>
      </w:r>
      <w:r w:rsidR="00C1231B" w:rsidRPr="004421AB">
        <w:rPr>
          <w:rFonts w:ascii="Times New Roman" w:hAnsi="Times New Roman" w:cs="Times New Roman"/>
          <w:b/>
          <w:sz w:val="22"/>
        </w:rPr>
        <w:t>a low dose of the A(H7N9) virus</w:t>
      </w:r>
      <w:r w:rsidRPr="004421AB">
        <w:rPr>
          <w:rFonts w:ascii="Times New Roman" w:hAnsi="Times New Roman" w:cs="Times New Roman"/>
          <w:b/>
          <w:sz w:val="22"/>
        </w:rPr>
        <w:t>.</w:t>
      </w:r>
      <w:r w:rsidRPr="004421AB">
        <w:rPr>
          <w:rFonts w:ascii="Times New Roman" w:hAnsi="Times New Roman" w:cs="Times New Roman"/>
          <w:sz w:val="22"/>
        </w:rPr>
        <w:t xml:space="preserve"> Mice were treated as described in the legend </w:t>
      </w:r>
      <w:r w:rsidR="00411C91" w:rsidRPr="004421AB">
        <w:rPr>
          <w:rFonts w:ascii="Times New Roman" w:hAnsi="Times New Roman" w:cs="Times New Roman"/>
          <w:sz w:val="22"/>
        </w:rPr>
        <w:t xml:space="preserve">to </w:t>
      </w:r>
      <w:r w:rsidRPr="004421AB">
        <w:rPr>
          <w:rFonts w:ascii="Times New Roman" w:hAnsi="Times New Roman" w:cs="Times New Roman"/>
          <w:sz w:val="22"/>
        </w:rPr>
        <w:t xml:space="preserve">Fig. </w:t>
      </w:r>
      <w:r w:rsidR="00050AC9" w:rsidRPr="004421AB">
        <w:rPr>
          <w:rFonts w:ascii="Times New Roman" w:hAnsi="Times New Roman" w:cs="Times New Roman"/>
          <w:sz w:val="22"/>
        </w:rPr>
        <w:t>2</w:t>
      </w:r>
      <w:r w:rsidRPr="004421AB">
        <w:rPr>
          <w:rFonts w:ascii="Times New Roman" w:hAnsi="Times New Roman" w:cs="Times New Roman"/>
          <w:sz w:val="22"/>
        </w:rPr>
        <w:t>. Body weight at day 0 was set as 100% and the ratio (%) of body weight was calculated. bid (</w:t>
      </w:r>
      <w:proofErr w:type="spellStart"/>
      <w:r w:rsidRPr="004421AB">
        <w:rPr>
          <w:rFonts w:ascii="Times New Roman" w:hAnsi="Times New Roman" w:cs="Times New Roman"/>
          <w:sz w:val="22"/>
        </w:rPr>
        <w:t>bis</w:t>
      </w:r>
      <w:proofErr w:type="spellEnd"/>
      <w:r w:rsidRPr="004421AB">
        <w:rPr>
          <w:rFonts w:ascii="Times New Roman" w:hAnsi="Times New Roman" w:cs="Times New Roman"/>
          <w:sz w:val="22"/>
        </w:rPr>
        <w:t xml:space="preserve"> in die</w:t>
      </w:r>
      <w:r w:rsidR="00C36AB7" w:rsidRPr="004421AB">
        <w:rPr>
          <w:rFonts w:ascii="Times New Roman" w:hAnsi="Times New Roman" w:cs="Times New Roman"/>
          <w:sz w:val="22"/>
        </w:rPr>
        <w:t xml:space="preserve">): </w:t>
      </w:r>
      <w:r w:rsidRPr="004421AB">
        <w:rPr>
          <w:rFonts w:ascii="Times New Roman" w:hAnsi="Times New Roman" w:cs="Times New Roman"/>
          <w:sz w:val="22"/>
        </w:rPr>
        <w:t>twice a day.</w:t>
      </w:r>
    </w:p>
    <w:p w:rsidR="00C85D8A" w:rsidRPr="004421AB" w:rsidRDefault="00C85D8A" w:rsidP="003E1980">
      <w:pPr>
        <w:rPr>
          <w:rFonts w:ascii="Times New Roman" w:hAnsi="Times New Roman" w:cs="Times New Roman"/>
          <w:b/>
          <w:sz w:val="22"/>
        </w:rPr>
      </w:pPr>
      <w:r w:rsidRPr="004421AB">
        <w:rPr>
          <w:rFonts w:ascii="Times New Roman" w:hAnsi="Times New Roman" w:cs="Times New Roman"/>
          <w:b/>
          <w:sz w:val="22"/>
        </w:rPr>
        <w:br w:type="page"/>
      </w:r>
    </w:p>
    <w:p w:rsidR="00C85D8A" w:rsidRPr="004421AB" w:rsidRDefault="007F7063" w:rsidP="00362043">
      <w:pPr>
        <w:rPr>
          <w:rFonts w:ascii="Times New Roman" w:hAnsi="Times New Roman" w:cs="Times New Roman"/>
          <w:sz w:val="22"/>
        </w:rPr>
      </w:pPr>
      <w:r w:rsidRPr="006A67F8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0E3C8347" wp14:editId="4284E859">
            <wp:extent cx="5400040" cy="3316522"/>
            <wp:effectExtent l="0" t="0" r="0" b="0"/>
            <wp:docPr id="2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3"/>
                    <pic:cNvPicPr>
                      <a:picLocks noChangeAspect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>
                    <a:xfrm>
                      <a:off x="0" y="0"/>
                      <a:ext cx="5400040" cy="33165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7063" w:rsidRPr="004421AB" w:rsidRDefault="007F7063" w:rsidP="00362043">
      <w:pPr>
        <w:rPr>
          <w:rFonts w:ascii="Times New Roman" w:hAnsi="Times New Roman" w:cs="Times New Roman"/>
          <w:sz w:val="22"/>
        </w:rPr>
      </w:pPr>
    </w:p>
    <w:p w:rsidR="007D2784" w:rsidRPr="00B73CEB" w:rsidRDefault="00724350">
      <w:pPr>
        <w:rPr>
          <w:rFonts w:ascii="Times New Roman" w:hAnsi="Times New Roman" w:cs="Times New Roman"/>
          <w:b/>
          <w:sz w:val="22"/>
        </w:rPr>
      </w:pPr>
      <w:r w:rsidRPr="004421AB">
        <w:rPr>
          <w:rFonts w:ascii="Times New Roman" w:hAnsi="Times New Roman" w:cs="Times New Roman"/>
          <w:b/>
          <w:sz w:val="22"/>
        </w:rPr>
        <w:t xml:space="preserve">Supplementary Figure </w:t>
      </w:r>
      <w:r w:rsidR="001C6156" w:rsidRPr="004421AB">
        <w:rPr>
          <w:rFonts w:ascii="Times New Roman" w:hAnsi="Times New Roman" w:cs="Times New Roman"/>
          <w:b/>
          <w:sz w:val="22"/>
        </w:rPr>
        <w:t>3</w:t>
      </w:r>
      <w:r w:rsidRPr="004421AB">
        <w:rPr>
          <w:rFonts w:ascii="Times New Roman" w:hAnsi="Times New Roman" w:cs="Times New Roman"/>
          <w:b/>
          <w:sz w:val="22"/>
        </w:rPr>
        <w:t xml:space="preserve">. Therapeutic effects of </w:t>
      </w:r>
      <w:r w:rsidR="00697D26" w:rsidRPr="004421AB">
        <w:rPr>
          <w:rFonts w:ascii="Times New Roman" w:hAnsi="Times New Roman" w:cs="Times New Roman"/>
          <w:b/>
          <w:sz w:val="22"/>
        </w:rPr>
        <w:t>BXM</w:t>
      </w:r>
      <w:r w:rsidRPr="004421AB">
        <w:rPr>
          <w:rFonts w:ascii="Times New Roman" w:hAnsi="Times New Roman" w:cs="Times New Roman"/>
          <w:b/>
          <w:sz w:val="22"/>
        </w:rPr>
        <w:t xml:space="preserve"> on </w:t>
      </w:r>
      <w:r w:rsidR="00697D26" w:rsidRPr="004421AB">
        <w:rPr>
          <w:rFonts w:ascii="Times New Roman" w:hAnsi="Times New Roman" w:cs="Times New Roman"/>
          <w:b/>
          <w:sz w:val="22"/>
        </w:rPr>
        <w:t xml:space="preserve">body </w:t>
      </w:r>
      <w:r w:rsidRPr="004421AB">
        <w:rPr>
          <w:rFonts w:ascii="Times New Roman" w:hAnsi="Times New Roman" w:cs="Times New Roman"/>
          <w:b/>
          <w:sz w:val="22"/>
        </w:rPr>
        <w:t xml:space="preserve">weight </w:t>
      </w:r>
      <w:r w:rsidR="00697D26" w:rsidRPr="004421AB">
        <w:rPr>
          <w:rFonts w:ascii="Times New Roman" w:hAnsi="Times New Roman" w:cs="Times New Roman"/>
          <w:b/>
          <w:sz w:val="22"/>
        </w:rPr>
        <w:t>change</w:t>
      </w:r>
      <w:r w:rsidRPr="004421AB">
        <w:rPr>
          <w:rFonts w:ascii="Times New Roman" w:hAnsi="Times New Roman" w:cs="Times New Roman"/>
          <w:b/>
          <w:sz w:val="22"/>
        </w:rPr>
        <w:t xml:space="preserve"> in </w:t>
      </w:r>
      <w:r w:rsidR="00411C91" w:rsidRPr="004421AB">
        <w:rPr>
          <w:rFonts w:ascii="Times New Roman" w:hAnsi="Times New Roman" w:cs="Times New Roman"/>
          <w:b/>
          <w:sz w:val="22"/>
        </w:rPr>
        <w:t xml:space="preserve">mice </w:t>
      </w:r>
      <w:r w:rsidRPr="004421AB">
        <w:rPr>
          <w:rFonts w:ascii="Times New Roman" w:hAnsi="Times New Roman" w:cs="Times New Roman"/>
          <w:b/>
          <w:sz w:val="22"/>
        </w:rPr>
        <w:t xml:space="preserve">infected with a high dose of </w:t>
      </w:r>
      <w:r w:rsidR="00656DE3" w:rsidRPr="004421AB">
        <w:rPr>
          <w:rFonts w:ascii="Times New Roman" w:hAnsi="Times New Roman" w:cs="Times New Roman"/>
          <w:b/>
          <w:sz w:val="22"/>
        </w:rPr>
        <w:t>the A(H7N9) virus</w:t>
      </w:r>
      <w:r w:rsidRPr="004421AB">
        <w:rPr>
          <w:rFonts w:ascii="Times New Roman" w:hAnsi="Times New Roman" w:cs="Times New Roman"/>
          <w:b/>
          <w:sz w:val="22"/>
        </w:rPr>
        <w:t>.</w:t>
      </w:r>
      <w:r w:rsidR="00D06C08" w:rsidRPr="004421AB">
        <w:rPr>
          <w:rFonts w:ascii="Times New Roman" w:hAnsi="Times New Roman" w:cs="Times New Roman"/>
          <w:sz w:val="22"/>
        </w:rPr>
        <w:t xml:space="preserve"> </w:t>
      </w:r>
      <w:r w:rsidRPr="004421AB">
        <w:rPr>
          <w:rFonts w:ascii="Times New Roman" w:hAnsi="Times New Roman" w:cs="Times New Roman"/>
          <w:sz w:val="22"/>
        </w:rPr>
        <w:t xml:space="preserve">Mice were treated as described in the legend </w:t>
      </w:r>
      <w:r w:rsidR="00411C91" w:rsidRPr="004421AB">
        <w:rPr>
          <w:rFonts w:ascii="Times New Roman" w:hAnsi="Times New Roman" w:cs="Times New Roman"/>
          <w:sz w:val="22"/>
        </w:rPr>
        <w:t xml:space="preserve">to </w:t>
      </w:r>
      <w:r w:rsidRPr="004421AB">
        <w:rPr>
          <w:rFonts w:ascii="Times New Roman" w:hAnsi="Times New Roman" w:cs="Times New Roman"/>
          <w:sz w:val="22"/>
        </w:rPr>
        <w:t xml:space="preserve">Fig. </w:t>
      </w:r>
      <w:r w:rsidR="00B23D01" w:rsidRPr="004421AB">
        <w:rPr>
          <w:rFonts w:ascii="Times New Roman" w:hAnsi="Times New Roman" w:cs="Times New Roman"/>
          <w:sz w:val="22"/>
        </w:rPr>
        <w:t>5</w:t>
      </w:r>
      <w:r w:rsidRPr="004421AB">
        <w:rPr>
          <w:rFonts w:ascii="Times New Roman" w:hAnsi="Times New Roman" w:cs="Times New Roman"/>
          <w:sz w:val="22"/>
        </w:rPr>
        <w:t>. Body weight at day 0 was set as 100% and the ratio (%) of body weight was calculated. bid (</w:t>
      </w:r>
      <w:proofErr w:type="spellStart"/>
      <w:r w:rsidRPr="004421AB">
        <w:rPr>
          <w:rFonts w:ascii="Times New Roman" w:hAnsi="Times New Roman" w:cs="Times New Roman"/>
          <w:sz w:val="22"/>
        </w:rPr>
        <w:t>bis</w:t>
      </w:r>
      <w:proofErr w:type="spellEnd"/>
      <w:r w:rsidRPr="004421AB">
        <w:rPr>
          <w:rFonts w:ascii="Times New Roman" w:hAnsi="Times New Roman" w:cs="Times New Roman"/>
          <w:sz w:val="22"/>
        </w:rPr>
        <w:t xml:space="preserve"> in die</w:t>
      </w:r>
      <w:r w:rsidR="00C36AB7" w:rsidRPr="004421AB">
        <w:rPr>
          <w:rFonts w:ascii="Times New Roman" w:hAnsi="Times New Roman" w:cs="Times New Roman"/>
          <w:sz w:val="22"/>
        </w:rPr>
        <w:t xml:space="preserve">): </w:t>
      </w:r>
      <w:r w:rsidRPr="004421AB">
        <w:rPr>
          <w:rFonts w:ascii="Times New Roman" w:hAnsi="Times New Roman" w:cs="Times New Roman"/>
          <w:sz w:val="22"/>
        </w:rPr>
        <w:t>twice a da</w:t>
      </w:r>
      <w:r w:rsidR="00C62978" w:rsidRPr="004421AB">
        <w:rPr>
          <w:rFonts w:ascii="Times New Roman" w:hAnsi="Times New Roman" w:cs="Times New Roman"/>
          <w:sz w:val="22"/>
        </w:rPr>
        <w:t>y.</w:t>
      </w:r>
    </w:p>
    <w:sectPr w:rsidR="007D2784" w:rsidRPr="00B73CEB" w:rsidSect="00B73CEB">
      <w:headerReference w:type="default" r:id="rId12"/>
      <w:footerReference w:type="default" r:id="rId13"/>
      <w:pgSz w:w="11907" w:h="16840" w:code="9"/>
      <w:pgMar w:top="1985" w:right="1701" w:bottom="1701" w:left="1701" w:header="851" w:footer="992" w:gutter="0"/>
      <w:lnNumType w:countBy="1" w:restart="continuous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D4EEF" w:rsidRDefault="004D4EEF" w:rsidP="00955890">
      <w:r>
        <w:separator/>
      </w:r>
    </w:p>
  </w:endnote>
  <w:endnote w:type="continuationSeparator" w:id="0">
    <w:p w:rsidR="004D4EEF" w:rsidRDefault="004D4EEF" w:rsidP="009558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68536975"/>
      <w:docPartObj>
        <w:docPartGallery w:val="Page Numbers (Bottom of Page)"/>
        <w:docPartUnique/>
      </w:docPartObj>
    </w:sdtPr>
    <w:sdtEndPr/>
    <w:sdtContent>
      <w:p w:rsidR="006B0FD4" w:rsidRDefault="006B0FD4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55C63">
          <w:rPr>
            <w:noProof/>
            <w:lang w:val="ja-JP"/>
          </w:rPr>
          <w:t>2</w:t>
        </w:r>
        <w:r>
          <w:fldChar w:fldCharType="end"/>
        </w:r>
      </w:p>
    </w:sdtContent>
  </w:sdt>
  <w:p w:rsidR="006B0FD4" w:rsidRDefault="006B0FD4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D4EEF" w:rsidRDefault="004D4EEF" w:rsidP="00955890">
      <w:r>
        <w:separator/>
      </w:r>
    </w:p>
  </w:footnote>
  <w:footnote w:type="continuationSeparator" w:id="0">
    <w:p w:rsidR="004D4EEF" w:rsidRDefault="004D4EEF" w:rsidP="0095589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B0FD4" w:rsidRPr="00955890" w:rsidRDefault="006B0FD4" w:rsidP="00955890">
    <w:pPr>
      <w:pStyle w:val="a6"/>
      <w:wordWrap w:val="0"/>
      <w:jc w:val="right"/>
      <w:rPr>
        <w:rFonts w:ascii="Times New Roman" w:hAnsi="Times New Roman" w:cs="Times New Roman"/>
        <w:i/>
        <w:sz w:val="24"/>
        <w:szCs w:val="24"/>
      </w:rPr>
    </w:pPr>
    <w:r>
      <w:rPr>
        <w:rFonts w:ascii="Times New Roman" w:hAnsi="Times New Roman" w:cs="Times New Roman" w:hint="eastAsia"/>
        <w:sz w:val="24"/>
        <w:szCs w:val="24"/>
      </w:rPr>
      <w:t xml:space="preserve">K. </w:t>
    </w:r>
    <w:r w:rsidRPr="00E4077D">
      <w:rPr>
        <w:rFonts w:ascii="Times New Roman" w:hAnsi="Times New Roman" w:cs="Times New Roman"/>
        <w:sz w:val="24"/>
        <w:szCs w:val="24"/>
      </w:rPr>
      <w:t xml:space="preserve">Taniguchi </w:t>
    </w:r>
    <w:r w:rsidRPr="00E4077D">
      <w:rPr>
        <w:rFonts w:ascii="Times New Roman" w:hAnsi="Times New Roman" w:cs="Times New Roman"/>
        <w:i/>
        <w:sz w:val="24"/>
        <w:szCs w:val="24"/>
      </w:rPr>
      <w:t>et 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D65685"/>
    <w:multiLevelType w:val="hybridMultilevel"/>
    <w:tmpl w:val="03B6D9E8"/>
    <w:lvl w:ilvl="0" w:tplc="8B2EDB9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980"/>
    <w:rsid w:val="00000AB7"/>
    <w:rsid w:val="0000330A"/>
    <w:rsid w:val="000135DF"/>
    <w:rsid w:val="000143F7"/>
    <w:rsid w:val="000201D2"/>
    <w:rsid w:val="000205C1"/>
    <w:rsid w:val="00025904"/>
    <w:rsid w:val="00037773"/>
    <w:rsid w:val="00040504"/>
    <w:rsid w:val="0004230B"/>
    <w:rsid w:val="00044B77"/>
    <w:rsid w:val="00046E9C"/>
    <w:rsid w:val="00050AC9"/>
    <w:rsid w:val="00051F6C"/>
    <w:rsid w:val="000561D5"/>
    <w:rsid w:val="00057A2C"/>
    <w:rsid w:val="00065F13"/>
    <w:rsid w:val="00072E3E"/>
    <w:rsid w:val="00081CA7"/>
    <w:rsid w:val="000834D3"/>
    <w:rsid w:val="00083747"/>
    <w:rsid w:val="00084997"/>
    <w:rsid w:val="000870FE"/>
    <w:rsid w:val="000875DA"/>
    <w:rsid w:val="000A7F31"/>
    <w:rsid w:val="000C7005"/>
    <w:rsid w:val="000D11E6"/>
    <w:rsid w:val="000D59D8"/>
    <w:rsid w:val="000E6EC1"/>
    <w:rsid w:val="000E78EB"/>
    <w:rsid w:val="000F3C1A"/>
    <w:rsid w:val="00105564"/>
    <w:rsid w:val="00106CA7"/>
    <w:rsid w:val="00113A7A"/>
    <w:rsid w:val="0011737F"/>
    <w:rsid w:val="0012325C"/>
    <w:rsid w:val="00131958"/>
    <w:rsid w:val="0013486A"/>
    <w:rsid w:val="00134B01"/>
    <w:rsid w:val="00135353"/>
    <w:rsid w:val="00140551"/>
    <w:rsid w:val="00141618"/>
    <w:rsid w:val="00141E80"/>
    <w:rsid w:val="00142411"/>
    <w:rsid w:val="00147F06"/>
    <w:rsid w:val="001575FE"/>
    <w:rsid w:val="00160511"/>
    <w:rsid w:val="00173DDC"/>
    <w:rsid w:val="00176E6C"/>
    <w:rsid w:val="001819FF"/>
    <w:rsid w:val="00184056"/>
    <w:rsid w:val="001864B5"/>
    <w:rsid w:val="001902A9"/>
    <w:rsid w:val="0019041A"/>
    <w:rsid w:val="001A1D83"/>
    <w:rsid w:val="001A21C0"/>
    <w:rsid w:val="001B4D1F"/>
    <w:rsid w:val="001C0D11"/>
    <w:rsid w:val="001C2499"/>
    <w:rsid w:val="001C5604"/>
    <w:rsid w:val="001C6156"/>
    <w:rsid w:val="001D113B"/>
    <w:rsid w:val="001D7318"/>
    <w:rsid w:val="001D7E42"/>
    <w:rsid w:val="001E1FD2"/>
    <w:rsid w:val="001E6663"/>
    <w:rsid w:val="001F51A8"/>
    <w:rsid w:val="002026D2"/>
    <w:rsid w:val="0020748E"/>
    <w:rsid w:val="00207EAE"/>
    <w:rsid w:val="002178C9"/>
    <w:rsid w:val="0022679F"/>
    <w:rsid w:val="002364E7"/>
    <w:rsid w:val="0024293F"/>
    <w:rsid w:val="00244299"/>
    <w:rsid w:val="00247EFD"/>
    <w:rsid w:val="002521C8"/>
    <w:rsid w:val="00264E3F"/>
    <w:rsid w:val="00274637"/>
    <w:rsid w:val="002856A8"/>
    <w:rsid w:val="0028680C"/>
    <w:rsid w:val="00286C92"/>
    <w:rsid w:val="00290E29"/>
    <w:rsid w:val="00294756"/>
    <w:rsid w:val="002A0EDA"/>
    <w:rsid w:val="002A1FD0"/>
    <w:rsid w:val="002A30E0"/>
    <w:rsid w:val="002A5731"/>
    <w:rsid w:val="002C1750"/>
    <w:rsid w:val="002D476D"/>
    <w:rsid w:val="002F0B37"/>
    <w:rsid w:val="0030065E"/>
    <w:rsid w:val="003257DE"/>
    <w:rsid w:val="00327D57"/>
    <w:rsid w:val="0033041D"/>
    <w:rsid w:val="00332F24"/>
    <w:rsid w:val="00333C91"/>
    <w:rsid w:val="0033755F"/>
    <w:rsid w:val="00340CD7"/>
    <w:rsid w:val="003431AE"/>
    <w:rsid w:val="00354955"/>
    <w:rsid w:val="00356E16"/>
    <w:rsid w:val="00361039"/>
    <w:rsid w:val="00361E8C"/>
    <w:rsid w:val="00362043"/>
    <w:rsid w:val="00366BCB"/>
    <w:rsid w:val="003772E8"/>
    <w:rsid w:val="00383C80"/>
    <w:rsid w:val="00383E07"/>
    <w:rsid w:val="0038701F"/>
    <w:rsid w:val="00390A16"/>
    <w:rsid w:val="003947BE"/>
    <w:rsid w:val="003A3E32"/>
    <w:rsid w:val="003A5C12"/>
    <w:rsid w:val="003B0AFF"/>
    <w:rsid w:val="003B7EE7"/>
    <w:rsid w:val="003C77E1"/>
    <w:rsid w:val="003D2DBD"/>
    <w:rsid w:val="003D3F23"/>
    <w:rsid w:val="003D5DBC"/>
    <w:rsid w:val="003E1980"/>
    <w:rsid w:val="003E2DDA"/>
    <w:rsid w:val="003F0F9F"/>
    <w:rsid w:val="003F3971"/>
    <w:rsid w:val="003F3BC7"/>
    <w:rsid w:val="00400D35"/>
    <w:rsid w:val="00401AC0"/>
    <w:rsid w:val="004039E6"/>
    <w:rsid w:val="00403B0C"/>
    <w:rsid w:val="00411C91"/>
    <w:rsid w:val="00414C35"/>
    <w:rsid w:val="004260F6"/>
    <w:rsid w:val="00432FF2"/>
    <w:rsid w:val="0043628F"/>
    <w:rsid w:val="004421AB"/>
    <w:rsid w:val="00455C63"/>
    <w:rsid w:val="00471DD3"/>
    <w:rsid w:val="00472860"/>
    <w:rsid w:val="0048488B"/>
    <w:rsid w:val="00485FE5"/>
    <w:rsid w:val="004868E5"/>
    <w:rsid w:val="004914E3"/>
    <w:rsid w:val="00492147"/>
    <w:rsid w:val="004923DE"/>
    <w:rsid w:val="004939EE"/>
    <w:rsid w:val="004A35DE"/>
    <w:rsid w:val="004A487D"/>
    <w:rsid w:val="004B3611"/>
    <w:rsid w:val="004B70FC"/>
    <w:rsid w:val="004C0674"/>
    <w:rsid w:val="004C6812"/>
    <w:rsid w:val="004D0335"/>
    <w:rsid w:val="004D1119"/>
    <w:rsid w:val="004D4EEF"/>
    <w:rsid w:val="004D6C47"/>
    <w:rsid w:val="004E12C7"/>
    <w:rsid w:val="004E168A"/>
    <w:rsid w:val="004E2D05"/>
    <w:rsid w:val="004E4442"/>
    <w:rsid w:val="005021D7"/>
    <w:rsid w:val="00503E7A"/>
    <w:rsid w:val="00505FA8"/>
    <w:rsid w:val="00523B2E"/>
    <w:rsid w:val="00526CDF"/>
    <w:rsid w:val="0053628B"/>
    <w:rsid w:val="00545178"/>
    <w:rsid w:val="005716AA"/>
    <w:rsid w:val="005722FA"/>
    <w:rsid w:val="00583CF5"/>
    <w:rsid w:val="005872C2"/>
    <w:rsid w:val="005934F4"/>
    <w:rsid w:val="00596E66"/>
    <w:rsid w:val="005A073F"/>
    <w:rsid w:val="005B3005"/>
    <w:rsid w:val="005C06DF"/>
    <w:rsid w:val="005C2FE6"/>
    <w:rsid w:val="005C4028"/>
    <w:rsid w:val="005D48C4"/>
    <w:rsid w:val="005D6829"/>
    <w:rsid w:val="005E16CF"/>
    <w:rsid w:val="005E2214"/>
    <w:rsid w:val="005E5716"/>
    <w:rsid w:val="005E57F6"/>
    <w:rsid w:val="005F35AA"/>
    <w:rsid w:val="00605946"/>
    <w:rsid w:val="00605961"/>
    <w:rsid w:val="00610D7F"/>
    <w:rsid w:val="006216C5"/>
    <w:rsid w:val="00622BD5"/>
    <w:rsid w:val="00623E9A"/>
    <w:rsid w:val="006246F7"/>
    <w:rsid w:val="00631041"/>
    <w:rsid w:val="0064325A"/>
    <w:rsid w:val="0064428F"/>
    <w:rsid w:val="006446AD"/>
    <w:rsid w:val="006535F6"/>
    <w:rsid w:val="00656105"/>
    <w:rsid w:val="00656DE3"/>
    <w:rsid w:val="00657CEB"/>
    <w:rsid w:val="0066389B"/>
    <w:rsid w:val="00664C9F"/>
    <w:rsid w:val="00681AE1"/>
    <w:rsid w:val="006857FF"/>
    <w:rsid w:val="006914F8"/>
    <w:rsid w:val="0069706C"/>
    <w:rsid w:val="00697D26"/>
    <w:rsid w:val="006A67F8"/>
    <w:rsid w:val="006B0FD4"/>
    <w:rsid w:val="006C46F6"/>
    <w:rsid w:val="006D5014"/>
    <w:rsid w:val="006E6296"/>
    <w:rsid w:val="006E7C71"/>
    <w:rsid w:val="006F1348"/>
    <w:rsid w:val="006F27B7"/>
    <w:rsid w:val="006F3A02"/>
    <w:rsid w:val="006F71F5"/>
    <w:rsid w:val="006F7FE1"/>
    <w:rsid w:val="007009ED"/>
    <w:rsid w:val="00705959"/>
    <w:rsid w:val="00723299"/>
    <w:rsid w:val="00724350"/>
    <w:rsid w:val="007379B7"/>
    <w:rsid w:val="00756DD4"/>
    <w:rsid w:val="00774B37"/>
    <w:rsid w:val="00776821"/>
    <w:rsid w:val="0078624F"/>
    <w:rsid w:val="007877C7"/>
    <w:rsid w:val="0079312E"/>
    <w:rsid w:val="007A232C"/>
    <w:rsid w:val="007A51CC"/>
    <w:rsid w:val="007B4946"/>
    <w:rsid w:val="007B7410"/>
    <w:rsid w:val="007C00C1"/>
    <w:rsid w:val="007D2784"/>
    <w:rsid w:val="007D3123"/>
    <w:rsid w:val="007D4E6A"/>
    <w:rsid w:val="007F39CB"/>
    <w:rsid w:val="007F5AAC"/>
    <w:rsid w:val="007F6E57"/>
    <w:rsid w:val="007F7063"/>
    <w:rsid w:val="008020BF"/>
    <w:rsid w:val="00810887"/>
    <w:rsid w:val="00817A19"/>
    <w:rsid w:val="008318DB"/>
    <w:rsid w:val="00831BEC"/>
    <w:rsid w:val="00833BE6"/>
    <w:rsid w:val="00837CB8"/>
    <w:rsid w:val="0085039E"/>
    <w:rsid w:val="00860D93"/>
    <w:rsid w:val="0086597D"/>
    <w:rsid w:val="00866741"/>
    <w:rsid w:val="00881D5C"/>
    <w:rsid w:val="00885A40"/>
    <w:rsid w:val="008901CE"/>
    <w:rsid w:val="00890800"/>
    <w:rsid w:val="008926AE"/>
    <w:rsid w:val="00897BBB"/>
    <w:rsid w:val="008A7D1D"/>
    <w:rsid w:val="008C0BC6"/>
    <w:rsid w:val="008C4F36"/>
    <w:rsid w:val="008D633F"/>
    <w:rsid w:val="008D76AB"/>
    <w:rsid w:val="008E078F"/>
    <w:rsid w:val="008E63EF"/>
    <w:rsid w:val="008E7283"/>
    <w:rsid w:val="008F09F5"/>
    <w:rsid w:val="008F12F5"/>
    <w:rsid w:val="008F3893"/>
    <w:rsid w:val="008F4150"/>
    <w:rsid w:val="00901063"/>
    <w:rsid w:val="00901CC0"/>
    <w:rsid w:val="009147D2"/>
    <w:rsid w:val="009214F0"/>
    <w:rsid w:val="00926F96"/>
    <w:rsid w:val="00932ECF"/>
    <w:rsid w:val="009438D6"/>
    <w:rsid w:val="00950171"/>
    <w:rsid w:val="009526B8"/>
    <w:rsid w:val="009554AD"/>
    <w:rsid w:val="00955890"/>
    <w:rsid w:val="00972A9E"/>
    <w:rsid w:val="009730F8"/>
    <w:rsid w:val="0099344F"/>
    <w:rsid w:val="009A22F9"/>
    <w:rsid w:val="009B182C"/>
    <w:rsid w:val="009B30A5"/>
    <w:rsid w:val="009B5931"/>
    <w:rsid w:val="009D3148"/>
    <w:rsid w:val="009F2A32"/>
    <w:rsid w:val="009F52EB"/>
    <w:rsid w:val="00A030ED"/>
    <w:rsid w:val="00A159B6"/>
    <w:rsid w:val="00A1621D"/>
    <w:rsid w:val="00A20700"/>
    <w:rsid w:val="00A24419"/>
    <w:rsid w:val="00A248B9"/>
    <w:rsid w:val="00A41D17"/>
    <w:rsid w:val="00A41EB8"/>
    <w:rsid w:val="00A44D60"/>
    <w:rsid w:val="00A4655B"/>
    <w:rsid w:val="00A538A3"/>
    <w:rsid w:val="00A55B97"/>
    <w:rsid w:val="00A607D6"/>
    <w:rsid w:val="00A663C3"/>
    <w:rsid w:val="00A66485"/>
    <w:rsid w:val="00A6733E"/>
    <w:rsid w:val="00A71D60"/>
    <w:rsid w:val="00A85D81"/>
    <w:rsid w:val="00A85EE9"/>
    <w:rsid w:val="00A8751B"/>
    <w:rsid w:val="00A91449"/>
    <w:rsid w:val="00AA354A"/>
    <w:rsid w:val="00AB633A"/>
    <w:rsid w:val="00AB7526"/>
    <w:rsid w:val="00AC175C"/>
    <w:rsid w:val="00AC6B16"/>
    <w:rsid w:val="00AE7231"/>
    <w:rsid w:val="00AF315E"/>
    <w:rsid w:val="00B00312"/>
    <w:rsid w:val="00B008CF"/>
    <w:rsid w:val="00B0124F"/>
    <w:rsid w:val="00B01FFE"/>
    <w:rsid w:val="00B03B1B"/>
    <w:rsid w:val="00B06675"/>
    <w:rsid w:val="00B11CE2"/>
    <w:rsid w:val="00B22035"/>
    <w:rsid w:val="00B23D01"/>
    <w:rsid w:val="00B25664"/>
    <w:rsid w:val="00B26B0B"/>
    <w:rsid w:val="00B322C5"/>
    <w:rsid w:val="00B32C9F"/>
    <w:rsid w:val="00B334CD"/>
    <w:rsid w:val="00B33989"/>
    <w:rsid w:val="00B52571"/>
    <w:rsid w:val="00B566A5"/>
    <w:rsid w:val="00B62E28"/>
    <w:rsid w:val="00B67F6D"/>
    <w:rsid w:val="00B732E6"/>
    <w:rsid w:val="00B73CEB"/>
    <w:rsid w:val="00B74C98"/>
    <w:rsid w:val="00B76982"/>
    <w:rsid w:val="00B829BE"/>
    <w:rsid w:val="00B83A24"/>
    <w:rsid w:val="00B84B19"/>
    <w:rsid w:val="00B86485"/>
    <w:rsid w:val="00B91CD9"/>
    <w:rsid w:val="00B91E87"/>
    <w:rsid w:val="00B93D25"/>
    <w:rsid w:val="00B96454"/>
    <w:rsid w:val="00BA0A15"/>
    <w:rsid w:val="00BA31A7"/>
    <w:rsid w:val="00BB2499"/>
    <w:rsid w:val="00BB51AA"/>
    <w:rsid w:val="00BC34B3"/>
    <w:rsid w:val="00BC7F52"/>
    <w:rsid w:val="00BD416A"/>
    <w:rsid w:val="00BD4916"/>
    <w:rsid w:val="00BE156B"/>
    <w:rsid w:val="00BE39F1"/>
    <w:rsid w:val="00BE6B5F"/>
    <w:rsid w:val="00BF4B9C"/>
    <w:rsid w:val="00BF6575"/>
    <w:rsid w:val="00BF7BBC"/>
    <w:rsid w:val="00C022BC"/>
    <w:rsid w:val="00C1231B"/>
    <w:rsid w:val="00C12F7C"/>
    <w:rsid w:val="00C13150"/>
    <w:rsid w:val="00C3092A"/>
    <w:rsid w:val="00C35856"/>
    <w:rsid w:val="00C36AB7"/>
    <w:rsid w:val="00C47BDA"/>
    <w:rsid w:val="00C61358"/>
    <w:rsid w:val="00C6247E"/>
    <w:rsid w:val="00C62978"/>
    <w:rsid w:val="00C65C4F"/>
    <w:rsid w:val="00C77408"/>
    <w:rsid w:val="00C83B97"/>
    <w:rsid w:val="00C854D3"/>
    <w:rsid w:val="00C85D8A"/>
    <w:rsid w:val="00C86833"/>
    <w:rsid w:val="00CA009F"/>
    <w:rsid w:val="00CB4FB4"/>
    <w:rsid w:val="00CB5165"/>
    <w:rsid w:val="00CC2F76"/>
    <w:rsid w:val="00CC5A76"/>
    <w:rsid w:val="00CC7B23"/>
    <w:rsid w:val="00CD4B5A"/>
    <w:rsid w:val="00CD746C"/>
    <w:rsid w:val="00CE1BC4"/>
    <w:rsid w:val="00CF5E0E"/>
    <w:rsid w:val="00D001CC"/>
    <w:rsid w:val="00D002D8"/>
    <w:rsid w:val="00D051E5"/>
    <w:rsid w:val="00D06C08"/>
    <w:rsid w:val="00D165C9"/>
    <w:rsid w:val="00D2090A"/>
    <w:rsid w:val="00D34FB6"/>
    <w:rsid w:val="00D37349"/>
    <w:rsid w:val="00D431E4"/>
    <w:rsid w:val="00D43CDE"/>
    <w:rsid w:val="00D52765"/>
    <w:rsid w:val="00D529C0"/>
    <w:rsid w:val="00D53F0F"/>
    <w:rsid w:val="00D66AF5"/>
    <w:rsid w:val="00D670C9"/>
    <w:rsid w:val="00D676FC"/>
    <w:rsid w:val="00D67FB0"/>
    <w:rsid w:val="00D83D0F"/>
    <w:rsid w:val="00D84804"/>
    <w:rsid w:val="00D87A84"/>
    <w:rsid w:val="00D9251E"/>
    <w:rsid w:val="00D963EB"/>
    <w:rsid w:val="00DA0BFC"/>
    <w:rsid w:val="00DA38F5"/>
    <w:rsid w:val="00DB4CD5"/>
    <w:rsid w:val="00DC5DE0"/>
    <w:rsid w:val="00DD3F08"/>
    <w:rsid w:val="00DD45CB"/>
    <w:rsid w:val="00DD503A"/>
    <w:rsid w:val="00DD5345"/>
    <w:rsid w:val="00DD7EE8"/>
    <w:rsid w:val="00DF26D5"/>
    <w:rsid w:val="00DF591C"/>
    <w:rsid w:val="00E0572A"/>
    <w:rsid w:val="00E0723A"/>
    <w:rsid w:val="00E116EB"/>
    <w:rsid w:val="00E14F4E"/>
    <w:rsid w:val="00E1504F"/>
    <w:rsid w:val="00E1536C"/>
    <w:rsid w:val="00E2520E"/>
    <w:rsid w:val="00E35216"/>
    <w:rsid w:val="00E36BDB"/>
    <w:rsid w:val="00E412CF"/>
    <w:rsid w:val="00E45E87"/>
    <w:rsid w:val="00E54328"/>
    <w:rsid w:val="00E62FBC"/>
    <w:rsid w:val="00E660E1"/>
    <w:rsid w:val="00E751C6"/>
    <w:rsid w:val="00E77947"/>
    <w:rsid w:val="00E857F5"/>
    <w:rsid w:val="00E87CED"/>
    <w:rsid w:val="00E978AD"/>
    <w:rsid w:val="00EA7C02"/>
    <w:rsid w:val="00EB0E2B"/>
    <w:rsid w:val="00EB6627"/>
    <w:rsid w:val="00EC1B8A"/>
    <w:rsid w:val="00EC34C8"/>
    <w:rsid w:val="00EC46C3"/>
    <w:rsid w:val="00EC5F73"/>
    <w:rsid w:val="00ED5185"/>
    <w:rsid w:val="00EE18D5"/>
    <w:rsid w:val="00EE3A31"/>
    <w:rsid w:val="00EF2039"/>
    <w:rsid w:val="00EF2347"/>
    <w:rsid w:val="00F00055"/>
    <w:rsid w:val="00F02FD1"/>
    <w:rsid w:val="00F0338A"/>
    <w:rsid w:val="00F12F4E"/>
    <w:rsid w:val="00F12F90"/>
    <w:rsid w:val="00F1326D"/>
    <w:rsid w:val="00F16E2B"/>
    <w:rsid w:val="00F2208D"/>
    <w:rsid w:val="00F31D24"/>
    <w:rsid w:val="00F62266"/>
    <w:rsid w:val="00F660FE"/>
    <w:rsid w:val="00F74892"/>
    <w:rsid w:val="00F8095E"/>
    <w:rsid w:val="00F8370C"/>
    <w:rsid w:val="00F9251B"/>
    <w:rsid w:val="00F94442"/>
    <w:rsid w:val="00F96322"/>
    <w:rsid w:val="00F9722D"/>
    <w:rsid w:val="00FA327B"/>
    <w:rsid w:val="00FA5422"/>
    <w:rsid w:val="00FB7B4C"/>
    <w:rsid w:val="00FB7F4A"/>
    <w:rsid w:val="00FC01EA"/>
    <w:rsid w:val="00FC0AA1"/>
    <w:rsid w:val="00FC0D66"/>
    <w:rsid w:val="00FC1BD2"/>
    <w:rsid w:val="00FC296F"/>
    <w:rsid w:val="00FD03A2"/>
    <w:rsid w:val="00FD1267"/>
    <w:rsid w:val="00FD3A82"/>
    <w:rsid w:val="00FD5D36"/>
    <w:rsid w:val="00FD6D95"/>
    <w:rsid w:val="00FE01A0"/>
    <w:rsid w:val="00FE61B8"/>
    <w:rsid w:val="00FE621F"/>
    <w:rsid w:val="00FE7038"/>
    <w:rsid w:val="00FE779B"/>
    <w:rsid w:val="00FF0937"/>
    <w:rsid w:val="00FF4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81E0753A-9E46-44C8-9565-5B211DD52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E1980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E1980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3E1980"/>
  </w:style>
  <w:style w:type="paragraph" w:styleId="a6">
    <w:name w:val="header"/>
    <w:basedOn w:val="a"/>
    <w:link w:val="a7"/>
    <w:uiPriority w:val="99"/>
    <w:unhideWhenUsed/>
    <w:rsid w:val="0095589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955890"/>
  </w:style>
  <w:style w:type="paragraph" w:styleId="a8">
    <w:name w:val="footer"/>
    <w:basedOn w:val="a"/>
    <w:link w:val="a9"/>
    <w:uiPriority w:val="99"/>
    <w:unhideWhenUsed/>
    <w:rsid w:val="00955890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955890"/>
  </w:style>
  <w:style w:type="character" w:styleId="aa">
    <w:name w:val="annotation reference"/>
    <w:basedOn w:val="a0"/>
    <w:uiPriority w:val="99"/>
    <w:semiHidden/>
    <w:unhideWhenUsed/>
    <w:rsid w:val="00866741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866741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866741"/>
  </w:style>
  <w:style w:type="paragraph" w:styleId="ad">
    <w:name w:val="annotation subject"/>
    <w:basedOn w:val="ab"/>
    <w:next w:val="ab"/>
    <w:link w:val="ae"/>
    <w:uiPriority w:val="99"/>
    <w:semiHidden/>
    <w:unhideWhenUsed/>
    <w:rsid w:val="00866741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866741"/>
    <w:rPr>
      <w:b/>
      <w:bCs/>
    </w:rPr>
  </w:style>
  <w:style w:type="paragraph" w:styleId="af">
    <w:name w:val="Revision"/>
    <w:hidden/>
    <w:uiPriority w:val="99"/>
    <w:semiHidden/>
    <w:rsid w:val="00C47BDA"/>
  </w:style>
  <w:style w:type="table" w:styleId="af0">
    <w:name w:val="Table Grid"/>
    <w:basedOn w:val="a1"/>
    <w:uiPriority w:val="59"/>
    <w:unhideWhenUsed/>
    <w:rsid w:val="006059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Hyperlink"/>
    <w:basedOn w:val="a0"/>
    <w:uiPriority w:val="99"/>
    <w:unhideWhenUsed/>
    <w:rsid w:val="009F2A32"/>
    <w:rPr>
      <w:color w:val="0000FF"/>
      <w:u w:val="single"/>
    </w:rPr>
  </w:style>
  <w:style w:type="character" w:styleId="af2">
    <w:name w:val="FollowedHyperlink"/>
    <w:basedOn w:val="a0"/>
    <w:uiPriority w:val="99"/>
    <w:semiHidden/>
    <w:unhideWhenUsed/>
    <w:rsid w:val="009F2A32"/>
    <w:rPr>
      <w:color w:val="800080"/>
      <w:u w:val="single"/>
    </w:rPr>
  </w:style>
  <w:style w:type="paragraph" w:customStyle="1" w:styleId="font5">
    <w:name w:val="font5"/>
    <w:basedOn w:val="a"/>
    <w:rsid w:val="009F2A32"/>
    <w:pPr>
      <w:widowControl/>
      <w:spacing w:before="100" w:beforeAutospacing="1" w:after="100" w:afterAutospacing="1"/>
      <w:jc w:val="left"/>
    </w:pPr>
    <w:rPr>
      <w:rFonts w:ascii="Consolas" w:eastAsia="ＭＳ Ｐゴシック" w:hAnsi="Consolas" w:cs="Consolas"/>
      <w:kern w:val="0"/>
      <w:sz w:val="12"/>
      <w:szCs w:val="12"/>
    </w:rPr>
  </w:style>
  <w:style w:type="paragraph" w:customStyle="1" w:styleId="xl65">
    <w:name w:val="xl65"/>
    <w:basedOn w:val="a"/>
    <w:rsid w:val="009F2A32"/>
    <w:pPr>
      <w:widowControl/>
      <w:spacing w:before="100" w:beforeAutospacing="1" w:after="100" w:afterAutospacing="1"/>
      <w:jc w:val="center"/>
    </w:pPr>
    <w:rPr>
      <w:rFonts w:ascii="Meiryo UI" w:eastAsia="Meiryo UI" w:hAnsi="Meiryo UI" w:cs="Meiryo UI"/>
      <w:kern w:val="0"/>
      <w:sz w:val="24"/>
      <w:szCs w:val="24"/>
    </w:rPr>
  </w:style>
  <w:style w:type="paragraph" w:customStyle="1" w:styleId="xl66">
    <w:name w:val="xl66"/>
    <w:basedOn w:val="a"/>
    <w:rsid w:val="009F2A3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9F2A3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9F2A32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9F2A32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9F2A32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9F2A32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9F2A32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styleId="af3">
    <w:name w:val="List Paragraph"/>
    <w:basedOn w:val="a"/>
    <w:uiPriority w:val="34"/>
    <w:qFormat/>
    <w:rsid w:val="008F3893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02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4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7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7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6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8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1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6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8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6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6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5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hyperlink" Target="http://www.megasoftware.net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6DE55A-BEDF-4BEB-BC9B-6E23EF571D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56</Words>
  <Characters>4882</Characters>
  <Application>Microsoft Office Word</Application>
  <DocSecurity>0</DocSecurity>
  <Lines>40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塩野義製薬株式会社</Company>
  <LinksUpToDate>false</LinksUpToDate>
  <CharactersWithSpaces>5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aniguchi, Keiichi(PRMR)谷口 恵一</dc:creator>
  <cp:lastModifiedBy>Taniguchi, Keiichi(PRBR)谷口 恵一</cp:lastModifiedBy>
  <cp:revision>2</cp:revision>
  <dcterms:created xsi:type="dcterms:W3CDTF">2019-01-09T04:32:00Z</dcterms:created>
  <dcterms:modified xsi:type="dcterms:W3CDTF">2019-01-09T0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20a838c-b56f-36dd-b1e4-d713a549f445</vt:lpwstr>
  </property>
  <property fmtid="{D5CDD505-2E9C-101B-9397-08002B2CF9AE}" pid="4" name="Mendeley Citation Style_1">
    <vt:lpwstr>http://www.zotero.org/styles/scientific-report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ntimicrobial-agents-and-chemotherapy</vt:lpwstr>
  </property>
  <property fmtid="{D5CDD505-2E9C-101B-9397-08002B2CF9AE}" pid="10" name="Mendeley Recent Style Name 2_1">
    <vt:lpwstr>Antimicrobial Agents and Chemotherapy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scientific-reports</vt:lpwstr>
  </property>
  <property fmtid="{D5CDD505-2E9C-101B-9397-08002B2CF9AE}" pid="22" name="Mendeley Recent Style Name 8_1">
    <vt:lpwstr>Scientific Reports</vt:lpwstr>
  </property>
  <property fmtid="{D5CDD505-2E9C-101B-9397-08002B2CF9AE}" pid="23" name="Mendeley Recent Style Id 9_1">
    <vt:lpwstr>http://www.zotero.org/styles/virus-research</vt:lpwstr>
  </property>
  <property fmtid="{D5CDD505-2E9C-101B-9397-08002B2CF9AE}" pid="24" name="Mendeley Recent Style Name 9_1">
    <vt:lpwstr>Virus Research</vt:lpwstr>
  </property>
</Properties>
</file>